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577A7" w14:textId="77777777" w:rsidR="001915EE" w:rsidRPr="002A54D3" w:rsidRDefault="001915EE" w:rsidP="001915EE">
      <w:pPr>
        <w:pStyle w:val="MDPI12title"/>
        <w:spacing w:line="240" w:lineRule="atLeast"/>
        <w:jc w:val="center"/>
        <w:rPr>
          <w:i/>
          <w:iCs/>
        </w:rPr>
      </w:pPr>
      <w:r w:rsidRPr="002A54D3">
        <w:t xml:space="preserve">Preliminary study of the production of metabolites from in vitro cultures of </w:t>
      </w:r>
      <w:r w:rsidRPr="002A54D3">
        <w:rPr>
          <w:i/>
        </w:rPr>
        <w:t>C. ensiformis</w:t>
      </w:r>
    </w:p>
    <w:p w14:paraId="653C2B51" w14:textId="77777777" w:rsidR="001915EE" w:rsidRPr="002A54D3" w:rsidRDefault="001915EE" w:rsidP="001915EE">
      <w:pPr>
        <w:pStyle w:val="MDPI13authornames"/>
        <w:jc w:val="center"/>
        <w:rPr>
          <w:lang w:val="es-CO"/>
        </w:rPr>
      </w:pPr>
      <w:r w:rsidRPr="002A54D3">
        <w:rPr>
          <w:lang w:val="es-CO"/>
        </w:rPr>
        <w:t xml:space="preserve">Juan F. Saldarriaga </w:t>
      </w:r>
      <w:r w:rsidRPr="002A54D3">
        <w:rPr>
          <w:vertAlign w:val="superscript"/>
          <w:lang w:val="es-CO"/>
        </w:rPr>
        <w:t>1,</w:t>
      </w:r>
      <w:r w:rsidRPr="002A54D3">
        <w:rPr>
          <w:lang w:val="es-CO"/>
        </w:rPr>
        <w:t xml:space="preserve">*, Yuby Cruz </w:t>
      </w:r>
      <w:r w:rsidRPr="002A54D3">
        <w:rPr>
          <w:vertAlign w:val="superscript"/>
          <w:lang w:val="es-CO"/>
        </w:rPr>
        <w:t>1</w:t>
      </w:r>
      <w:r w:rsidRPr="002A54D3">
        <w:rPr>
          <w:lang w:val="es-CO"/>
        </w:rPr>
        <w:t xml:space="preserve"> and Julián E. López </w:t>
      </w:r>
      <w:r w:rsidRPr="002A54D3">
        <w:rPr>
          <w:vertAlign w:val="superscript"/>
          <w:lang w:val="es-CO"/>
        </w:rPr>
        <w:t>2</w:t>
      </w:r>
    </w:p>
    <w:p w14:paraId="5056A0C3" w14:textId="77777777" w:rsidR="001915EE" w:rsidRPr="002A54D3" w:rsidRDefault="001915EE" w:rsidP="001915EE">
      <w:pPr>
        <w:pStyle w:val="MDPI16affiliation"/>
        <w:jc w:val="center"/>
        <w:rPr>
          <w:lang w:val="es-CO"/>
        </w:rPr>
      </w:pPr>
      <w:r w:rsidRPr="002A54D3">
        <w:rPr>
          <w:vertAlign w:val="superscript"/>
          <w:lang w:val="es-CO"/>
        </w:rPr>
        <w:t>1</w:t>
      </w:r>
      <w:r w:rsidRPr="002A54D3">
        <w:rPr>
          <w:lang w:val="es-CO"/>
        </w:rPr>
        <w:tab/>
        <w:t>Dept. of Civil and Environmental Engineering, Universidad de los Andes, Carrera 1Este #19A-40, Bogotá, Colombia 111711.</w:t>
      </w:r>
    </w:p>
    <w:p w14:paraId="2662269E" w14:textId="77777777" w:rsidR="001915EE" w:rsidRPr="002A54D3" w:rsidRDefault="001915EE" w:rsidP="001915EE">
      <w:pPr>
        <w:pStyle w:val="MDPI16affiliation"/>
        <w:jc w:val="center"/>
        <w:rPr>
          <w:lang w:val="es-CO"/>
        </w:rPr>
      </w:pPr>
      <w:r w:rsidRPr="002A54D3">
        <w:rPr>
          <w:vertAlign w:val="superscript"/>
          <w:lang w:val="es-CO"/>
        </w:rPr>
        <w:t>2</w:t>
      </w:r>
      <w:r w:rsidRPr="002A54D3">
        <w:rPr>
          <w:lang w:val="es-CO"/>
        </w:rPr>
        <w:tab/>
        <w:t>Dept. of Environmental Engineering, Universidad de Medellín, Carrera 87 #30-65, Medellín, Colombia 050026.</w:t>
      </w:r>
    </w:p>
    <w:p w14:paraId="1E7043B5" w14:textId="77777777" w:rsidR="001915EE" w:rsidRPr="002A54D3" w:rsidRDefault="001915EE" w:rsidP="001915EE">
      <w:pPr>
        <w:pStyle w:val="MDPI16affiliation"/>
        <w:jc w:val="center"/>
        <w:rPr>
          <w:lang w:val="es-CO"/>
        </w:rPr>
      </w:pPr>
      <w:r w:rsidRPr="002A54D3">
        <w:rPr>
          <w:b/>
          <w:lang w:val="es-CO"/>
        </w:rPr>
        <w:t>*</w:t>
      </w:r>
      <w:r w:rsidRPr="002A54D3">
        <w:rPr>
          <w:lang w:val="es-CO"/>
        </w:rPr>
        <w:t>jf.saldarriaga@uniandes.edu.co, juanfelorza@gmail.com</w:t>
      </w:r>
    </w:p>
    <w:p w14:paraId="0758C2CA" w14:textId="53E23518" w:rsidR="001915EE" w:rsidRDefault="001915EE" w:rsidP="009B46B5">
      <w:pPr>
        <w:ind w:left="360" w:hanging="360"/>
      </w:pPr>
    </w:p>
    <w:p w14:paraId="281BB85B" w14:textId="77777777" w:rsidR="001915EE" w:rsidRDefault="001915EE" w:rsidP="009B46B5">
      <w:pPr>
        <w:ind w:left="360" w:hanging="360"/>
      </w:pPr>
    </w:p>
    <w:p w14:paraId="1A6DBDF5" w14:textId="34F80B98" w:rsidR="009B46B5" w:rsidRPr="003D4C8F" w:rsidRDefault="00D312E8" w:rsidP="009B46B5">
      <w:pPr>
        <w:pStyle w:val="Prrafodelista"/>
        <w:numPr>
          <w:ilvl w:val="0"/>
          <w:numId w:val="1"/>
        </w:numPr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0"/>
          <w:lang w:val="en-US" w:eastAsia="de-DE" w:bidi="en-US"/>
        </w:rPr>
      </w:pPr>
      <w:r w:rsidRPr="003D4C8F"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0"/>
          <w:lang w:val="en-US" w:eastAsia="de-DE" w:bidi="en-US"/>
        </w:rPr>
        <w:t>Additional file 1</w:t>
      </w:r>
    </w:p>
    <w:p w14:paraId="28E6CD39" w14:textId="20C9F23C" w:rsidR="00D312E8" w:rsidRPr="00D312E8" w:rsidRDefault="00D312E8" w:rsidP="00D312E8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Below are all the statistical analyzes performed that are not shown in the manuscript</w:t>
      </w:r>
    </w:p>
    <w:p w14:paraId="55102B20" w14:textId="48F9EE8B" w:rsidR="003E2BF8" w:rsidRPr="00D312E8" w:rsidRDefault="009B46B5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A.1. </w:t>
      </w:r>
      <w:r w:rsidR="00D87109"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Effect of light on the increase in callus weight</w:t>
      </w:r>
    </w:p>
    <w:p w14:paraId="5CF500B8" w14:textId="7E5EB292" w:rsidR="003E2BF8" w:rsidRPr="00D312E8" w:rsidRDefault="0047567D" w:rsidP="00D312E8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D312E8"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lang w:val="en-US" w:eastAsia="de-DE" w:bidi="en-US"/>
        </w:rPr>
        <w:drawing>
          <wp:inline distT="0" distB="0" distL="0" distR="0" wp14:anchorId="67638B75" wp14:editId="23B82224">
            <wp:extent cx="2926021" cy="1774800"/>
            <wp:effectExtent l="0" t="0" r="0" b="381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26021" cy="17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595E2" w14:textId="3106D463" w:rsidR="00D312E8" w:rsidRPr="00D312E8" w:rsidRDefault="00D312E8" w:rsidP="00D312E8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Figure A.1. Effect of light treatment on increasing callus weight</w:t>
      </w:r>
    </w:p>
    <w:p w14:paraId="7FD9AABD" w14:textId="45330581" w:rsidR="0047567D" w:rsidRPr="00D312E8" w:rsidRDefault="00D312E8" w:rsidP="00D312E8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able A.1. Analysis of variance (ANOVA) for the effect of light on biomass increase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038"/>
        <w:gridCol w:w="1282"/>
        <w:gridCol w:w="1283"/>
        <w:gridCol w:w="1283"/>
        <w:gridCol w:w="1283"/>
        <w:gridCol w:w="1283"/>
      </w:tblGrid>
      <w:tr w:rsidR="00521B43" w:rsidRPr="00D312E8" w14:paraId="5BD09D8C" w14:textId="77777777" w:rsidTr="00D312E8">
        <w:trPr>
          <w:jc w:val="center"/>
        </w:trPr>
        <w:tc>
          <w:tcPr>
            <w:tcW w:w="1526" w:type="dxa"/>
            <w:shd w:val="clear" w:color="auto" w:fill="D9D9D9" w:themeFill="background1" w:themeFillShade="D9"/>
            <w:vAlign w:val="center"/>
          </w:tcPr>
          <w:p w14:paraId="2306BB2F" w14:textId="4EEFF92E" w:rsidR="00521B43" w:rsidRPr="003D4C8F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5447B68A" w14:textId="5A685CB7" w:rsidR="00521B43" w:rsidRPr="003D4C8F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Number</w:t>
            </w:r>
          </w:p>
        </w:tc>
        <w:tc>
          <w:tcPr>
            <w:tcW w:w="1282" w:type="dxa"/>
            <w:shd w:val="clear" w:color="auto" w:fill="D9D9D9" w:themeFill="background1" w:themeFillShade="D9"/>
            <w:vAlign w:val="center"/>
          </w:tcPr>
          <w:p w14:paraId="5E32BC60" w14:textId="4975ABBD" w:rsidR="00521B43" w:rsidRPr="003D4C8F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an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5B718C76" w14:textId="31B87E8E" w:rsidR="00521B43" w:rsidRPr="003D4C8F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 xml:space="preserve">Standard </w:t>
            </w:r>
            <w:r w:rsidR="003D4C8F"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deviations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2E265FB0" w14:textId="7A03BD72" w:rsidR="00521B43" w:rsidRPr="003D4C8F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Standard error of the mean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1131AE18" w14:textId="55C82FB2" w:rsidR="00521B43" w:rsidRPr="003D4C8F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ower end of 95% CI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39F08950" w14:textId="5C8C817E" w:rsidR="00521B43" w:rsidRPr="003D4C8F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Top end of 95% CI</w:t>
            </w:r>
          </w:p>
        </w:tc>
      </w:tr>
      <w:tr w:rsidR="00521B43" w:rsidRPr="00D312E8" w14:paraId="3C78BB29" w14:textId="77777777" w:rsidTr="00D312E8">
        <w:trPr>
          <w:jc w:val="center"/>
        </w:trPr>
        <w:tc>
          <w:tcPr>
            <w:tcW w:w="1526" w:type="dxa"/>
          </w:tcPr>
          <w:p w14:paraId="6D38FBBE" w14:textId="68F1A4AF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B</w:t>
            </w:r>
          </w:p>
        </w:tc>
        <w:tc>
          <w:tcPr>
            <w:tcW w:w="1038" w:type="dxa"/>
          </w:tcPr>
          <w:p w14:paraId="3E1E99D7" w14:textId="232272E9" w:rsidR="00521B43" w:rsidRPr="00D312E8" w:rsidRDefault="00D312E8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1282" w:type="dxa"/>
          </w:tcPr>
          <w:p w14:paraId="3700A3A6" w14:textId="035AD2AC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10</w:t>
            </w:r>
          </w:p>
        </w:tc>
        <w:tc>
          <w:tcPr>
            <w:tcW w:w="1283" w:type="dxa"/>
          </w:tcPr>
          <w:p w14:paraId="2E92E947" w14:textId="02E7ECFF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21</w:t>
            </w:r>
          </w:p>
        </w:tc>
        <w:tc>
          <w:tcPr>
            <w:tcW w:w="1283" w:type="dxa"/>
          </w:tcPr>
          <w:p w14:paraId="550C17B1" w14:textId="357F9B23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12</w:t>
            </w:r>
          </w:p>
        </w:tc>
        <w:tc>
          <w:tcPr>
            <w:tcW w:w="1283" w:type="dxa"/>
          </w:tcPr>
          <w:p w14:paraId="4BF5C568" w14:textId="3D1B1878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59</w:t>
            </w:r>
          </w:p>
        </w:tc>
        <w:tc>
          <w:tcPr>
            <w:tcW w:w="1283" w:type="dxa"/>
          </w:tcPr>
          <w:p w14:paraId="2EA2F409" w14:textId="64BCD8B4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62</w:t>
            </w:r>
          </w:p>
        </w:tc>
      </w:tr>
      <w:tr w:rsidR="00521B43" w:rsidRPr="00D312E8" w14:paraId="18EADA85" w14:textId="77777777" w:rsidTr="00D312E8">
        <w:trPr>
          <w:jc w:val="center"/>
        </w:trPr>
        <w:tc>
          <w:tcPr>
            <w:tcW w:w="1526" w:type="dxa"/>
          </w:tcPr>
          <w:p w14:paraId="7EB0EF14" w14:textId="779FC029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1038" w:type="dxa"/>
          </w:tcPr>
          <w:p w14:paraId="64D0D4A4" w14:textId="20ADEBED" w:rsidR="00521B43" w:rsidRPr="00D312E8" w:rsidRDefault="00D312E8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1282" w:type="dxa"/>
          </w:tcPr>
          <w:p w14:paraId="3A7A7384" w14:textId="4E50D438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403</w:t>
            </w:r>
          </w:p>
        </w:tc>
        <w:tc>
          <w:tcPr>
            <w:tcW w:w="1283" w:type="dxa"/>
          </w:tcPr>
          <w:p w14:paraId="06AE63ED" w14:textId="0A9B4190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64</w:t>
            </w:r>
          </w:p>
        </w:tc>
        <w:tc>
          <w:tcPr>
            <w:tcW w:w="1283" w:type="dxa"/>
          </w:tcPr>
          <w:p w14:paraId="6B3C2DD2" w14:textId="696EDEC6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37</w:t>
            </w:r>
          </w:p>
        </w:tc>
        <w:tc>
          <w:tcPr>
            <w:tcW w:w="1283" w:type="dxa"/>
          </w:tcPr>
          <w:p w14:paraId="7EB6D05D" w14:textId="26CE1CD3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243</w:t>
            </w:r>
          </w:p>
        </w:tc>
        <w:tc>
          <w:tcPr>
            <w:tcW w:w="1283" w:type="dxa"/>
          </w:tcPr>
          <w:p w14:paraId="46648263" w14:textId="66441226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563</w:t>
            </w:r>
          </w:p>
        </w:tc>
      </w:tr>
      <w:tr w:rsidR="00521B43" w:rsidRPr="00D312E8" w14:paraId="1FA76018" w14:textId="77777777" w:rsidTr="00D312E8">
        <w:trPr>
          <w:jc w:val="center"/>
        </w:trPr>
        <w:tc>
          <w:tcPr>
            <w:tcW w:w="1526" w:type="dxa"/>
          </w:tcPr>
          <w:p w14:paraId="04CDEFE5" w14:textId="17335AF3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1038" w:type="dxa"/>
          </w:tcPr>
          <w:p w14:paraId="6B78D3EB" w14:textId="090289E3" w:rsidR="00521B43" w:rsidRPr="00D312E8" w:rsidRDefault="00D312E8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1282" w:type="dxa"/>
          </w:tcPr>
          <w:p w14:paraId="1566D343" w14:textId="0DEA49FB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.084</w:t>
            </w:r>
          </w:p>
        </w:tc>
        <w:tc>
          <w:tcPr>
            <w:tcW w:w="1283" w:type="dxa"/>
          </w:tcPr>
          <w:p w14:paraId="24C3729B" w14:textId="0FE6C859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78</w:t>
            </w:r>
          </w:p>
        </w:tc>
        <w:tc>
          <w:tcPr>
            <w:tcW w:w="1283" w:type="dxa"/>
          </w:tcPr>
          <w:p w14:paraId="79105FCC" w14:textId="06E17369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45</w:t>
            </w:r>
          </w:p>
        </w:tc>
        <w:tc>
          <w:tcPr>
            <w:tcW w:w="1283" w:type="dxa"/>
          </w:tcPr>
          <w:p w14:paraId="04381DDC" w14:textId="61134B38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90</w:t>
            </w:r>
          </w:p>
        </w:tc>
        <w:tc>
          <w:tcPr>
            <w:tcW w:w="1283" w:type="dxa"/>
          </w:tcPr>
          <w:p w14:paraId="77DE2110" w14:textId="54F9E53D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.279</w:t>
            </w:r>
          </w:p>
        </w:tc>
      </w:tr>
      <w:tr w:rsidR="00521B43" w:rsidRPr="00D312E8" w14:paraId="5B85C501" w14:textId="77777777" w:rsidTr="00D312E8">
        <w:trPr>
          <w:jc w:val="center"/>
        </w:trPr>
        <w:tc>
          <w:tcPr>
            <w:tcW w:w="1526" w:type="dxa"/>
          </w:tcPr>
          <w:p w14:paraId="731E472A" w14:textId="0AA868AA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1038" w:type="dxa"/>
          </w:tcPr>
          <w:p w14:paraId="6B9D1D47" w14:textId="13A3F928" w:rsidR="00521B43" w:rsidRPr="00D312E8" w:rsidRDefault="00D312E8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1282" w:type="dxa"/>
          </w:tcPr>
          <w:p w14:paraId="057912ED" w14:textId="7024C94B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315</w:t>
            </w:r>
          </w:p>
        </w:tc>
        <w:tc>
          <w:tcPr>
            <w:tcW w:w="1283" w:type="dxa"/>
          </w:tcPr>
          <w:p w14:paraId="10D7B164" w14:textId="08B7EB90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17</w:t>
            </w:r>
          </w:p>
        </w:tc>
        <w:tc>
          <w:tcPr>
            <w:tcW w:w="1283" w:type="dxa"/>
          </w:tcPr>
          <w:p w14:paraId="3DBD1202" w14:textId="11A1A62F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10</w:t>
            </w:r>
          </w:p>
        </w:tc>
        <w:tc>
          <w:tcPr>
            <w:tcW w:w="1283" w:type="dxa"/>
          </w:tcPr>
          <w:p w14:paraId="1968B7E9" w14:textId="0E05581D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273</w:t>
            </w:r>
          </w:p>
        </w:tc>
        <w:tc>
          <w:tcPr>
            <w:tcW w:w="1283" w:type="dxa"/>
          </w:tcPr>
          <w:p w14:paraId="61642FAC" w14:textId="233E0312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367</w:t>
            </w:r>
          </w:p>
        </w:tc>
      </w:tr>
      <w:tr w:rsidR="00521B43" w:rsidRPr="00D312E8" w14:paraId="26F04BC9" w14:textId="77777777" w:rsidTr="00D312E8">
        <w:trPr>
          <w:jc w:val="center"/>
        </w:trPr>
        <w:tc>
          <w:tcPr>
            <w:tcW w:w="1526" w:type="dxa"/>
          </w:tcPr>
          <w:p w14:paraId="35E3AA4E" w14:textId="59B63B7D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S 3/1 R/B</w:t>
            </w:r>
          </w:p>
        </w:tc>
        <w:tc>
          <w:tcPr>
            <w:tcW w:w="1038" w:type="dxa"/>
          </w:tcPr>
          <w:p w14:paraId="7A093E3C" w14:textId="7A63F78C" w:rsidR="00521B43" w:rsidRPr="00D312E8" w:rsidRDefault="00D312E8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1282" w:type="dxa"/>
          </w:tcPr>
          <w:p w14:paraId="4FA58413" w14:textId="4E4B3B68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296</w:t>
            </w:r>
          </w:p>
        </w:tc>
        <w:tc>
          <w:tcPr>
            <w:tcW w:w="1283" w:type="dxa"/>
          </w:tcPr>
          <w:p w14:paraId="1BC8A58C" w14:textId="0EE5F309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22</w:t>
            </w:r>
          </w:p>
        </w:tc>
        <w:tc>
          <w:tcPr>
            <w:tcW w:w="1283" w:type="dxa"/>
          </w:tcPr>
          <w:p w14:paraId="7B839AC3" w14:textId="238BBF48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13</w:t>
            </w:r>
          </w:p>
        </w:tc>
        <w:tc>
          <w:tcPr>
            <w:tcW w:w="1283" w:type="dxa"/>
          </w:tcPr>
          <w:p w14:paraId="02D51FCF" w14:textId="0EB78599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242</w:t>
            </w:r>
          </w:p>
        </w:tc>
        <w:tc>
          <w:tcPr>
            <w:tcW w:w="1283" w:type="dxa"/>
          </w:tcPr>
          <w:p w14:paraId="4531EA24" w14:textId="4552F809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351</w:t>
            </w:r>
          </w:p>
        </w:tc>
      </w:tr>
      <w:tr w:rsidR="00521B43" w:rsidRPr="00D312E8" w14:paraId="416DAB34" w14:textId="77777777" w:rsidTr="00D312E8">
        <w:trPr>
          <w:jc w:val="center"/>
        </w:trPr>
        <w:tc>
          <w:tcPr>
            <w:tcW w:w="1526" w:type="dxa"/>
          </w:tcPr>
          <w:p w14:paraId="6B982D4B" w14:textId="20524F1A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1038" w:type="dxa"/>
          </w:tcPr>
          <w:p w14:paraId="480E76D4" w14:textId="1F7A04D7" w:rsidR="00521B43" w:rsidRPr="00D312E8" w:rsidRDefault="00D312E8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1282" w:type="dxa"/>
          </w:tcPr>
          <w:p w14:paraId="6DF18219" w14:textId="6C2E2AAF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282</w:t>
            </w:r>
          </w:p>
        </w:tc>
        <w:tc>
          <w:tcPr>
            <w:tcW w:w="1283" w:type="dxa"/>
          </w:tcPr>
          <w:p w14:paraId="6518E62D" w14:textId="36C95A42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23</w:t>
            </w:r>
          </w:p>
        </w:tc>
        <w:tc>
          <w:tcPr>
            <w:tcW w:w="1283" w:type="dxa"/>
          </w:tcPr>
          <w:p w14:paraId="0743382C" w14:textId="34D4273D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013</w:t>
            </w:r>
          </w:p>
        </w:tc>
        <w:tc>
          <w:tcPr>
            <w:tcW w:w="1283" w:type="dxa"/>
          </w:tcPr>
          <w:p w14:paraId="38CEB212" w14:textId="0DBA19D9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224</w:t>
            </w:r>
          </w:p>
        </w:tc>
        <w:tc>
          <w:tcPr>
            <w:tcW w:w="1283" w:type="dxa"/>
          </w:tcPr>
          <w:p w14:paraId="6C923E51" w14:textId="29BD7773" w:rsidR="00521B43" w:rsidRPr="00D312E8" w:rsidRDefault="00521B43" w:rsidP="00D312E8">
            <w:pPr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339</w:t>
            </w:r>
          </w:p>
        </w:tc>
      </w:tr>
    </w:tbl>
    <w:p w14:paraId="378E143B" w14:textId="77777777" w:rsidR="00521B43" w:rsidRPr="00D312E8" w:rsidRDefault="00521B43" w:rsidP="00D312E8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22B87A36" w14:textId="0B9C3921" w:rsidR="00D312E8" w:rsidRPr="00D312E8" w:rsidRDefault="00D312E8" w:rsidP="00D312E8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Table A.2. </w:t>
      </w:r>
      <w:r w:rsidR="00521B43"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</w:t>
      </w:r>
      <w:r w:rsidR="003E2BF8"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ukey</w:t>
      </w:r>
      <w:r w:rsidR="0047567D"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analysis</w:t>
      </w: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for the effect of the light on biomass increas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0"/>
        <w:gridCol w:w="290"/>
        <w:gridCol w:w="275"/>
        <w:gridCol w:w="290"/>
        <w:gridCol w:w="1145"/>
      </w:tblGrid>
      <w:tr w:rsidR="003E2BF8" w:rsidRPr="00D312E8" w14:paraId="0B277964" w14:textId="77777777" w:rsidTr="00D312E8">
        <w:trPr>
          <w:tblHeader/>
          <w:jc w:val="center"/>
        </w:trPr>
        <w:tc>
          <w:tcPr>
            <w:tcW w:w="1760" w:type="dxa"/>
            <w:shd w:val="clear" w:color="auto" w:fill="D9D9D9"/>
          </w:tcPr>
          <w:p w14:paraId="14F53940" w14:textId="69C913E0" w:rsidR="003E2BF8" w:rsidRPr="003D4C8F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290" w:type="dxa"/>
            <w:shd w:val="clear" w:color="auto" w:fill="D9D9D9"/>
          </w:tcPr>
          <w:p w14:paraId="1EA1F863" w14:textId="77777777" w:rsidR="003E2BF8" w:rsidRPr="003D4C8F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  <w:shd w:val="clear" w:color="auto" w:fill="D9D9D9"/>
          </w:tcPr>
          <w:p w14:paraId="46C2A0EA" w14:textId="77777777" w:rsidR="003E2BF8" w:rsidRPr="003D4C8F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  <w:shd w:val="clear" w:color="auto" w:fill="D9D9D9"/>
          </w:tcPr>
          <w:p w14:paraId="33A41EA1" w14:textId="77777777" w:rsidR="003E2BF8" w:rsidRPr="003D4C8F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  <w:shd w:val="clear" w:color="auto" w:fill="D9D9D9"/>
          </w:tcPr>
          <w:p w14:paraId="3A37D65D" w14:textId="1A75D7E3" w:rsidR="003E2BF8" w:rsidRPr="003D4C8F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</w:t>
            </w:r>
            <w:r w:rsidR="00521B43"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an</w:t>
            </w:r>
          </w:p>
        </w:tc>
      </w:tr>
      <w:tr w:rsidR="003E2BF8" w:rsidRPr="00D312E8" w14:paraId="7D9AA985" w14:textId="77777777" w:rsidTr="00D312E8">
        <w:trPr>
          <w:jc w:val="center"/>
        </w:trPr>
        <w:tc>
          <w:tcPr>
            <w:tcW w:w="1760" w:type="dxa"/>
          </w:tcPr>
          <w:p w14:paraId="0468AF5F" w14:textId="299F8E46" w:rsidR="003E2BF8" w:rsidRPr="00D312E8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290" w:type="dxa"/>
          </w:tcPr>
          <w:p w14:paraId="3F1C9246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</w:t>
            </w:r>
          </w:p>
        </w:tc>
        <w:tc>
          <w:tcPr>
            <w:tcW w:w="275" w:type="dxa"/>
          </w:tcPr>
          <w:p w14:paraId="46245B33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7BCB9036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4B685BE8" w14:textId="345AF513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84</w:t>
            </w:r>
          </w:p>
        </w:tc>
      </w:tr>
      <w:tr w:rsidR="003E2BF8" w:rsidRPr="00D312E8" w14:paraId="3B0FC799" w14:textId="77777777" w:rsidTr="00D312E8">
        <w:trPr>
          <w:jc w:val="center"/>
        </w:trPr>
        <w:tc>
          <w:tcPr>
            <w:tcW w:w="1760" w:type="dxa"/>
          </w:tcPr>
          <w:p w14:paraId="31665624" w14:textId="3B4447BC" w:rsidR="003E2BF8" w:rsidRPr="00D312E8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LED B</w:t>
            </w:r>
          </w:p>
        </w:tc>
        <w:tc>
          <w:tcPr>
            <w:tcW w:w="290" w:type="dxa"/>
          </w:tcPr>
          <w:p w14:paraId="3E03829D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27B68B37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B</w:t>
            </w:r>
          </w:p>
        </w:tc>
        <w:tc>
          <w:tcPr>
            <w:tcW w:w="290" w:type="dxa"/>
          </w:tcPr>
          <w:p w14:paraId="21079014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3A2F139A" w14:textId="4DD43CE4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10</w:t>
            </w:r>
          </w:p>
        </w:tc>
      </w:tr>
      <w:tr w:rsidR="003E2BF8" w:rsidRPr="00D312E8" w14:paraId="676B04D6" w14:textId="77777777" w:rsidTr="00D312E8">
        <w:trPr>
          <w:jc w:val="center"/>
        </w:trPr>
        <w:tc>
          <w:tcPr>
            <w:tcW w:w="1760" w:type="dxa"/>
          </w:tcPr>
          <w:p w14:paraId="67690B73" w14:textId="296AB011" w:rsidR="003E2BF8" w:rsidRPr="00D312E8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290" w:type="dxa"/>
          </w:tcPr>
          <w:p w14:paraId="43E936EF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64ED47D6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7DE9D4D9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0E978F8E" w14:textId="04FE8A9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03</w:t>
            </w:r>
          </w:p>
        </w:tc>
      </w:tr>
      <w:tr w:rsidR="003E2BF8" w:rsidRPr="00D312E8" w14:paraId="3DA576C3" w14:textId="77777777" w:rsidTr="00D312E8">
        <w:trPr>
          <w:jc w:val="center"/>
        </w:trPr>
        <w:tc>
          <w:tcPr>
            <w:tcW w:w="1760" w:type="dxa"/>
          </w:tcPr>
          <w:p w14:paraId="0FA5862C" w14:textId="3FD65064" w:rsidR="003E2BF8" w:rsidRPr="00D312E8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290" w:type="dxa"/>
          </w:tcPr>
          <w:p w14:paraId="5C190632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470F9F8E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3D68D9EF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7A7D8D5F" w14:textId="04D29928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1</w:t>
            </w:r>
            <w:r w:rsidR="002C0BF7"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</w:t>
            </w:r>
          </w:p>
        </w:tc>
      </w:tr>
      <w:tr w:rsidR="003E2BF8" w:rsidRPr="00D312E8" w14:paraId="203BFC30" w14:textId="77777777" w:rsidTr="00D312E8">
        <w:trPr>
          <w:jc w:val="center"/>
        </w:trPr>
        <w:tc>
          <w:tcPr>
            <w:tcW w:w="1760" w:type="dxa"/>
          </w:tcPr>
          <w:p w14:paraId="0FC9FD6C" w14:textId="6F9B94A7" w:rsidR="003E2BF8" w:rsidRPr="00D312E8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3/1 R/B</w:t>
            </w:r>
          </w:p>
        </w:tc>
        <w:tc>
          <w:tcPr>
            <w:tcW w:w="290" w:type="dxa"/>
          </w:tcPr>
          <w:p w14:paraId="530BBEE6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04A74CE8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213E2179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6796D37B" w14:textId="21DAF1AD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96</w:t>
            </w:r>
          </w:p>
        </w:tc>
      </w:tr>
      <w:tr w:rsidR="003E2BF8" w:rsidRPr="00D312E8" w14:paraId="7D9B266E" w14:textId="77777777" w:rsidTr="00D312E8">
        <w:trPr>
          <w:jc w:val="center"/>
        </w:trPr>
        <w:tc>
          <w:tcPr>
            <w:tcW w:w="1760" w:type="dxa"/>
          </w:tcPr>
          <w:p w14:paraId="3846837F" w14:textId="2B5F0D01" w:rsidR="003E2BF8" w:rsidRPr="00D312E8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290" w:type="dxa"/>
          </w:tcPr>
          <w:p w14:paraId="042F729C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2B4C8B7D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328FF275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5755473F" w14:textId="40AC21AA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82</w:t>
            </w:r>
          </w:p>
        </w:tc>
      </w:tr>
    </w:tbl>
    <w:p w14:paraId="532B73E2" w14:textId="77777777" w:rsidR="00D312E8" w:rsidRDefault="00D312E8">
      <w:pPr>
        <w:rPr>
          <w:rFonts w:cstheme="minorHAnsi"/>
        </w:rPr>
        <w:sectPr w:rsidR="00D312E8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5ABF2B9B" w14:textId="627BD248" w:rsidR="003E2BF8" w:rsidRDefault="009B46B5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lastRenderedPageBreak/>
        <w:t xml:space="preserve">A.2. </w:t>
      </w:r>
      <w:r w:rsidR="00D312E8"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Statistical analysis for the content of total phenols</w:t>
      </w:r>
    </w:p>
    <w:p w14:paraId="433F0BBE" w14:textId="77777777" w:rsidR="00D312E8" w:rsidRPr="00D312E8" w:rsidRDefault="00D312E8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4A50E6BA" w14:textId="16D2CBEF" w:rsidR="003E2BF8" w:rsidRPr="00D312E8" w:rsidRDefault="0047567D" w:rsidP="00D312E8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D312E8"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lang w:val="en-US" w:eastAsia="de-DE" w:bidi="en-US"/>
        </w:rPr>
        <w:drawing>
          <wp:inline distT="0" distB="0" distL="0" distR="0" wp14:anchorId="55446607" wp14:editId="082C597B">
            <wp:extent cx="2908033" cy="1774800"/>
            <wp:effectExtent l="0" t="0" r="635" b="381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8033" cy="17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64540" w14:textId="6C2944C6" w:rsidR="00D312E8" w:rsidRPr="00D312E8" w:rsidRDefault="00D312E8" w:rsidP="00D312E8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Figure A.2. Effect of light on the production of total phenolic compounds</w:t>
      </w:r>
    </w:p>
    <w:p w14:paraId="1CB0429E" w14:textId="09F2BC4E" w:rsidR="003E2BF8" w:rsidRPr="00D312E8" w:rsidRDefault="003E2BF8" w:rsidP="00D312E8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71A184CE" w14:textId="510E8F16" w:rsidR="00521B43" w:rsidRPr="00D312E8" w:rsidRDefault="00D312E8" w:rsidP="00D312E8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Table A.3. Analysis of variance (ANOVA) for the 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production of total phenolic compound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635"/>
        <w:gridCol w:w="864"/>
        <w:gridCol w:w="878"/>
        <w:gridCol w:w="1118"/>
        <w:gridCol w:w="1339"/>
        <w:gridCol w:w="1507"/>
        <w:gridCol w:w="1577"/>
      </w:tblGrid>
      <w:tr w:rsidR="00521B43" w:rsidRPr="00D312E8" w14:paraId="2872B245" w14:textId="77777777" w:rsidTr="00D312E8">
        <w:trPr>
          <w:tblHeader/>
          <w:jc w:val="center"/>
        </w:trPr>
        <w:tc>
          <w:tcPr>
            <w:tcW w:w="916" w:type="pct"/>
            <w:shd w:val="clear" w:color="auto" w:fill="D9D9D9"/>
            <w:vAlign w:val="center"/>
          </w:tcPr>
          <w:p w14:paraId="30F86118" w14:textId="2FDE4EAC" w:rsidR="00521B43" w:rsidRPr="003D4C8F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484" w:type="pct"/>
            <w:shd w:val="clear" w:color="auto" w:fill="D9D9D9"/>
            <w:vAlign w:val="center"/>
          </w:tcPr>
          <w:p w14:paraId="43B1AA50" w14:textId="174E0A81" w:rsidR="00521B43" w:rsidRPr="003D4C8F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Number</w:t>
            </w:r>
          </w:p>
        </w:tc>
        <w:tc>
          <w:tcPr>
            <w:tcW w:w="492" w:type="pct"/>
            <w:shd w:val="clear" w:color="auto" w:fill="D9D9D9"/>
            <w:vAlign w:val="center"/>
          </w:tcPr>
          <w:p w14:paraId="11DF9BAD" w14:textId="19188050" w:rsidR="00521B43" w:rsidRPr="003D4C8F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an</w:t>
            </w:r>
          </w:p>
        </w:tc>
        <w:tc>
          <w:tcPr>
            <w:tcW w:w="627" w:type="pct"/>
            <w:shd w:val="clear" w:color="auto" w:fill="D9D9D9"/>
            <w:vAlign w:val="center"/>
          </w:tcPr>
          <w:p w14:paraId="4A6402CE" w14:textId="4EFA9FAC" w:rsidR="00521B43" w:rsidRPr="003D4C8F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 xml:space="preserve">Standard </w:t>
            </w:r>
            <w:r w:rsidR="003D4C8F"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deviations</w:t>
            </w:r>
          </w:p>
        </w:tc>
        <w:tc>
          <w:tcPr>
            <w:tcW w:w="751" w:type="pct"/>
            <w:shd w:val="clear" w:color="auto" w:fill="D9D9D9"/>
            <w:vAlign w:val="center"/>
          </w:tcPr>
          <w:p w14:paraId="79CC7332" w14:textId="7C7F1696" w:rsidR="00521B43" w:rsidRPr="003D4C8F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Standard error of the mean</w:t>
            </w:r>
          </w:p>
        </w:tc>
        <w:tc>
          <w:tcPr>
            <w:tcW w:w="845" w:type="pct"/>
            <w:shd w:val="clear" w:color="auto" w:fill="D9D9D9"/>
            <w:vAlign w:val="center"/>
          </w:tcPr>
          <w:p w14:paraId="336C479E" w14:textId="38DF6552" w:rsidR="00521B43" w:rsidRPr="003D4C8F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ower end of 95% CI</w:t>
            </w:r>
          </w:p>
        </w:tc>
        <w:tc>
          <w:tcPr>
            <w:tcW w:w="884" w:type="pct"/>
            <w:shd w:val="clear" w:color="auto" w:fill="D9D9D9"/>
            <w:vAlign w:val="center"/>
          </w:tcPr>
          <w:p w14:paraId="5C043504" w14:textId="1EF71016" w:rsidR="00521B43" w:rsidRPr="003D4C8F" w:rsidRDefault="00521B43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Top end of 95% CI</w:t>
            </w:r>
          </w:p>
        </w:tc>
      </w:tr>
      <w:tr w:rsidR="00D312E8" w:rsidRPr="00D312E8" w14:paraId="16080F5C" w14:textId="77777777" w:rsidTr="00D312E8">
        <w:trPr>
          <w:jc w:val="center"/>
        </w:trPr>
        <w:tc>
          <w:tcPr>
            <w:tcW w:w="916" w:type="pct"/>
          </w:tcPr>
          <w:p w14:paraId="532DD669" w14:textId="7B06CD09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B</w:t>
            </w:r>
          </w:p>
        </w:tc>
        <w:tc>
          <w:tcPr>
            <w:tcW w:w="484" w:type="pct"/>
          </w:tcPr>
          <w:p w14:paraId="20874FB7" w14:textId="2FF40B30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0209E398" w14:textId="20106FD9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67</w:t>
            </w:r>
          </w:p>
        </w:tc>
        <w:tc>
          <w:tcPr>
            <w:tcW w:w="627" w:type="pct"/>
          </w:tcPr>
          <w:p w14:paraId="506CF5F7" w14:textId="5106637E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52</w:t>
            </w:r>
          </w:p>
        </w:tc>
        <w:tc>
          <w:tcPr>
            <w:tcW w:w="751" w:type="pct"/>
          </w:tcPr>
          <w:p w14:paraId="7F24E3F7" w14:textId="5C2F123A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03</w:t>
            </w:r>
          </w:p>
        </w:tc>
        <w:tc>
          <w:tcPr>
            <w:tcW w:w="845" w:type="pct"/>
          </w:tcPr>
          <w:p w14:paraId="454A6667" w14:textId="33118814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91</w:t>
            </w:r>
          </w:p>
        </w:tc>
        <w:tc>
          <w:tcPr>
            <w:tcW w:w="884" w:type="pct"/>
          </w:tcPr>
          <w:p w14:paraId="52475801" w14:textId="48F2DFFC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42</w:t>
            </w:r>
          </w:p>
        </w:tc>
      </w:tr>
      <w:tr w:rsidR="00D312E8" w:rsidRPr="00D312E8" w14:paraId="00AF1CA9" w14:textId="77777777" w:rsidTr="00D312E8">
        <w:trPr>
          <w:jc w:val="center"/>
        </w:trPr>
        <w:tc>
          <w:tcPr>
            <w:tcW w:w="916" w:type="pct"/>
          </w:tcPr>
          <w:p w14:paraId="4E41EC9A" w14:textId="1EEB1859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484" w:type="pct"/>
          </w:tcPr>
          <w:p w14:paraId="521EA1EB" w14:textId="405DF299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7C368344" w14:textId="76EFBE52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07</w:t>
            </w:r>
          </w:p>
        </w:tc>
        <w:tc>
          <w:tcPr>
            <w:tcW w:w="627" w:type="pct"/>
          </w:tcPr>
          <w:p w14:paraId="5256D22B" w14:textId="59304435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10</w:t>
            </w:r>
          </w:p>
        </w:tc>
        <w:tc>
          <w:tcPr>
            <w:tcW w:w="751" w:type="pct"/>
          </w:tcPr>
          <w:p w14:paraId="67C9AF3C" w14:textId="6E075FCF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21</w:t>
            </w:r>
          </w:p>
        </w:tc>
        <w:tc>
          <w:tcPr>
            <w:tcW w:w="845" w:type="pct"/>
          </w:tcPr>
          <w:p w14:paraId="3F54750D" w14:textId="37185C83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85</w:t>
            </w:r>
          </w:p>
        </w:tc>
        <w:tc>
          <w:tcPr>
            <w:tcW w:w="884" w:type="pct"/>
          </w:tcPr>
          <w:p w14:paraId="261B4EEA" w14:textId="2686832F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29</w:t>
            </w:r>
          </w:p>
        </w:tc>
      </w:tr>
      <w:tr w:rsidR="00D312E8" w:rsidRPr="00D312E8" w14:paraId="5B431161" w14:textId="77777777" w:rsidTr="00D312E8">
        <w:trPr>
          <w:jc w:val="center"/>
        </w:trPr>
        <w:tc>
          <w:tcPr>
            <w:tcW w:w="916" w:type="pct"/>
          </w:tcPr>
          <w:p w14:paraId="58EB34F8" w14:textId="11FCC016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484" w:type="pct"/>
          </w:tcPr>
          <w:p w14:paraId="525BE310" w14:textId="6F30C054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2A22C15E" w14:textId="2CBB9E0A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20</w:t>
            </w:r>
          </w:p>
        </w:tc>
        <w:tc>
          <w:tcPr>
            <w:tcW w:w="627" w:type="pct"/>
          </w:tcPr>
          <w:p w14:paraId="126103D9" w14:textId="148C01A0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54</w:t>
            </w:r>
          </w:p>
        </w:tc>
        <w:tc>
          <w:tcPr>
            <w:tcW w:w="751" w:type="pct"/>
          </w:tcPr>
          <w:p w14:paraId="2EDD675C" w14:textId="277DDFBB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66</w:t>
            </w:r>
          </w:p>
        </w:tc>
        <w:tc>
          <w:tcPr>
            <w:tcW w:w="845" w:type="pct"/>
          </w:tcPr>
          <w:p w14:paraId="7ED311DB" w14:textId="5755DCFA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53</w:t>
            </w:r>
          </w:p>
        </w:tc>
        <w:tc>
          <w:tcPr>
            <w:tcW w:w="884" w:type="pct"/>
          </w:tcPr>
          <w:p w14:paraId="0260EBCF" w14:textId="0E53CEDF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4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87</w:t>
            </w:r>
          </w:p>
        </w:tc>
      </w:tr>
      <w:tr w:rsidR="00D312E8" w:rsidRPr="00D312E8" w14:paraId="38C2A8A0" w14:textId="77777777" w:rsidTr="00D312E8">
        <w:trPr>
          <w:jc w:val="center"/>
        </w:trPr>
        <w:tc>
          <w:tcPr>
            <w:tcW w:w="916" w:type="pct"/>
          </w:tcPr>
          <w:p w14:paraId="36FEA463" w14:textId="4C28ABAA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484" w:type="pct"/>
          </w:tcPr>
          <w:p w14:paraId="61F534E4" w14:textId="3C4F542C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16FB013F" w14:textId="2525C65A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47</w:t>
            </w:r>
          </w:p>
        </w:tc>
        <w:tc>
          <w:tcPr>
            <w:tcW w:w="627" w:type="pct"/>
          </w:tcPr>
          <w:p w14:paraId="366B8F60" w14:textId="1EF7AAE0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73</w:t>
            </w:r>
          </w:p>
        </w:tc>
        <w:tc>
          <w:tcPr>
            <w:tcW w:w="751" w:type="pct"/>
          </w:tcPr>
          <w:p w14:paraId="57682646" w14:textId="581EC9F6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62</w:t>
            </w:r>
          </w:p>
        </w:tc>
        <w:tc>
          <w:tcPr>
            <w:tcW w:w="845" w:type="pct"/>
          </w:tcPr>
          <w:p w14:paraId="51912172" w14:textId="403ADF47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29</w:t>
            </w:r>
          </w:p>
        </w:tc>
        <w:tc>
          <w:tcPr>
            <w:tcW w:w="884" w:type="pct"/>
          </w:tcPr>
          <w:p w14:paraId="47BD0055" w14:textId="3509392C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64</w:t>
            </w:r>
          </w:p>
        </w:tc>
      </w:tr>
      <w:tr w:rsidR="00D312E8" w:rsidRPr="00D312E8" w14:paraId="3C4957D3" w14:textId="77777777" w:rsidTr="00D312E8">
        <w:trPr>
          <w:jc w:val="center"/>
        </w:trPr>
        <w:tc>
          <w:tcPr>
            <w:tcW w:w="916" w:type="pct"/>
          </w:tcPr>
          <w:p w14:paraId="1ECBE39C" w14:textId="12F06254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S 3/1 R/B</w:t>
            </w:r>
          </w:p>
        </w:tc>
        <w:tc>
          <w:tcPr>
            <w:tcW w:w="484" w:type="pct"/>
          </w:tcPr>
          <w:p w14:paraId="0EE79737" w14:textId="4A5CE6FD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65A0CDA7" w14:textId="4B9ABDC0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07</w:t>
            </w:r>
          </w:p>
        </w:tc>
        <w:tc>
          <w:tcPr>
            <w:tcW w:w="627" w:type="pct"/>
          </w:tcPr>
          <w:p w14:paraId="64FE741B" w14:textId="446AB473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11</w:t>
            </w:r>
          </w:p>
        </w:tc>
        <w:tc>
          <w:tcPr>
            <w:tcW w:w="751" w:type="pct"/>
          </w:tcPr>
          <w:p w14:paraId="10B913FE" w14:textId="36825815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80</w:t>
            </w:r>
          </w:p>
        </w:tc>
        <w:tc>
          <w:tcPr>
            <w:tcW w:w="845" w:type="pct"/>
          </w:tcPr>
          <w:p w14:paraId="2740A522" w14:textId="7B2C5566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33</w:t>
            </w:r>
          </w:p>
        </w:tc>
        <w:tc>
          <w:tcPr>
            <w:tcW w:w="884" w:type="pct"/>
          </w:tcPr>
          <w:p w14:paraId="760BC31E" w14:textId="7FC37A2D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80</w:t>
            </w:r>
          </w:p>
        </w:tc>
      </w:tr>
      <w:tr w:rsidR="00D312E8" w:rsidRPr="00D312E8" w14:paraId="1AF2B158" w14:textId="77777777" w:rsidTr="00D312E8">
        <w:trPr>
          <w:jc w:val="center"/>
        </w:trPr>
        <w:tc>
          <w:tcPr>
            <w:tcW w:w="916" w:type="pct"/>
          </w:tcPr>
          <w:p w14:paraId="64BB124A" w14:textId="2D124D9F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484" w:type="pct"/>
          </w:tcPr>
          <w:p w14:paraId="77B99C83" w14:textId="69164AEE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26B6428E" w14:textId="052BD8B3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40</w:t>
            </w:r>
          </w:p>
        </w:tc>
        <w:tc>
          <w:tcPr>
            <w:tcW w:w="627" w:type="pct"/>
          </w:tcPr>
          <w:p w14:paraId="392409E4" w14:textId="6D837E2D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60</w:t>
            </w:r>
          </w:p>
        </w:tc>
        <w:tc>
          <w:tcPr>
            <w:tcW w:w="751" w:type="pct"/>
          </w:tcPr>
          <w:p w14:paraId="369C5488" w14:textId="7227A292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50</w:t>
            </w:r>
          </w:p>
        </w:tc>
        <w:tc>
          <w:tcPr>
            <w:tcW w:w="845" w:type="pct"/>
          </w:tcPr>
          <w:p w14:paraId="2663C40B" w14:textId="631A0B23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94</w:t>
            </w:r>
          </w:p>
        </w:tc>
        <w:tc>
          <w:tcPr>
            <w:tcW w:w="884" w:type="pct"/>
          </w:tcPr>
          <w:p w14:paraId="5C649D48" w14:textId="61D8D199" w:rsidR="00D312E8" w:rsidRPr="00D312E8" w:rsidRDefault="00D312E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86</w:t>
            </w:r>
          </w:p>
        </w:tc>
      </w:tr>
    </w:tbl>
    <w:p w14:paraId="6B8A3CCE" w14:textId="77777777" w:rsidR="003E2BF8" w:rsidRPr="00D312E8" w:rsidRDefault="003E2BF8" w:rsidP="00D312E8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314BA1C0" w14:textId="34D73767" w:rsidR="003E2BF8" w:rsidRPr="00D312E8" w:rsidRDefault="00D312E8" w:rsidP="00D312E8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Table A.4. </w:t>
      </w:r>
      <w:r w:rsidR="003E2BF8"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ukey</w:t>
      </w:r>
      <w:r w:rsidR="0047567D"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analysis</w:t>
      </w: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for the 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production of total phenolic compound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0"/>
        <w:gridCol w:w="290"/>
        <w:gridCol w:w="275"/>
        <w:gridCol w:w="290"/>
        <w:gridCol w:w="1145"/>
      </w:tblGrid>
      <w:tr w:rsidR="002C0BF7" w:rsidRPr="00D312E8" w14:paraId="75BA0C0C" w14:textId="77777777" w:rsidTr="00D312E8">
        <w:trPr>
          <w:tblHeader/>
          <w:jc w:val="center"/>
        </w:trPr>
        <w:tc>
          <w:tcPr>
            <w:tcW w:w="1760" w:type="dxa"/>
            <w:shd w:val="clear" w:color="auto" w:fill="D9D9D9"/>
          </w:tcPr>
          <w:p w14:paraId="3D89006B" w14:textId="06C16142" w:rsidR="002C0BF7" w:rsidRPr="003D4C8F" w:rsidRDefault="002C0BF7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290" w:type="dxa"/>
            <w:shd w:val="clear" w:color="auto" w:fill="D9D9D9"/>
          </w:tcPr>
          <w:p w14:paraId="4BE1CF27" w14:textId="77777777" w:rsidR="002C0BF7" w:rsidRPr="003D4C8F" w:rsidRDefault="002C0BF7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  <w:shd w:val="clear" w:color="auto" w:fill="D9D9D9"/>
          </w:tcPr>
          <w:p w14:paraId="30D4F38B" w14:textId="77777777" w:rsidR="002C0BF7" w:rsidRPr="003D4C8F" w:rsidRDefault="002C0BF7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  <w:shd w:val="clear" w:color="auto" w:fill="D9D9D9"/>
          </w:tcPr>
          <w:p w14:paraId="748FF64E" w14:textId="77777777" w:rsidR="002C0BF7" w:rsidRPr="003D4C8F" w:rsidRDefault="002C0BF7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  <w:shd w:val="clear" w:color="auto" w:fill="D9D9D9"/>
          </w:tcPr>
          <w:p w14:paraId="51E9143B" w14:textId="40909C65" w:rsidR="002C0BF7" w:rsidRPr="003D4C8F" w:rsidRDefault="002C0BF7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an</w:t>
            </w:r>
          </w:p>
        </w:tc>
      </w:tr>
      <w:tr w:rsidR="003E2BF8" w:rsidRPr="00D312E8" w14:paraId="30D509FA" w14:textId="77777777" w:rsidTr="00D312E8">
        <w:trPr>
          <w:jc w:val="center"/>
        </w:trPr>
        <w:tc>
          <w:tcPr>
            <w:tcW w:w="1760" w:type="dxa"/>
          </w:tcPr>
          <w:p w14:paraId="7D6D28C8" w14:textId="2CB91F48" w:rsidR="003E2BF8" w:rsidRPr="00D312E8" w:rsidRDefault="002C0BF7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290" w:type="dxa"/>
          </w:tcPr>
          <w:p w14:paraId="5FC28DBF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</w:t>
            </w:r>
          </w:p>
        </w:tc>
        <w:tc>
          <w:tcPr>
            <w:tcW w:w="275" w:type="dxa"/>
          </w:tcPr>
          <w:p w14:paraId="45C4B36D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26242AAD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5485ECAA" w14:textId="1C5A5775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20</w:t>
            </w:r>
          </w:p>
        </w:tc>
      </w:tr>
      <w:tr w:rsidR="003E2BF8" w:rsidRPr="00D312E8" w14:paraId="0B4F3303" w14:textId="77777777" w:rsidTr="00D312E8">
        <w:trPr>
          <w:jc w:val="center"/>
        </w:trPr>
        <w:tc>
          <w:tcPr>
            <w:tcW w:w="1760" w:type="dxa"/>
          </w:tcPr>
          <w:p w14:paraId="77EC9BF3" w14:textId="649E0A08" w:rsidR="003E2BF8" w:rsidRPr="00D312E8" w:rsidRDefault="002C0BF7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290" w:type="dxa"/>
          </w:tcPr>
          <w:p w14:paraId="4B27BB34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</w:t>
            </w:r>
          </w:p>
        </w:tc>
        <w:tc>
          <w:tcPr>
            <w:tcW w:w="275" w:type="dxa"/>
          </w:tcPr>
          <w:p w14:paraId="4E459288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5E1340AC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23A4FB73" w14:textId="54CAB6CC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47</w:t>
            </w:r>
          </w:p>
        </w:tc>
      </w:tr>
      <w:tr w:rsidR="003E2BF8" w:rsidRPr="00D312E8" w14:paraId="46F91786" w14:textId="77777777" w:rsidTr="00D312E8">
        <w:trPr>
          <w:jc w:val="center"/>
        </w:trPr>
        <w:tc>
          <w:tcPr>
            <w:tcW w:w="1760" w:type="dxa"/>
          </w:tcPr>
          <w:p w14:paraId="7864B175" w14:textId="25D57F8E" w:rsidR="003E2BF8" w:rsidRPr="00D312E8" w:rsidRDefault="002C0BF7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B</w:t>
            </w:r>
          </w:p>
        </w:tc>
        <w:tc>
          <w:tcPr>
            <w:tcW w:w="290" w:type="dxa"/>
          </w:tcPr>
          <w:p w14:paraId="49F8DE9F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6B81632F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B</w:t>
            </w:r>
          </w:p>
        </w:tc>
        <w:tc>
          <w:tcPr>
            <w:tcW w:w="290" w:type="dxa"/>
          </w:tcPr>
          <w:p w14:paraId="5DC6F1B7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3433EC32" w14:textId="71DE7B42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67</w:t>
            </w:r>
          </w:p>
        </w:tc>
      </w:tr>
      <w:tr w:rsidR="003E2BF8" w:rsidRPr="00D312E8" w14:paraId="43C0D358" w14:textId="77777777" w:rsidTr="00D312E8">
        <w:trPr>
          <w:jc w:val="center"/>
        </w:trPr>
        <w:tc>
          <w:tcPr>
            <w:tcW w:w="1760" w:type="dxa"/>
          </w:tcPr>
          <w:p w14:paraId="5D0855F5" w14:textId="55CBC242" w:rsidR="003E2BF8" w:rsidRPr="00D312E8" w:rsidRDefault="002C0BF7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3/1 R/B</w:t>
            </w:r>
          </w:p>
        </w:tc>
        <w:tc>
          <w:tcPr>
            <w:tcW w:w="290" w:type="dxa"/>
          </w:tcPr>
          <w:p w14:paraId="23D66F86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74812126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18E194DC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21187EAF" w14:textId="41814E16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07</w:t>
            </w:r>
          </w:p>
        </w:tc>
      </w:tr>
      <w:tr w:rsidR="003E2BF8" w:rsidRPr="00D312E8" w14:paraId="74D556D3" w14:textId="77777777" w:rsidTr="00D312E8">
        <w:trPr>
          <w:jc w:val="center"/>
        </w:trPr>
        <w:tc>
          <w:tcPr>
            <w:tcW w:w="1760" w:type="dxa"/>
          </w:tcPr>
          <w:p w14:paraId="5778B3A7" w14:textId="436136A9" w:rsidR="003E2BF8" w:rsidRPr="00D312E8" w:rsidRDefault="002C0BF7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290" w:type="dxa"/>
          </w:tcPr>
          <w:p w14:paraId="4C9101F5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7204EA3E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419B4F59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7E3FE8DD" w14:textId="6A208904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40</w:t>
            </w:r>
          </w:p>
        </w:tc>
      </w:tr>
      <w:tr w:rsidR="003E2BF8" w:rsidRPr="00D312E8" w14:paraId="4AE9EB22" w14:textId="77777777" w:rsidTr="00D312E8">
        <w:trPr>
          <w:jc w:val="center"/>
        </w:trPr>
        <w:tc>
          <w:tcPr>
            <w:tcW w:w="1760" w:type="dxa"/>
          </w:tcPr>
          <w:p w14:paraId="3770D643" w14:textId="3AE702FB" w:rsidR="003E2BF8" w:rsidRPr="00D312E8" w:rsidRDefault="002C0BF7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290" w:type="dxa"/>
          </w:tcPr>
          <w:p w14:paraId="7ED89AAF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56B31D50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30787C13" w14:textId="77777777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193CC1F7" w14:textId="03C7E158" w:rsidR="003E2BF8" w:rsidRPr="00D312E8" w:rsidRDefault="003E2BF8" w:rsidP="00D312E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D312E8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07</w:t>
            </w:r>
          </w:p>
        </w:tc>
      </w:tr>
    </w:tbl>
    <w:p w14:paraId="7D4365DB" w14:textId="77777777" w:rsidR="009B46B5" w:rsidRDefault="009B46B5">
      <w:pPr>
        <w:rPr>
          <w:rFonts w:cstheme="minorHAnsi"/>
        </w:rPr>
        <w:sectPr w:rsidR="009B46B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75CCDE07" w14:textId="608A5437" w:rsidR="003E2BF8" w:rsidRPr="0066247F" w:rsidRDefault="009B46B5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lastRenderedPageBreak/>
        <w:t xml:space="preserve">A.3. </w:t>
      </w:r>
      <w:r w:rsidR="0066247F"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Statistical analysis for the </w:t>
      </w:r>
      <w:r w:rsid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c</w:t>
      </w:r>
      <w:r w:rsidR="002C0BF7"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hlorophyl</w:t>
      </w:r>
      <w:r w:rsid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l</w:t>
      </w:r>
      <w:r w:rsidR="002C0BF7"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</w:t>
      </w:r>
      <w:r w:rsidR="003E2BF8"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a</w:t>
      </w:r>
      <w:r w:rsidR="0066247F"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</w:t>
      </w:r>
      <w:r w:rsid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production</w:t>
      </w:r>
    </w:p>
    <w:p w14:paraId="62FD5007" w14:textId="2AE191C0" w:rsidR="003E2BF8" w:rsidRPr="0066247F" w:rsidRDefault="0047567D" w:rsidP="0066247F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66247F"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lang w:val="en-US" w:eastAsia="de-DE" w:bidi="en-US"/>
        </w:rPr>
        <w:drawing>
          <wp:inline distT="0" distB="0" distL="0" distR="0" wp14:anchorId="65B1882A" wp14:editId="2317CE7A">
            <wp:extent cx="2967724" cy="1774800"/>
            <wp:effectExtent l="0" t="0" r="4445" b="381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724" cy="177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A129D3" w14:textId="181E2528" w:rsidR="00D312E8" w:rsidRPr="0066247F" w:rsidRDefault="00D312E8" w:rsidP="0066247F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Figure A.3. Effect of light on the production of chlorophyll a</w:t>
      </w:r>
    </w:p>
    <w:p w14:paraId="6F790B38" w14:textId="77777777" w:rsidR="0066247F" w:rsidRDefault="0066247F" w:rsidP="0066247F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3C6070F8" w14:textId="2CF5DF02" w:rsidR="009B46B5" w:rsidRPr="0066247F" w:rsidRDefault="00D312E8" w:rsidP="0066247F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able A.</w:t>
      </w:r>
      <w:r w:rsidR="005810CE"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5. </w:t>
      </w:r>
      <w:r w:rsidR="0066247F"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Analysis of variance (ANOVA) for the </w:t>
      </w:r>
      <w:r w:rsid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production of </w:t>
      </w:r>
      <w:r w:rsidR="0066247F"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chlorophyll a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635"/>
        <w:gridCol w:w="864"/>
        <w:gridCol w:w="878"/>
        <w:gridCol w:w="1118"/>
        <w:gridCol w:w="1339"/>
        <w:gridCol w:w="1507"/>
        <w:gridCol w:w="1577"/>
      </w:tblGrid>
      <w:tr w:rsidR="002C0BF7" w:rsidRPr="0066247F" w14:paraId="58D576CB" w14:textId="77777777" w:rsidTr="0066247F">
        <w:trPr>
          <w:tblHeader/>
          <w:jc w:val="center"/>
        </w:trPr>
        <w:tc>
          <w:tcPr>
            <w:tcW w:w="916" w:type="pct"/>
            <w:shd w:val="clear" w:color="auto" w:fill="D9D9D9"/>
            <w:vAlign w:val="center"/>
          </w:tcPr>
          <w:p w14:paraId="7E7043A0" w14:textId="2E521407" w:rsidR="002C0BF7" w:rsidRPr="003D4C8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484" w:type="pct"/>
            <w:shd w:val="clear" w:color="auto" w:fill="D9D9D9"/>
            <w:vAlign w:val="center"/>
          </w:tcPr>
          <w:p w14:paraId="33DF4EA2" w14:textId="6156D0B9" w:rsidR="002C0BF7" w:rsidRPr="003D4C8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Number</w:t>
            </w:r>
          </w:p>
        </w:tc>
        <w:tc>
          <w:tcPr>
            <w:tcW w:w="492" w:type="pct"/>
            <w:shd w:val="clear" w:color="auto" w:fill="D9D9D9"/>
            <w:vAlign w:val="center"/>
          </w:tcPr>
          <w:p w14:paraId="18D859EC" w14:textId="34430A6D" w:rsidR="002C0BF7" w:rsidRPr="003D4C8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an</w:t>
            </w:r>
          </w:p>
        </w:tc>
        <w:tc>
          <w:tcPr>
            <w:tcW w:w="627" w:type="pct"/>
            <w:shd w:val="clear" w:color="auto" w:fill="D9D9D9"/>
            <w:vAlign w:val="center"/>
          </w:tcPr>
          <w:p w14:paraId="3EFE67A2" w14:textId="63EF4324" w:rsidR="002C0BF7" w:rsidRPr="003D4C8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 xml:space="preserve">Standard </w:t>
            </w:r>
            <w:r w:rsidR="003D4C8F"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deviations</w:t>
            </w:r>
          </w:p>
        </w:tc>
        <w:tc>
          <w:tcPr>
            <w:tcW w:w="751" w:type="pct"/>
            <w:shd w:val="clear" w:color="auto" w:fill="D9D9D9"/>
            <w:vAlign w:val="center"/>
          </w:tcPr>
          <w:p w14:paraId="40DA94D5" w14:textId="174CA572" w:rsidR="002C0BF7" w:rsidRPr="003D4C8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Standard error of the mean</w:t>
            </w:r>
          </w:p>
        </w:tc>
        <w:tc>
          <w:tcPr>
            <w:tcW w:w="845" w:type="pct"/>
            <w:shd w:val="clear" w:color="auto" w:fill="D9D9D9"/>
            <w:vAlign w:val="center"/>
          </w:tcPr>
          <w:p w14:paraId="1C8C8733" w14:textId="5DC32515" w:rsidR="002C0BF7" w:rsidRPr="003D4C8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ower end of 95% CI</w:t>
            </w:r>
          </w:p>
        </w:tc>
        <w:tc>
          <w:tcPr>
            <w:tcW w:w="884" w:type="pct"/>
            <w:shd w:val="clear" w:color="auto" w:fill="D9D9D9"/>
            <w:vAlign w:val="center"/>
          </w:tcPr>
          <w:p w14:paraId="562B5E82" w14:textId="1F39D043" w:rsidR="002C0BF7" w:rsidRPr="003D4C8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Top end of 95% CI</w:t>
            </w:r>
          </w:p>
        </w:tc>
      </w:tr>
      <w:tr w:rsidR="00D312E8" w:rsidRPr="0066247F" w14:paraId="575D57A3" w14:textId="77777777" w:rsidTr="0066247F">
        <w:trPr>
          <w:jc w:val="center"/>
        </w:trPr>
        <w:tc>
          <w:tcPr>
            <w:tcW w:w="916" w:type="pct"/>
          </w:tcPr>
          <w:p w14:paraId="103B3439" w14:textId="7CB143F2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B</w:t>
            </w:r>
          </w:p>
        </w:tc>
        <w:tc>
          <w:tcPr>
            <w:tcW w:w="484" w:type="pct"/>
          </w:tcPr>
          <w:p w14:paraId="4A4F2674" w14:textId="47673C3B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59830F60" w14:textId="34637A28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77</w:t>
            </w:r>
          </w:p>
        </w:tc>
        <w:tc>
          <w:tcPr>
            <w:tcW w:w="627" w:type="pct"/>
          </w:tcPr>
          <w:p w14:paraId="13F1AA8C" w14:textId="51DAC21A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50</w:t>
            </w:r>
          </w:p>
        </w:tc>
        <w:tc>
          <w:tcPr>
            <w:tcW w:w="751" w:type="pct"/>
          </w:tcPr>
          <w:p w14:paraId="39287A14" w14:textId="731E592F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29</w:t>
            </w:r>
          </w:p>
        </w:tc>
        <w:tc>
          <w:tcPr>
            <w:tcW w:w="845" w:type="pct"/>
          </w:tcPr>
          <w:p w14:paraId="60E0141A" w14:textId="1CEC1125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52</w:t>
            </w:r>
          </w:p>
        </w:tc>
        <w:tc>
          <w:tcPr>
            <w:tcW w:w="884" w:type="pct"/>
          </w:tcPr>
          <w:p w14:paraId="0F700430" w14:textId="55E785A4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02</w:t>
            </w:r>
          </w:p>
        </w:tc>
      </w:tr>
      <w:tr w:rsidR="00D312E8" w:rsidRPr="0066247F" w14:paraId="69CEA28B" w14:textId="77777777" w:rsidTr="0066247F">
        <w:trPr>
          <w:jc w:val="center"/>
        </w:trPr>
        <w:tc>
          <w:tcPr>
            <w:tcW w:w="916" w:type="pct"/>
          </w:tcPr>
          <w:p w14:paraId="32F7FCE1" w14:textId="0E632345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484" w:type="pct"/>
          </w:tcPr>
          <w:p w14:paraId="6EAD1675" w14:textId="5E7E715C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014374BA" w14:textId="233D4521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60</w:t>
            </w:r>
          </w:p>
        </w:tc>
        <w:tc>
          <w:tcPr>
            <w:tcW w:w="627" w:type="pct"/>
          </w:tcPr>
          <w:p w14:paraId="13E1BE8B" w14:textId="724DF6AC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62</w:t>
            </w:r>
          </w:p>
        </w:tc>
        <w:tc>
          <w:tcPr>
            <w:tcW w:w="751" w:type="pct"/>
          </w:tcPr>
          <w:p w14:paraId="56578C19" w14:textId="127245D8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6</w:t>
            </w:r>
          </w:p>
        </w:tc>
        <w:tc>
          <w:tcPr>
            <w:tcW w:w="845" w:type="pct"/>
          </w:tcPr>
          <w:p w14:paraId="77A689DC" w14:textId="02B621F0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05</w:t>
            </w:r>
          </w:p>
        </w:tc>
        <w:tc>
          <w:tcPr>
            <w:tcW w:w="884" w:type="pct"/>
          </w:tcPr>
          <w:p w14:paraId="4B03BF4C" w14:textId="6BD191E7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15</w:t>
            </w:r>
          </w:p>
        </w:tc>
      </w:tr>
      <w:tr w:rsidR="00D312E8" w:rsidRPr="0066247F" w14:paraId="0C0FAADF" w14:textId="77777777" w:rsidTr="0066247F">
        <w:trPr>
          <w:jc w:val="center"/>
        </w:trPr>
        <w:tc>
          <w:tcPr>
            <w:tcW w:w="916" w:type="pct"/>
          </w:tcPr>
          <w:p w14:paraId="373EA9D4" w14:textId="78AF5765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484" w:type="pct"/>
          </w:tcPr>
          <w:p w14:paraId="7A06031A" w14:textId="33CFB821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53B1FB86" w14:textId="1A6CC164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90</w:t>
            </w:r>
          </w:p>
        </w:tc>
        <w:tc>
          <w:tcPr>
            <w:tcW w:w="627" w:type="pct"/>
          </w:tcPr>
          <w:p w14:paraId="6E0B1FEA" w14:textId="1CA9C341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26</w:t>
            </w:r>
          </w:p>
        </w:tc>
        <w:tc>
          <w:tcPr>
            <w:tcW w:w="751" w:type="pct"/>
          </w:tcPr>
          <w:p w14:paraId="3BD444DA" w14:textId="1E631C4F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5</w:t>
            </w:r>
          </w:p>
        </w:tc>
        <w:tc>
          <w:tcPr>
            <w:tcW w:w="845" w:type="pct"/>
          </w:tcPr>
          <w:p w14:paraId="596227F3" w14:textId="04F936E0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24</w:t>
            </w:r>
          </w:p>
        </w:tc>
        <w:tc>
          <w:tcPr>
            <w:tcW w:w="884" w:type="pct"/>
          </w:tcPr>
          <w:p w14:paraId="25A37D6E" w14:textId="063C06C7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56</w:t>
            </w:r>
          </w:p>
        </w:tc>
      </w:tr>
      <w:tr w:rsidR="00D312E8" w:rsidRPr="0066247F" w14:paraId="24ACF521" w14:textId="77777777" w:rsidTr="0066247F">
        <w:trPr>
          <w:jc w:val="center"/>
        </w:trPr>
        <w:tc>
          <w:tcPr>
            <w:tcW w:w="916" w:type="pct"/>
          </w:tcPr>
          <w:p w14:paraId="501AF28B" w14:textId="40931DC4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484" w:type="pct"/>
          </w:tcPr>
          <w:p w14:paraId="34D7ADEA" w14:textId="42D79E6F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5137C7AB" w14:textId="7A1170EA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10</w:t>
            </w:r>
          </w:p>
        </w:tc>
        <w:tc>
          <w:tcPr>
            <w:tcW w:w="627" w:type="pct"/>
          </w:tcPr>
          <w:p w14:paraId="63F3C6E8" w14:textId="6501EB55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20</w:t>
            </w:r>
          </w:p>
        </w:tc>
        <w:tc>
          <w:tcPr>
            <w:tcW w:w="751" w:type="pct"/>
          </w:tcPr>
          <w:p w14:paraId="1A229FAE" w14:textId="4EBDF9BF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1</w:t>
            </w:r>
          </w:p>
        </w:tc>
        <w:tc>
          <w:tcPr>
            <w:tcW w:w="845" w:type="pct"/>
          </w:tcPr>
          <w:p w14:paraId="3D54912E" w14:textId="7D534AA4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60</w:t>
            </w:r>
          </w:p>
        </w:tc>
        <w:tc>
          <w:tcPr>
            <w:tcW w:w="884" w:type="pct"/>
          </w:tcPr>
          <w:p w14:paraId="705269AD" w14:textId="274558FC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60</w:t>
            </w:r>
          </w:p>
        </w:tc>
      </w:tr>
      <w:tr w:rsidR="00D312E8" w:rsidRPr="0066247F" w14:paraId="6EA0458F" w14:textId="77777777" w:rsidTr="0066247F">
        <w:trPr>
          <w:jc w:val="center"/>
        </w:trPr>
        <w:tc>
          <w:tcPr>
            <w:tcW w:w="916" w:type="pct"/>
          </w:tcPr>
          <w:p w14:paraId="1A44C064" w14:textId="3263DF0C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S 3/1 R/B</w:t>
            </w:r>
          </w:p>
        </w:tc>
        <w:tc>
          <w:tcPr>
            <w:tcW w:w="484" w:type="pct"/>
          </w:tcPr>
          <w:p w14:paraId="5A958827" w14:textId="64E5D6FF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3595397A" w14:textId="2F2B4928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07</w:t>
            </w:r>
          </w:p>
        </w:tc>
        <w:tc>
          <w:tcPr>
            <w:tcW w:w="627" w:type="pct"/>
          </w:tcPr>
          <w:p w14:paraId="38CADA15" w14:textId="2E8C3DB9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21</w:t>
            </w:r>
          </w:p>
        </w:tc>
        <w:tc>
          <w:tcPr>
            <w:tcW w:w="751" w:type="pct"/>
          </w:tcPr>
          <w:p w14:paraId="591D2C85" w14:textId="16C2EA09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2</w:t>
            </w:r>
          </w:p>
        </w:tc>
        <w:tc>
          <w:tcPr>
            <w:tcW w:w="845" w:type="pct"/>
          </w:tcPr>
          <w:p w14:paraId="4F41E2CD" w14:textId="60C647D5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55</w:t>
            </w:r>
          </w:p>
        </w:tc>
        <w:tc>
          <w:tcPr>
            <w:tcW w:w="884" w:type="pct"/>
          </w:tcPr>
          <w:p w14:paraId="2DA6AF4F" w14:textId="7A52DC1C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58</w:t>
            </w:r>
          </w:p>
        </w:tc>
      </w:tr>
      <w:tr w:rsidR="00D312E8" w:rsidRPr="0066247F" w14:paraId="77ACAAE8" w14:textId="77777777" w:rsidTr="0066247F">
        <w:trPr>
          <w:jc w:val="center"/>
        </w:trPr>
        <w:tc>
          <w:tcPr>
            <w:tcW w:w="916" w:type="pct"/>
          </w:tcPr>
          <w:p w14:paraId="15997351" w14:textId="4654BB03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484" w:type="pct"/>
          </w:tcPr>
          <w:p w14:paraId="3AE9A159" w14:textId="6075EA33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2FDFB2A4" w14:textId="5A4F4E77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20</w:t>
            </w:r>
          </w:p>
        </w:tc>
        <w:tc>
          <w:tcPr>
            <w:tcW w:w="627" w:type="pct"/>
          </w:tcPr>
          <w:p w14:paraId="33D51937" w14:textId="2A73B06D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40</w:t>
            </w:r>
          </w:p>
        </w:tc>
        <w:tc>
          <w:tcPr>
            <w:tcW w:w="751" w:type="pct"/>
          </w:tcPr>
          <w:p w14:paraId="11353271" w14:textId="578AFC74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23</w:t>
            </w:r>
          </w:p>
        </w:tc>
        <w:tc>
          <w:tcPr>
            <w:tcW w:w="845" w:type="pct"/>
          </w:tcPr>
          <w:p w14:paraId="40DCDC43" w14:textId="4F778A35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21</w:t>
            </w:r>
          </w:p>
        </w:tc>
        <w:tc>
          <w:tcPr>
            <w:tcW w:w="884" w:type="pct"/>
          </w:tcPr>
          <w:p w14:paraId="73FACD8E" w14:textId="236F240A" w:rsidR="00D312E8" w:rsidRPr="0066247F" w:rsidRDefault="00D312E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19</w:t>
            </w:r>
          </w:p>
        </w:tc>
      </w:tr>
    </w:tbl>
    <w:p w14:paraId="36257CE5" w14:textId="77777777" w:rsidR="003E2BF8" w:rsidRPr="0066247F" w:rsidRDefault="003E2BF8" w:rsidP="0066247F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4724C4AC" w14:textId="0926B04F" w:rsidR="009B46B5" w:rsidRPr="0066247F" w:rsidRDefault="0066247F" w:rsidP="0066247F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Table A.6. </w:t>
      </w:r>
      <w:r w:rsidR="003E2BF8"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ukey</w:t>
      </w:r>
      <w:r w:rsidR="0047567D"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analysis</w:t>
      </w: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for the production of chlorophyll 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0"/>
        <w:gridCol w:w="290"/>
        <w:gridCol w:w="275"/>
        <w:gridCol w:w="1145"/>
      </w:tblGrid>
      <w:tr w:rsidR="002C0BF7" w:rsidRPr="0066247F" w14:paraId="5F34197D" w14:textId="77777777" w:rsidTr="0066247F">
        <w:trPr>
          <w:tblHeader/>
          <w:jc w:val="center"/>
        </w:trPr>
        <w:tc>
          <w:tcPr>
            <w:tcW w:w="1760" w:type="dxa"/>
            <w:shd w:val="clear" w:color="auto" w:fill="D9D9D9"/>
          </w:tcPr>
          <w:p w14:paraId="2CE69E1A" w14:textId="4F844F11" w:rsidR="002C0BF7" w:rsidRPr="003D4C8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290" w:type="dxa"/>
            <w:shd w:val="clear" w:color="auto" w:fill="D9D9D9"/>
          </w:tcPr>
          <w:p w14:paraId="264C0BF6" w14:textId="77777777" w:rsidR="002C0BF7" w:rsidRPr="003D4C8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  <w:shd w:val="clear" w:color="auto" w:fill="D9D9D9"/>
          </w:tcPr>
          <w:p w14:paraId="4E739EE7" w14:textId="77777777" w:rsidR="002C0BF7" w:rsidRPr="003D4C8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  <w:shd w:val="clear" w:color="auto" w:fill="D9D9D9"/>
          </w:tcPr>
          <w:p w14:paraId="44A3E925" w14:textId="30D2ED96" w:rsidR="002C0BF7" w:rsidRPr="003D4C8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an</w:t>
            </w:r>
          </w:p>
        </w:tc>
      </w:tr>
      <w:tr w:rsidR="003E2BF8" w:rsidRPr="0066247F" w14:paraId="661D67AB" w14:textId="77777777" w:rsidTr="0066247F">
        <w:trPr>
          <w:jc w:val="center"/>
        </w:trPr>
        <w:tc>
          <w:tcPr>
            <w:tcW w:w="1760" w:type="dxa"/>
          </w:tcPr>
          <w:p w14:paraId="6CC2C393" w14:textId="5E5AAE40" w:rsidR="003E2BF8" w:rsidRPr="0066247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290" w:type="dxa"/>
          </w:tcPr>
          <w:p w14:paraId="06D5BF37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</w:t>
            </w:r>
          </w:p>
        </w:tc>
        <w:tc>
          <w:tcPr>
            <w:tcW w:w="275" w:type="dxa"/>
          </w:tcPr>
          <w:p w14:paraId="5115482B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387E7363" w14:textId="49A80C0E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90</w:t>
            </w:r>
          </w:p>
        </w:tc>
      </w:tr>
      <w:tr w:rsidR="003E2BF8" w:rsidRPr="0066247F" w14:paraId="77356E9D" w14:textId="77777777" w:rsidTr="0066247F">
        <w:trPr>
          <w:jc w:val="center"/>
        </w:trPr>
        <w:tc>
          <w:tcPr>
            <w:tcW w:w="1760" w:type="dxa"/>
          </w:tcPr>
          <w:p w14:paraId="111EE8A3" w14:textId="43CB31C1" w:rsidR="003E2BF8" w:rsidRPr="0066247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B</w:t>
            </w:r>
          </w:p>
        </w:tc>
        <w:tc>
          <w:tcPr>
            <w:tcW w:w="290" w:type="dxa"/>
          </w:tcPr>
          <w:p w14:paraId="69CF5CB3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</w:t>
            </w:r>
          </w:p>
        </w:tc>
        <w:tc>
          <w:tcPr>
            <w:tcW w:w="275" w:type="dxa"/>
          </w:tcPr>
          <w:p w14:paraId="532434AA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2F053E57" w14:textId="01E1A591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77</w:t>
            </w:r>
          </w:p>
        </w:tc>
      </w:tr>
      <w:tr w:rsidR="003E2BF8" w:rsidRPr="0066247F" w14:paraId="179C6409" w14:textId="77777777" w:rsidTr="0066247F">
        <w:trPr>
          <w:jc w:val="center"/>
        </w:trPr>
        <w:tc>
          <w:tcPr>
            <w:tcW w:w="1760" w:type="dxa"/>
          </w:tcPr>
          <w:p w14:paraId="57E16329" w14:textId="0BBB8EEE" w:rsidR="003E2BF8" w:rsidRPr="0066247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290" w:type="dxa"/>
          </w:tcPr>
          <w:p w14:paraId="7CA60BE9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0923D8B1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B</w:t>
            </w:r>
          </w:p>
        </w:tc>
        <w:tc>
          <w:tcPr>
            <w:tcW w:w="1145" w:type="dxa"/>
          </w:tcPr>
          <w:p w14:paraId="3F3CB945" w14:textId="3DECF7F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20</w:t>
            </w:r>
          </w:p>
        </w:tc>
      </w:tr>
      <w:tr w:rsidR="003E2BF8" w:rsidRPr="0066247F" w14:paraId="2DB02420" w14:textId="77777777" w:rsidTr="0066247F">
        <w:trPr>
          <w:jc w:val="center"/>
        </w:trPr>
        <w:tc>
          <w:tcPr>
            <w:tcW w:w="1760" w:type="dxa"/>
          </w:tcPr>
          <w:p w14:paraId="65B66A2F" w14:textId="396967F9" w:rsidR="003E2BF8" w:rsidRPr="0066247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290" w:type="dxa"/>
          </w:tcPr>
          <w:p w14:paraId="221480C4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079CA411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B</w:t>
            </w:r>
          </w:p>
        </w:tc>
        <w:tc>
          <w:tcPr>
            <w:tcW w:w="1145" w:type="dxa"/>
          </w:tcPr>
          <w:p w14:paraId="1F4ED0E2" w14:textId="3C771639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10</w:t>
            </w:r>
          </w:p>
        </w:tc>
      </w:tr>
      <w:tr w:rsidR="003E2BF8" w:rsidRPr="0066247F" w14:paraId="06409DD8" w14:textId="77777777" w:rsidTr="0066247F">
        <w:trPr>
          <w:jc w:val="center"/>
        </w:trPr>
        <w:tc>
          <w:tcPr>
            <w:tcW w:w="1760" w:type="dxa"/>
          </w:tcPr>
          <w:p w14:paraId="5966B80A" w14:textId="1A201729" w:rsidR="003E2BF8" w:rsidRPr="0066247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3/1 R/B</w:t>
            </w:r>
          </w:p>
        </w:tc>
        <w:tc>
          <w:tcPr>
            <w:tcW w:w="290" w:type="dxa"/>
          </w:tcPr>
          <w:p w14:paraId="54AF3E5C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61F82A62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B</w:t>
            </w:r>
          </w:p>
        </w:tc>
        <w:tc>
          <w:tcPr>
            <w:tcW w:w="1145" w:type="dxa"/>
          </w:tcPr>
          <w:p w14:paraId="087EDF13" w14:textId="6AE5646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07</w:t>
            </w:r>
          </w:p>
        </w:tc>
      </w:tr>
      <w:tr w:rsidR="003E2BF8" w:rsidRPr="0066247F" w14:paraId="16FF3288" w14:textId="77777777" w:rsidTr="0066247F">
        <w:trPr>
          <w:jc w:val="center"/>
        </w:trPr>
        <w:tc>
          <w:tcPr>
            <w:tcW w:w="1760" w:type="dxa"/>
          </w:tcPr>
          <w:p w14:paraId="77F414F2" w14:textId="41CDED54" w:rsidR="003E2BF8" w:rsidRPr="0066247F" w:rsidRDefault="002C0BF7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290" w:type="dxa"/>
          </w:tcPr>
          <w:p w14:paraId="69D491EE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1AEF47C8" w14:textId="77777777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B</w:t>
            </w:r>
          </w:p>
        </w:tc>
        <w:tc>
          <w:tcPr>
            <w:tcW w:w="1145" w:type="dxa"/>
          </w:tcPr>
          <w:p w14:paraId="68A181D8" w14:textId="10C029A6" w:rsidR="003E2BF8" w:rsidRPr="0066247F" w:rsidRDefault="003E2BF8" w:rsidP="0066247F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66247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60</w:t>
            </w:r>
          </w:p>
        </w:tc>
      </w:tr>
    </w:tbl>
    <w:p w14:paraId="574256EF" w14:textId="2E50B001" w:rsidR="003E2BF8" w:rsidRDefault="003E2BF8">
      <w:pPr>
        <w:rPr>
          <w:rFonts w:cstheme="minorHAnsi"/>
        </w:rPr>
      </w:pPr>
    </w:p>
    <w:p w14:paraId="01D2F3A7" w14:textId="77777777" w:rsidR="009B46B5" w:rsidRDefault="009B46B5">
      <w:pPr>
        <w:rPr>
          <w:rFonts w:cstheme="minorHAnsi"/>
        </w:rPr>
        <w:sectPr w:rsidR="009B46B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70DEC43" w14:textId="7A6F0492" w:rsidR="003E2BF8" w:rsidRPr="00CF6669" w:rsidRDefault="009B46B5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lastRenderedPageBreak/>
        <w:t xml:space="preserve">A.4. </w:t>
      </w:r>
      <w:r w:rsidR="00CF6669"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Statistical analysis for the </w:t>
      </w:r>
      <w:r w:rsid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c</w:t>
      </w:r>
      <w:r w:rsidR="00CF6669"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hlorophyl</w:t>
      </w:r>
      <w:r w:rsid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l</w:t>
      </w:r>
      <w:r w:rsidR="00CF6669"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a </w:t>
      </w:r>
      <w:r w:rsid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production</w:t>
      </w:r>
    </w:p>
    <w:p w14:paraId="5C2D8D38" w14:textId="16206358" w:rsidR="003E2BF8" w:rsidRPr="00CF6669" w:rsidRDefault="0047567D" w:rsidP="00CF6669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CF6669"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lang w:val="en-US" w:eastAsia="de-DE" w:bidi="en-US"/>
        </w:rPr>
        <w:drawing>
          <wp:inline distT="0" distB="0" distL="0" distR="0" wp14:anchorId="2DE1091E" wp14:editId="383B2D67">
            <wp:extent cx="2967725" cy="1774800"/>
            <wp:effectExtent l="0" t="0" r="4445" b="3810"/>
            <wp:docPr id="5" name="Imagen 5" descr="Imagen que contiene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725" cy="177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8FD738" w14:textId="73F7CD0F" w:rsidR="00CF6669" w:rsidRPr="00CF6669" w:rsidRDefault="00CF6669" w:rsidP="00CF6669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Figure A.4. </w:t>
      </w: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Effect of light on the production of chlorophyll 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b</w:t>
      </w:r>
    </w:p>
    <w:p w14:paraId="2F40C1B3" w14:textId="77777777" w:rsidR="009B46B5" w:rsidRPr="00CF6669" w:rsidRDefault="009B46B5" w:rsidP="00CF6669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3B9F149B" w14:textId="2E2E8DF1" w:rsidR="009B46B5" w:rsidRPr="00CF6669" w:rsidRDefault="00CF6669" w:rsidP="00CF6669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able A.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7</w:t>
      </w: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. </w:t>
      </w: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Analysis of variance (ANOVA) for the 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production of </w:t>
      </w: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chlorophyll a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635"/>
        <w:gridCol w:w="864"/>
        <w:gridCol w:w="878"/>
        <w:gridCol w:w="1118"/>
        <w:gridCol w:w="1339"/>
        <w:gridCol w:w="1507"/>
        <w:gridCol w:w="1577"/>
      </w:tblGrid>
      <w:tr w:rsidR="002C0BF7" w:rsidRPr="00CF6669" w14:paraId="283D1B0B" w14:textId="77777777" w:rsidTr="00CF6669">
        <w:trPr>
          <w:tblHeader/>
          <w:jc w:val="center"/>
        </w:trPr>
        <w:tc>
          <w:tcPr>
            <w:tcW w:w="916" w:type="pct"/>
            <w:shd w:val="clear" w:color="auto" w:fill="D9D9D9"/>
            <w:vAlign w:val="center"/>
          </w:tcPr>
          <w:p w14:paraId="33B40933" w14:textId="5EB6E4DD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484" w:type="pct"/>
            <w:shd w:val="clear" w:color="auto" w:fill="D9D9D9"/>
            <w:vAlign w:val="center"/>
          </w:tcPr>
          <w:p w14:paraId="1CD1BDE6" w14:textId="4F75E2CB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Number</w:t>
            </w:r>
          </w:p>
        </w:tc>
        <w:tc>
          <w:tcPr>
            <w:tcW w:w="492" w:type="pct"/>
            <w:shd w:val="clear" w:color="auto" w:fill="D9D9D9"/>
            <w:vAlign w:val="center"/>
          </w:tcPr>
          <w:p w14:paraId="356EE843" w14:textId="7136BB81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an</w:t>
            </w:r>
          </w:p>
        </w:tc>
        <w:tc>
          <w:tcPr>
            <w:tcW w:w="627" w:type="pct"/>
            <w:shd w:val="clear" w:color="auto" w:fill="D9D9D9"/>
            <w:vAlign w:val="center"/>
          </w:tcPr>
          <w:p w14:paraId="7AD125A8" w14:textId="6C64A3E8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 xml:space="preserve">Standard </w:t>
            </w:r>
            <w:r w:rsidR="003D4C8F"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deviations</w:t>
            </w:r>
          </w:p>
        </w:tc>
        <w:tc>
          <w:tcPr>
            <w:tcW w:w="751" w:type="pct"/>
            <w:shd w:val="clear" w:color="auto" w:fill="D9D9D9"/>
            <w:vAlign w:val="center"/>
          </w:tcPr>
          <w:p w14:paraId="449E9DA2" w14:textId="13335EF3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Standard error of the mean</w:t>
            </w:r>
          </w:p>
        </w:tc>
        <w:tc>
          <w:tcPr>
            <w:tcW w:w="845" w:type="pct"/>
            <w:shd w:val="clear" w:color="auto" w:fill="D9D9D9"/>
            <w:vAlign w:val="center"/>
          </w:tcPr>
          <w:p w14:paraId="14123695" w14:textId="6A855834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ower end of 95% CI</w:t>
            </w:r>
          </w:p>
        </w:tc>
        <w:tc>
          <w:tcPr>
            <w:tcW w:w="884" w:type="pct"/>
            <w:shd w:val="clear" w:color="auto" w:fill="D9D9D9"/>
            <w:vAlign w:val="center"/>
          </w:tcPr>
          <w:p w14:paraId="19C4A6BB" w14:textId="4017932E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Top end of 95% CI</w:t>
            </w:r>
          </w:p>
        </w:tc>
      </w:tr>
      <w:tr w:rsidR="00D312E8" w:rsidRPr="00CF6669" w14:paraId="0182E33C" w14:textId="77777777" w:rsidTr="00CF6669">
        <w:trPr>
          <w:jc w:val="center"/>
        </w:trPr>
        <w:tc>
          <w:tcPr>
            <w:tcW w:w="916" w:type="pct"/>
          </w:tcPr>
          <w:p w14:paraId="4B4336EF" w14:textId="3A776259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B</w:t>
            </w:r>
          </w:p>
        </w:tc>
        <w:tc>
          <w:tcPr>
            <w:tcW w:w="484" w:type="pct"/>
          </w:tcPr>
          <w:p w14:paraId="6C9F42AB" w14:textId="3211E087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34CD7DC7" w14:textId="28F354E1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80</w:t>
            </w:r>
          </w:p>
        </w:tc>
        <w:tc>
          <w:tcPr>
            <w:tcW w:w="627" w:type="pct"/>
          </w:tcPr>
          <w:p w14:paraId="4A5F053F" w14:textId="5B966C98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0</w:t>
            </w:r>
          </w:p>
        </w:tc>
        <w:tc>
          <w:tcPr>
            <w:tcW w:w="751" w:type="pct"/>
          </w:tcPr>
          <w:p w14:paraId="3A592671" w14:textId="4C3BD46E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7</w:t>
            </w:r>
          </w:p>
        </w:tc>
        <w:tc>
          <w:tcPr>
            <w:tcW w:w="845" w:type="pct"/>
          </w:tcPr>
          <w:p w14:paraId="09248DC1" w14:textId="03700DD2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05</w:t>
            </w:r>
          </w:p>
        </w:tc>
        <w:tc>
          <w:tcPr>
            <w:tcW w:w="884" w:type="pct"/>
          </w:tcPr>
          <w:p w14:paraId="5A5ECA47" w14:textId="25D51FC7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54</w:t>
            </w:r>
          </w:p>
        </w:tc>
      </w:tr>
      <w:tr w:rsidR="00D312E8" w:rsidRPr="00CF6669" w14:paraId="22C7E20F" w14:textId="77777777" w:rsidTr="00CF6669">
        <w:trPr>
          <w:jc w:val="center"/>
        </w:trPr>
        <w:tc>
          <w:tcPr>
            <w:tcW w:w="916" w:type="pct"/>
          </w:tcPr>
          <w:p w14:paraId="15541552" w14:textId="7CECECC3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484" w:type="pct"/>
          </w:tcPr>
          <w:p w14:paraId="55C297D2" w14:textId="72DF73FB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25473F00" w14:textId="788168FE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50</w:t>
            </w:r>
          </w:p>
        </w:tc>
        <w:tc>
          <w:tcPr>
            <w:tcW w:w="627" w:type="pct"/>
          </w:tcPr>
          <w:p w14:paraId="3948ADC7" w14:textId="4DA5B224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0</w:t>
            </w:r>
          </w:p>
        </w:tc>
        <w:tc>
          <w:tcPr>
            <w:tcW w:w="751" w:type="pct"/>
          </w:tcPr>
          <w:p w14:paraId="343F8FC6" w14:textId="3E707D97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7</w:t>
            </w:r>
          </w:p>
        </w:tc>
        <w:tc>
          <w:tcPr>
            <w:tcW w:w="845" w:type="pct"/>
          </w:tcPr>
          <w:p w14:paraId="057B68AA" w14:textId="0D5AFC86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75</w:t>
            </w:r>
          </w:p>
        </w:tc>
        <w:tc>
          <w:tcPr>
            <w:tcW w:w="884" w:type="pct"/>
          </w:tcPr>
          <w:p w14:paraId="6A6AEB0B" w14:textId="0340B083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24</w:t>
            </w:r>
          </w:p>
        </w:tc>
      </w:tr>
      <w:tr w:rsidR="00D312E8" w:rsidRPr="00CF6669" w14:paraId="6BC31264" w14:textId="77777777" w:rsidTr="00CF6669">
        <w:trPr>
          <w:jc w:val="center"/>
        </w:trPr>
        <w:tc>
          <w:tcPr>
            <w:tcW w:w="916" w:type="pct"/>
          </w:tcPr>
          <w:p w14:paraId="693823DA" w14:textId="4F2B5AA0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484" w:type="pct"/>
          </w:tcPr>
          <w:p w14:paraId="29C44A33" w14:textId="01715554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6A5F3E7F" w14:textId="64205816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10</w:t>
            </w:r>
          </w:p>
        </w:tc>
        <w:tc>
          <w:tcPr>
            <w:tcW w:w="627" w:type="pct"/>
          </w:tcPr>
          <w:p w14:paraId="62ED8246" w14:textId="7FD078EA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20</w:t>
            </w:r>
          </w:p>
        </w:tc>
        <w:tc>
          <w:tcPr>
            <w:tcW w:w="751" w:type="pct"/>
          </w:tcPr>
          <w:p w14:paraId="4CABA619" w14:textId="66748FAC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2</w:t>
            </w:r>
          </w:p>
        </w:tc>
        <w:tc>
          <w:tcPr>
            <w:tcW w:w="845" w:type="pct"/>
          </w:tcPr>
          <w:p w14:paraId="700FF1C8" w14:textId="697EE932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60</w:t>
            </w:r>
          </w:p>
        </w:tc>
        <w:tc>
          <w:tcPr>
            <w:tcW w:w="884" w:type="pct"/>
          </w:tcPr>
          <w:p w14:paraId="2EBB8AA8" w14:textId="54F417FB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60</w:t>
            </w:r>
          </w:p>
        </w:tc>
      </w:tr>
      <w:tr w:rsidR="00D312E8" w:rsidRPr="00CF6669" w14:paraId="7E16D5A1" w14:textId="77777777" w:rsidTr="00CF6669">
        <w:trPr>
          <w:jc w:val="center"/>
        </w:trPr>
        <w:tc>
          <w:tcPr>
            <w:tcW w:w="916" w:type="pct"/>
          </w:tcPr>
          <w:p w14:paraId="35A56B7B" w14:textId="412EF195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484" w:type="pct"/>
          </w:tcPr>
          <w:p w14:paraId="26192FEB" w14:textId="73E335C7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2F5002DE" w14:textId="0E5FE2D1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40</w:t>
            </w:r>
          </w:p>
        </w:tc>
        <w:tc>
          <w:tcPr>
            <w:tcW w:w="627" w:type="pct"/>
          </w:tcPr>
          <w:p w14:paraId="2B8AD6D7" w14:textId="352B3662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6</w:t>
            </w:r>
          </w:p>
        </w:tc>
        <w:tc>
          <w:tcPr>
            <w:tcW w:w="751" w:type="pct"/>
          </w:tcPr>
          <w:p w14:paraId="0860C7EE" w14:textId="77F5861A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21</w:t>
            </w:r>
          </w:p>
        </w:tc>
        <w:tc>
          <w:tcPr>
            <w:tcW w:w="845" w:type="pct"/>
          </w:tcPr>
          <w:p w14:paraId="03E2B66E" w14:textId="5F6B5F84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50</w:t>
            </w:r>
          </w:p>
        </w:tc>
        <w:tc>
          <w:tcPr>
            <w:tcW w:w="884" w:type="pct"/>
          </w:tcPr>
          <w:p w14:paraId="2B7D3995" w14:textId="62788D98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30</w:t>
            </w:r>
          </w:p>
        </w:tc>
      </w:tr>
      <w:tr w:rsidR="00D312E8" w:rsidRPr="00CF6669" w14:paraId="0990FA62" w14:textId="77777777" w:rsidTr="00CF6669">
        <w:trPr>
          <w:jc w:val="center"/>
        </w:trPr>
        <w:tc>
          <w:tcPr>
            <w:tcW w:w="916" w:type="pct"/>
          </w:tcPr>
          <w:p w14:paraId="4D0E6CC9" w14:textId="52AC4212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S 3/1 R/B</w:t>
            </w:r>
          </w:p>
        </w:tc>
        <w:tc>
          <w:tcPr>
            <w:tcW w:w="484" w:type="pct"/>
          </w:tcPr>
          <w:p w14:paraId="3D70390E" w14:textId="6E931152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1549A65B" w14:textId="45FC53BB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87</w:t>
            </w:r>
          </w:p>
        </w:tc>
        <w:tc>
          <w:tcPr>
            <w:tcW w:w="627" w:type="pct"/>
          </w:tcPr>
          <w:p w14:paraId="457FA37C" w14:textId="34AF7E06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21</w:t>
            </w:r>
          </w:p>
        </w:tc>
        <w:tc>
          <w:tcPr>
            <w:tcW w:w="751" w:type="pct"/>
          </w:tcPr>
          <w:p w14:paraId="4CAFAF40" w14:textId="67B2D2A0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2</w:t>
            </w:r>
          </w:p>
        </w:tc>
        <w:tc>
          <w:tcPr>
            <w:tcW w:w="845" w:type="pct"/>
          </w:tcPr>
          <w:p w14:paraId="0AE316F9" w14:textId="126E63B1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35</w:t>
            </w:r>
          </w:p>
        </w:tc>
        <w:tc>
          <w:tcPr>
            <w:tcW w:w="884" w:type="pct"/>
          </w:tcPr>
          <w:p w14:paraId="44F51770" w14:textId="20E5057C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38</w:t>
            </w:r>
          </w:p>
        </w:tc>
      </w:tr>
      <w:tr w:rsidR="00D312E8" w:rsidRPr="00CF6669" w14:paraId="45D56AD2" w14:textId="77777777" w:rsidTr="00CF6669">
        <w:trPr>
          <w:jc w:val="center"/>
        </w:trPr>
        <w:tc>
          <w:tcPr>
            <w:tcW w:w="916" w:type="pct"/>
          </w:tcPr>
          <w:p w14:paraId="19E23B26" w14:textId="11AB729D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484" w:type="pct"/>
          </w:tcPr>
          <w:p w14:paraId="1703E777" w14:textId="1B0C701A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0BD37EB9" w14:textId="3D70BE32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40</w:t>
            </w:r>
          </w:p>
        </w:tc>
        <w:tc>
          <w:tcPr>
            <w:tcW w:w="627" w:type="pct"/>
          </w:tcPr>
          <w:p w14:paraId="4BB1456A" w14:textId="345186C2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6</w:t>
            </w:r>
          </w:p>
        </w:tc>
        <w:tc>
          <w:tcPr>
            <w:tcW w:w="751" w:type="pct"/>
          </w:tcPr>
          <w:p w14:paraId="6AC0D4EA" w14:textId="6E4C3E1D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21</w:t>
            </w:r>
          </w:p>
        </w:tc>
        <w:tc>
          <w:tcPr>
            <w:tcW w:w="845" w:type="pct"/>
          </w:tcPr>
          <w:p w14:paraId="02B4F3F2" w14:textId="29C9C32B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50</w:t>
            </w:r>
          </w:p>
        </w:tc>
        <w:tc>
          <w:tcPr>
            <w:tcW w:w="884" w:type="pct"/>
          </w:tcPr>
          <w:p w14:paraId="72FF43B5" w14:textId="0ACA1269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30</w:t>
            </w:r>
          </w:p>
        </w:tc>
      </w:tr>
    </w:tbl>
    <w:p w14:paraId="276FD2A2" w14:textId="77777777" w:rsidR="003E2BF8" w:rsidRPr="00CF6669" w:rsidRDefault="003E2BF8" w:rsidP="00CF6669">
      <w:pPr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62F5E9E6" w14:textId="140A1FF1" w:rsidR="009B46B5" w:rsidRPr="00CF6669" w:rsidRDefault="00CF6669" w:rsidP="00CF6669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able A.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8</w:t>
      </w: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. Tukey analysis for the production of chlorophyll 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0"/>
        <w:gridCol w:w="290"/>
        <w:gridCol w:w="275"/>
        <w:gridCol w:w="290"/>
        <w:gridCol w:w="1145"/>
      </w:tblGrid>
      <w:tr w:rsidR="002C0BF7" w:rsidRPr="00CF6669" w14:paraId="14DF0065" w14:textId="77777777" w:rsidTr="00CF6669">
        <w:trPr>
          <w:tblHeader/>
          <w:jc w:val="center"/>
        </w:trPr>
        <w:tc>
          <w:tcPr>
            <w:tcW w:w="1760" w:type="dxa"/>
            <w:shd w:val="clear" w:color="auto" w:fill="D9D9D9"/>
          </w:tcPr>
          <w:p w14:paraId="285D31F9" w14:textId="09FA72CC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290" w:type="dxa"/>
            <w:shd w:val="clear" w:color="auto" w:fill="D9D9D9"/>
          </w:tcPr>
          <w:p w14:paraId="1A52E431" w14:textId="77777777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  <w:shd w:val="clear" w:color="auto" w:fill="D9D9D9"/>
          </w:tcPr>
          <w:p w14:paraId="7908F142" w14:textId="77777777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  <w:shd w:val="clear" w:color="auto" w:fill="D9D9D9"/>
          </w:tcPr>
          <w:p w14:paraId="671C596D" w14:textId="77777777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  <w:shd w:val="clear" w:color="auto" w:fill="D9D9D9"/>
          </w:tcPr>
          <w:p w14:paraId="459F8C87" w14:textId="311D5133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an</w:t>
            </w:r>
          </w:p>
        </w:tc>
      </w:tr>
      <w:tr w:rsidR="003E2BF8" w:rsidRPr="00CF6669" w14:paraId="1C818E5E" w14:textId="77777777" w:rsidTr="00CF6669">
        <w:trPr>
          <w:jc w:val="center"/>
        </w:trPr>
        <w:tc>
          <w:tcPr>
            <w:tcW w:w="1760" w:type="dxa"/>
          </w:tcPr>
          <w:p w14:paraId="4A1EE501" w14:textId="03201234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290" w:type="dxa"/>
          </w:tcPr>
          <w:p w14:paraId="1E4427B0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</w:t>
            </w:r>
          </w:p>
        </w:tc>
        <w:tc>
          <w:tcPr>
            <w:tcW w:w="275" w:type="dxa"/>
          </w:tcPr>
          <w:p w14:paraId="37B359FD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76900A96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0EF307DE" w14:textId="4529C04F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10</w:t>
            </w:r>
          </w:p>
        </w:tc>
      </w:tr>
      <w:tr w:rsidR="003E2BF8" w:rsidRPr="00CF6669" w14:paraId="6CCB6D89" w14:textId="77777777" w:rsidTr="00CF6669">
        <w:trPr>
          <w:jc w:val="center"/>
        </w:trPr>
        <w:tc>
          <w:tcPr>
            <w:tcW w:w="1760" w:type="dxa"/>
          </w:tcPr>
          <w:p w14:paraId="313F60E6" w14:textId="1AA9DF7A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B</w:t>
            </w:r>
          </w:p>
        </w:tc>
        <w:tc>
          <w:tcPr>
            <w:tcW w:w="290" w:type="dxa"/>
          </w:tcPr>
          <w:p w14:paraId="67752C99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</w:t>
            </w:r>
          </w:p>
        </w:tc>
        <w:tc>
          <w:tcPr>
            <w:tcW w:w="275" w:type="dxa"/>
          </w:tcPr>
          <w:p w14:paraId="153CC9A5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58106D2C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09390D99" w14:textId="7F6A9CA9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80</w:t>
            </w:r>
          </w:p>
        </w:tc>
      </w:tr>
      <w:tr w:rsidR="003E2BF8" w:rsidRPr="00CF6669" w14:paraId="50FADA9B" w14:textId="77777777" w:rsidTr="00CF6669">
        <w:trPr>
          <w:jc w:val="center"/>
        </w:trPr>
        <w:tc>
          <w:tcPr>
            <w:tcW w:w="1760" w:type="dxa"/>
          </w:tcPr>
          <w:p w14:paraId="5336217F" w14:textId="30CE94BC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290" w:type="dxa"/>
          </w:tcPr>
          <w:p w14:paraId="5EAFE15F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</w:t>
            </w:r>
          </w:p>
        </w:tc>
        <w:tc>
          <w:tcPr>
            <w:tcW w:w="275" w:type="dxa"/>
          </w:tcPr>
          <w:p w14:paraId="1C65EA5B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B</w:t>
            </w:r>
          </w:p>
        </w:tc>
        <w:tc>
          <w:tcPr>
            <w:tcW w:w="290" w:type="dxa"/>
          </w:tcPr>
          <w:p w14:paraId="0CDC6DAB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7F67ECF8" w14:textId="4CCC5C1F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40</w:t>
            </w:r>
          </w:p>
        </w:tc>
      </w:tr>
      <w:tr w:rsidR="003E2BF8" w:rsidRPr="00CF6669" w14:paraId="6CAE707A" w14:textId="77777777" w:rsidTr="00CF6669">
        <w:trPr>
          <w:jc w:val="center"/>
        </w:trPr>
        <w:tc>
          <w:tcPr>
            <w:tcW w:w="1760" w:type="dxa"/>
          </w:tcPr>
          <w:p w14:paraId="42A15788" w14:textId="3BB1509A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3/1 R/B</w:t>
            </w:r>
          </w:p>
        </w:tc>
        <w:tc>
          <w:tcPr>
            <w:tcW w:w="290" w:type="dxa"/>
          </w:tcPr>
          <w:p w14:paraId="42A7D379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3B68A558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B</w:t>
            </w:r>
          </w:p>
        </w:tc>
        <w:tc>
          <w:tcPr>
            <w:tcW w:w="290" w:type="dxa"/>
          </w:tcPr>
          <w:p w14:paraId="389BF963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52BB0B54" w14:textId="59BA3536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87</w:t>
            </w:r>
          </w:p>
        </w:tc>
      </w:tr>
      <w:tr w:rsidR="003E2BF8" w:rsidRPr="00CF6669" w14:paraId="21C14219" w14:textId="77777777" w:rsidTr="00CF6669">
        <w:trPr>
          <w:jc w:val="center"/>
        </w:trPr>
        <w:tc>
          <w:tcPr>
            <w:tcW w:w="1760" w:type="dxa"/>
          </w:tcPr>
          <w:p w14:paraId="7B1DE5CA" w14:textId="72510C83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290" w:type="dxa"/>
          </w:tcPr>
          <w:p w14:paraId="45055EC2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7A11135D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7C20BD49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0F0A85F2" w14:textId="06305488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50</w:t>
            </w:r>
          </w:p>
        </w:tc>
      </w:tr>
      <w:tr w:rsidR="003E2BF8" w:rsidRPr="00CF6669" w14:paraId="6BA94D09" w14:textId="77777777" w:rsidTr="00CF6669">
        <w:trPr>
          <w:jc w:val="center"/>
        </w:trPr>
        <w:tc>
          <w:tcPr>
            <w:tcW w:w="1760" w:type="dxa"/>
          </w:tcPr>
          <w:p w14:paraId="0E1180DE" w14:textId="67BAA4B3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290" w:type="dxa"/>
          </w:tcPr>
          <w:p w14:paraId="50897893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44E37485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64F9F957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64DF7571" w14:textId="1512886C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40</w:t>
            </w:r>
          </w:p>
        </w:tc>
      </w:tr>
    </w:tbl>
    <w:p w14:paraId="58FD3C11" w14:textId="56A2A7C1" w:rsidR="003E2BF8" w:rsidRDefault="003E2BF8">
      <w:pPr>
        <w:rPr>
          <w:rFonts w:cstheme="minorHAnsi"/>
        </w:rPr>
      </w:pPr>
    </w:p>
    <w:p w14:paraId="73AF0B21" w14:textId="77777777" w:rsidR="009B46B5" w:rsidRDefault="009B46B5">
      <w:pPr>
        <w:rPr>
          <w:rFonts w:cstheme="minorHAnsi"/>
        </w:rPr>
        <w:sectPr w:rsidR="009B46B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05F6444D" w14:textId="349444F2" w:rsidR="003E2BF8" w:rsidRPr="00CF6669" w:rsidRDefault="009B46B5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lastRenderedPageBreak/>
        <w:t xml:space="preserve">A.5. </w:t>
      </w:r>
      <w:r w:rsidR="00CF6669"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Statistical analysis </w:t>
      </w:r>
      <w:r w:rsidR="00CF6669" w:rsidRP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o determine the effect of antioxidant capacity</w:t>
      </w:r>
    </w:p>
    <w:p w14:paraId="53A6F592" w14:textId="61DE3D3E" w:rsidR="003E2BF8" w:rsidRPr="00CF6669" w:rsidRDefault="0047567D" w:rsidP="00CF6669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CF6669"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lang w:val="en-US" w:eastAsia="de-DE" w:bidi="en-US"/>
        </w:rPr>
        <w:drawing>
          <wp:inline distT="0" distB="0" distL="0" distR="0" wp14:anchorId="25E055D5" wp14:editId="2F315893">
            <wp:extent cx="2907779" cy="1774800"/>
            <wp:effectExtent l="0" t="0" r="635" b="381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779" cy="177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7B356" w14:textId="3ECBC44F" w:rsidR="003E2BF8" w:rsidRPr="00CF6669" w:rsidRDefault="00CF6669" w:rsidP="00CF6669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Figure A.</w:t>
      </w:r>
      <w:r w:rsidR="001C7660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5</w:t>
      </w:r>
      <w:r w:rsidRP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. </w:t>
      </w: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Effect </w:t>
      </w:r>
      <w:r w:rsidRP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of light on the antioxidant activity</w:t>
      </w:r>
    </w:p>
    <w:p w14:paraId="5AFCCF40" w14:textId="77777777" w:rsidR="00CF6669" w:rsidRDefault="00CF6669" w:rsidP="00CF6669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38199FE4" w14:textId="7A34E9DD" w:rsidR="009B46B5" w:rsidRPr="00CF6669" w:rsidRDefault="00CF6669" w:rsidP="00CF6669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able A.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9</w:t>
      </w: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. </w:t>
      </w: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Analysis of variance (ANOVA) for the 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effect of antioxidant activit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635"/>
        <w:gridCol w:w="864"/>
        <w:gridCol w:w="878"/>
        <w:gridCol w:w="1118"/>
        <w:gridCol w:w="1339"/>
        <w:gridCol w:w="1507"/>
        <w:gridCol w:w="1577"/>
      </w:tblGrid>
      <w:tr w:rsidR="002C0BF7" w:rsidRPr="00CF6669" w14:paraId="1AF74756" w14:textId="77777777" w:rsidTr="00CF6669">
        <w:trPr>
          <w:tblHeader/>
          <w:jc w:val="center"/>
        </w:trPr>
        <w:tc>
          <w:tcPr>
            <w:tcW w:w="916" w:type="pct"/>
            <w:shd w:val="clear" w:color="auto" w:fill="D9D9D9"/>
            <w:vAlign w:val="center"/>
          </w:tcPr>
          <w:p w14:paraId="00400601" w14:textId="1F14D468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484" w:type="pct"/>
            <w:shd w:val="clear" w:color="auto" w:fill="D9D9D9"/>
            <w:vAlign w:val="center"/>
          </w:tcPr>
          <w:p w14:paraId="3332F7E1" w14:textId="1E5EDFA2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Number</w:t>
            </w:r>
          </w:p>
        </w:tc>
        <w:tc>
          <w:tcPr>
            <w:tcW w:w="492" w:type="pct"/>
            <w:shd w:val="clear" w:color="auto" w:fill="D9D9D9"/>
            <w:vAlign w:val="center"/>
          </w:tcPr>
          <w:p w14:paraId="455C5053" w14:textId="39C145CF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an</w:t>
            </w:r>
          </w:p>
        </w:tc>
        <w:tc>
          <w:tcPr>
            <w:tcW w:w="627" w:type="pct"/>
            <w:shd w:val="clear" w:color="auto" w:fill="D9D9D9"/>
            <w:vAlign w:val="center"/>
          </w:tcPr>
          <w:p w14:paraId="0182635D" w14:textId="3DE632DD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 xml:space="preserve">Standard </w:t>
            </w:r>
            <w:r w:rsidR="003D4C8F"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deviations</w:t>
            </w:r>
          </w:p>
        </w:tc>
        <w:tc>
          <w:tcPr>
            <w:tcW w:w="751" w:type="pct"/>
            <w:shd w:val="clear" w:color="auto" w:fill="D9D9D9"/>
            <w:vAlign w:val="center"/>
          </w:tcPr>
          <w:p w14:paraId="022A86C9" w14:textId="6A202B9C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Standard error of the mean</w:t>
            </w:r>
          </w:p>
        </w:tc>
        <w:tc>
          <w:tcPr>
            <w:tcW w:w="845" w:type="pct"/>
            <w:shd w:val="clear" w:color="auto" w:fill="D9D9D9"/>
            <w:vAlign w:val="center"/>
          </w:tcPr>
          <w:p w14:paraId="34816FA3" w14:textId="03B4BC6D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ower end of 95% CI</w:t>
            </w:r>
          </w:p>
        </w:tc>
        <w:tc>
          <w:tcPr>
            <w:tcW w:w="884" w:type="pct"/>
            <w:shd w:val="clear" w:color="auto" w:fill="D9D9D9"/>
            <w:vAlign w:val="center"/>
          </w:tcPr>
          <w:p w14:paraId="64A4A267" w14:textId="5D32E7C4" w:rsidR="002C0BF7" w:rsidRPr="003D4C8F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Top end of 95% CI</w:t>
            </w:r>
          </w:p>
        </w:tc>
      </w:tr>
      <w:tr w:rsidR="00D312E8" w:rsidRPr="00CF6669" w14:paraId="616BAF0C" w14:textId="77777777" w:rsidTr="00CF6669">
        <w:trPr>
          <w:jc w:val="center"/>
        </w:trPr>
        <w:tc>
          <w:tcPr>
            <w:tcW w:w="916" w:type="pct"/>
          </w:tcPr>
          <w:p w14:paraId="1B787E6B" w14:textId="725991AA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B</w:t>
            </w:r>
          </w:p>
        </w:tc>
        <w:tc>
          <w:tcPr>
            <w:tcW w:w="484" w:type="pct"/>
          </w:tcPr>
          <w:p w14:paraId="78968FFB" w14:textId="531DCE9E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431E8A77" w14:textId="732C36FF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33</w:t>
            </w:r>
          </w:p>
        </w:tc>
        <w:tc>
          <w:tcPr>
            <w:tcW w:w="627" w:type="pct"/>
          </w:tcPr>
          <w:p w14:paraId="05B2E1DB" w14:textId="72E73EC6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577</w:t>
            </w:r>
          </w:p>
        </w:tc>
        <w:tc>
          <w:tcPr>
            <w:tcW w:w="751" w:type="pct"/>
          </w:tcPr>
          <w:p w14:paraId="3A8F543E" w14:textId="00C692BC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3</w:t>
            </w:r>
          </w:p>
        </w:tc>
        <w:tc>
          <w:tcPr>
            <w:tcW w:w="845" w:type="pct"/>
          </w:tcPr>
          <w:p w14:paraId="279FA584" w14:textId="2F5FB0A1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90</w:t>
            </w:r>
          </w:p>
        </w:tc>
        <w:tc>
          <w:tcPr>
            <w:tcW w:w="884" w:type="pct"/>
          </w:tcPr>
          <w:p w14:paraId="329D8E5F" w14:textId="1800D4DE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77</w:t>
            </w:r>
          </w:p>
        </w:tc>
      </w:tr>
      <w:tr w:rsidR="00D312E8" w:rsidRPr="00CF6669" w14:paraId="12EEACA8" w14:textId="77777777" w:rsidTr="00CF6669">
        <w:trPr>
          <w:jc w:val="center"/>
        </w:trPr>
        <w:tc>
          <w:tcPr>
            <w:tcW w:w="916" w:type="pct"/>
          </w:tcPr>
          <w:p w14:paraId="7B2745B5" w14:textId="410690A4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484" w:type="pct"/>
          </w:tcPr>
          <w:p w14:paraId="2CAA359A" w14:textId="398C5BF7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18D730BC" w14:textId="71430C53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67</w:t>
            </w:r>
          </w:p>
        </w:tc>
        <w:tc>
          <w:tcPr>
            <w:tcW w:w="627" w:type="pct"/>
          </w:tcPr>
          <w:p w14:paraId="12756355" w14:textId="1B111577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577</w:t>
            </w:r>
          </w:p>
        </w:tc>
        <w:tc>
          <w:tcPr>
            <w:tcW w:w="751" w:type="pct"/>
          </w:tcPr>
          <w:p w14:paraId="3C706ED9" w14:textId="059073F9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3</w:t>
            </w:r>
          </w:p>
        </w:tc>
        <w:tc>
          <w:tcPr>
            <w:tcW w:w="845" w:type="pct"/>
          </w:tcPr>
          <w:p w14:paraId="405952CC" w14:textId="38D447DC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23</w:t>
            </w:r>
          </w:p>
        </w:tc>
        <w:tc>
          <w:tcPr>
            <w:tcW w:w="884" w:type="pct"/>
          </w:tcPr>
          <w:p w14:paraId="3DCA3F64" w14:textId="16A9C500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19</w:t>
            </w:r>
          </w:p>
        </w:tc>
      </w:tr>
      <w:tr w:rsidR="00D312E8" w:rsidRPr="00CF6669" w14:paraId="6BFEBF29" w14:textId="77777777" w:rsidTr="00CF6669">
        <w:trPr>
          <w:jc w:val="center"/>
        </w:trPr>
        <w:tc>
          <w:tcPr>
            <w:tcW w:w="916" w:type="pct"/>
          </w:tcPr>
          <w:p w14:paraId="69626DE3" w14:textId="5B800D5F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484" w:type="pct"/>
          </w:tcPr>
          <w:p w14:paraId="001E9AE6" w14:textId="58B0E108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31291F94" w14:textId="6E278CB2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33</w:t>
            </w:r>
          </w:p>
        </w:tc>
        <w:tc>
          <w:tcPr>
            <w:tcW w:w="627" w:type="pct"/>
          </w:tcPr>
          <w:p w14:paraId="11AD4930" w14:textId="7F0A0415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577</w:t>
            </w:r>
          </w:p>
        </w:tc>
        <w:tc>
          <w:tcPr>
            <w:tcW w:w="751" w:type="pct"/>
          </w:tcPr>
          <w:p w14:paraId="3FDD5ED3" w14:textId="74C3D8D9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3</w:t>
            </w:r>
          </w:p>
        </w:tc>
        <w:tc>
          <w:tcPr>
            <w:tcW w:w="845" w:type="pct"/>
          </w:tcPr>
          <w:p w14:paraId="2A8B9AD2" w14:textId="272AC442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90</w:t>
            </w:r>
          </w:p>
        </w:tc>
        <w:tc>
          <w:tcPr>
            <w:tcW w:w="884" w:type="pct"/>
          </w:tcPr>
          <w:p w14:paraId="48BF3FC8" w14:textId="607FDF36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77</w:t>
            </w:r>
          </w:p>
        </w:tc>
      </w:tr>
      <w:tr w:rsidR="00D312E8" w:rsidRPr="00CF6669" w14:paraId="7E6C7D3D" w14:textId="77777777" w:rsidTr="00CF6669">
        <w:trPr>
          <w:jc w:val="center"/>
        </w:trPr>
        <w:tc>
          <w:tcPr>
            <w:tcW w:w="916" w:type="pct"/>
          </w:tcPr>
          <w:p w14:paraId="26F86A21" w14:textId="0E38B748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484" w:type="pct"/>
          </w:tcPr>
          <w:p w14:paraId="230C2C90" w14:textId="14B5C2A1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2516491C" w14:textId="1B43D5C6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33</w:t>
            </w:r>
          </w:p>
        </w:tc>
        <w:tc>
          <w:tcPr>
            <w:tcW w:w="627" w:type="pct"/>
          </w:tcPr>
          <w:p w14:paraId="62FF84DF" w14:textId="2B26C711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577</w:t>
            </w:r>
          </w:p>
        </w:tc>
        <w:tc>
          <w:tcPr>
            <w:tcW w:w="751" w:type="pct"/>
          </w:tcPr>
          <w:p w14:paraId="7F9946B5" w14:textId="323B2E3E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3</w:t>
            </w:r>
          </w:p>
        </w:tc>
        <w:tc>
          <w:tcPr>
            <w:tcW w:w="845" w:type="pct"/>
          </w:tcPr>
          <w:p w14:paraId="363A9CF1" w14:textId="2B393E02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90</w:t>
            </w:r>
          </w:p>
        </w:tc>
        <w:tc>
          <w:tcPr>
            <w:tcW w:w="884" w:type="pct"/>
          </w:tcPr>
          <w:p w14:paraId="01A3A7E4" w14:textId="536B14B5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77</w:t>
            </w:r>
          </w:p>
        </w:tc>
      </w:tr>
      <w:tr w:rsidR="00D312E8" w:rsidRPr="00CF6669" w14:paraId="6568C0F8" w14:textId="77777777" w:rsidTr="00CF6669">
        <w:trPr>
          <w:jc w:val="center"/>
        </w:trPr>
        <w:tc>
          <w:tcPr>
            <w:tcW w:w="916" w:type="pct"/>
          </w:tcPr>
          <w:p w14:paraId="230D7BD5" w14:textId="055F082D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S 3/1 R/B</w:t>
            </w:r>
          </w:p>
        </w:tc>
        <w:tc>
          <w:tcPr>
            <w:tcW w:w="484" w:type="pct"/>
          </w:tcPr>
          <w:p w14:paraId="57546455" w14:textId="1BF86259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5B99F56E" w14:textId="5F816CE2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33</w:t>
            </w:r>
          </w:p>
        </w:tc>
        <w:tc>
          <w:tcPr>
            <w:tcW w:w="627" w:type="pct"/>
          </w:tcPr>
          <w:p w14:paraId="3C697406" w14:textId="085C8E56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577</w:t>
            </w:r>
          </w:p>
        </w:tc>
        <w:tc>
          <w:tcPr>
            <w:tcW w:w="751" w:type="pct"/>
          </w:tcPr>
          <w:p w14:paraId="3494D5B5" w14:textId="19BA7AAC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3</w:t>
            </w:r>
          </w:p>
        </w:tc>
        <w:tc>
          <w:tcPr>
            <w:tcW w:w="845" w:type="pct"/>
          </w:tcPr>
          <w:p w14:paraId="4CD75E30" w14:textId="15E7D3A9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90</w:t>
            </w:r>
          </w:p>
        </w:tc>
        <w:tc>
          <w:tcPr>
            <w:tcW w:w="884" w:type="pct"/>
          </w:tcPr>
          <w:p w14:paraId="7D4544AE" w14:textId="641B50C4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77</w:t>
            </w:r>
          </w:p>
        </w:tc>
      </w:tr>
      <w:tr w:rsidR="00D312E8" w:rsidRPr="00CF6669" w14:paraId="512C824A" w14:textId="77777777" w:rsidTr="00CF6669">
        <w:trPr>
          <w:jc w:val="center"/>
        </w:trPr>
        <w:tc>
          <w:tcPr>
            <w:tcW w:w="916" w:type="pct"/>
          </w:tcPr>
          <w:p w14:paraId="7EBFCA60" w14:textId="2F3F6607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484" w:type="pct"/>
          </w:tcPr>
          <w:p w14:paraId="1EC3AE60" w14:textId="22E1AB3A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5405691F" w14:textId="3692C0A9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3</w:t>
            </w:r>
          </w:p>
        </w:tc>
        <w:tc>
          <w:tcPr>
            <w:tcW w:w="627" w:type="pct"/>
          </w:tcPr>
          <w:p w14:paraId="6E9EB8B4" w14:textId="146F9EE7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577</w:t>
            </w:r>
          </w:p>
        </w:tc>
        <w:tc>
          <w:tcPr>
            <w:tcW w:w="751" w:type="pct"/>
          </w:tcPr>
          <w:p w14:paraId="5A20C78D" w14:textId="56D4ECC7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3</w:t>
            </w:r>
          </w:p>
        </w:tc>
        <w:tc>
          <w:tcPr>
            <w:tcW w:w="845" w:type="pct"/>
          </w:tcPr>
          <w:p w14:paraId="3694574C" w14:textId="4197FCA1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90</w:t>
            </w:r>
          </w:p>
        </w:tc>
        <w:tc>
          <w:tcPr>
            <w:tcW w:w="884" w:type="pct"/>
          </w:tcPr>
          <w:p w14:paraId="73E5C7BD" w14:textId="2CDA23A4" w:rsidR="00D312E8" w:rsidRPr="00CF6669" w:rsidRDefault="00D312E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77</w:t>
            </w:r>
          </w:p>
        </w:tc>
      </w:tr>
    </w:tbl>
    <w:p w14:paraId="338F28A0" w14:textId="77777777" w:rsidR="003E2BF8" w:rsidRPr="00CF6669" w:rsidRDefault="003E2BF8" w:rsidP="00CF6669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4877F975" w14:textId="0BE8BA04" w:rsidR="009B46B5" w:rsidRPr="00CF6669" w:rsidRDefault="00CF6669" w:rsidP="00CF6669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able A.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10</w:t>
      </w: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. Tukey analysis for the 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effect of antioxidant activit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0"/>
        <w:gridCol w:w="290"/>
        <w:gridCol w:w="275"/>
        <w:gridCol w:w="290"/>
        <w:gridCol w:w="305"/>
        <w:gridCol w:w="275"/>
        <w:gridCol w:w="260"/>
        <w:gridCol w:w="1145"/>
      </w:tblGrid>
      <w:tr w:rsidR="003E2BF8" w:rsidRPr="00CF6669" w14:paraId="3B23AF8B" w14:textId="77777777" w:rsidTr="00CF6669">
        <w:trPr>
          <w:tblHeader/>
          <w:jc w:val="center"/>
        </w:trPr>
        <w:tc>
          <w:tcPr>
            <w:tcW w:w="1760" w:type="dxa"/>
            <w:shd w:val="clear" w:color="auto" w:fill="D9D9D9"/>
          </w:tcPr>
          <w:p w14:paraId="711B1830" w14:textId="5A95C9B0" w:rsidR="003E2BF8" w:rsidRPr="003D4C8F" w:rsidRDefault="00040D2F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290" w:type="dxa"/>
            <w:shd w:val="clear" w:color="auto" w:fill="D9D9D9"/>
          </w:tcPr>
          <w:p w14:paraId="377BD389" w14:textId="77777777" w:rsidR="003E2BF8" w:rsidRPr="003D4C8F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  <w:shd w:val="clear" w:color="auto" w:fill="D9D9D9"/>
          </w:tcPr>
          <w:p w14:paraId="246F1067" w14:textId="77777777" w:rsidR="003E2BF8" w:rsidRPr="003D4C8F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  <w:shd w:val="clear" w:color="auto" w:fill="D9D9D9"/>
          </w:tcPr>
          <w:p w14:paraId="53D50CE5" w14:textId="77777777" w:rsidR="003E2BF8" w:rsidRPr="003D4C8F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305" w:type="dxa"/>
            <w:shd w:val="clear" w:color="auto" w:fill="D9D9D9"/>
          </w:tcPr>
          <w:p w14:paraId="2F5C7FFD" w14:textId="77777777" w:rsidR="003E2BF8" w:rsidRPr="003D4C8F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  <w:shd w:val="clear" w:color="auto" w:fill="D9D9D9"/>
          </w:tcPr>
          <w:p w14:paraId="0AA6DBBD" w14:textId="77777777" w:rsidR="003E2BF8" w:rsidRPr="003D4C8F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60" w:type="dxa"/>
            <w:shd w:val="clear" w:color="auto" w:fill="D9D9D9"/>
          </w:tcPr>
          <w:p w14:paraId="3E48986F" w14:textId="77777777" w:rsidR="003E2BF8" w:rsidRPr="003D4C8F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  <w:shd w:val="clear" w:color="auto" w:fill="D9D9D9"/>
          </w:tcPr>
          <w:p w14:paraId="020CABB3" w14:textId="10FDC24D" w:rsidR="003E2BF8" w:rsidRPr="003D4C8F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</w:t>
            </w:r>
            <w:r w:rsidR="00040D2F"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an</w:t>
            </w:r>
          </w:p>
        </w:tc>
      </w:tr>
      <w:tr w:rsidR="003E2BF8" w:rsidRPr="00CF6669" w14:paraId="7B3B73F6" w14:textId="77777777" w:rsidTr="00CF6669">
        <w:trPr>
          <w:jc w:val="center"/>
        </w:trPr>
        <w:tc>
          <w:tcPr>
            <w:tcW w:w="1760" w:type="dxa"/>
          </w:tcPr>
          <w:p w14:paraId="63124635" w14:textId="2B45AAB5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290" w:type="dxa"/>
          </w:tcPr>
          <w:p w14:paraId="4F1C4083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</w:t>
            </w:r>
          </w:p>
        </w:tc>
        <w:tc>
          <w:tcPr>
            <w:tcW w:w="275" w:type="dxa"/>
          </w:tcPr>
          <w:p w14:paraId="09E3B297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7F470BE4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305" w:type="dxa"/>
          </w:tcPr>
          <w:p w14:paraId="63A01D24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108ADCE6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60" w:type="dxa"/>
          </w:tcPr>
          <w:p w14:paraId="3A492FD5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24BCD4C6" w14:textId="6131A5E5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33</w:t>
            </w:r>
          </w:p>
        </w:tc>
      </w:tr>
      <w:tr w:rsidR="003E2BF8" w:rsidRPr="00CF6669" w14:paraId="586AD072" w14:textId="77777777" w:rsidTr="00CF6669">
        <w:trPr>
          <w:jc w:val="center"/>
        </w:trPr>
        <w:tc>
          <w:tcPr>
            <w:tcW w:w="1760" w:type="dxa"/>
          </w:tcPr>
          <w:p w14:paraId="32DCA1E0" w14:textId="5BD08CF7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290" w:type="dxa"/>
          </w:tcPr>
          <w:p w14:paraId="553ACB71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4B9B8950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B</w:t>
            </w:r>
          </w:p>
        </w:tc>
        <w:tc>
          <w:tcPr>
            <w:tcW w:w="290" w:type="dxa"/>
          </w:tcPr>
          <w:p w14:paraId="28EFA50B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305" w:type="dxa"/>
          </w:tcPr>
          <w:p w14:paraId="0C9B6ED1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41F6F6E8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60" w:type="dxa"/>
          </w:tcPr>
          <w:p w14:paraId="3A6AF7DA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34B32A4E" w14:textId="0D2A72E9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33</w:t>
            </w:r>
          </w:p>
        </w:tc>
      </w:tr>
      <w:tr w:rsidR="003E2BF8" w:rsidRPr="00CF6669" w14:paraId="08ADF967" w14:textId="77777777" w:rsidTr="00CF6669">
        <w:trPr>
          <w:jc w:val="center"/>
        </w:trPr>
        <w:tc>
          <w:tcPr>
            <w:tcW w:w="1760" w:type="dxa"/>
          </w:tcPr>
          <w:p w14:paraId="14CB84A7" w14:textId="1F342D9B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B</w:t>
            </w:r>
          </w:p>
        </w:tc>
        <w:tc>
          <w:tcPr>
            <w:tcW w:w="290" w:type="dxa"/>
          </w:tcPr>
          <w:p w14:paraId="5EACA8F9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20DB3C0A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159B0E79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305" w:type="dxa"/>
          </w:tcPr>
          <w:p w14:paraId="7886EC54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6B255171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60" w:type="dxa"/>
          </w:tcPr>
          <w:p w14:paraId="11B250DE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00D50F06" w14:textId="46DC641B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33</w:t>
            </w:r>
          </w:p>
        </w:tc>
      </w:tr>
      <w:tr w:rsidR="003E2BF8" w:rsidRPr="00CF6669" w14:paraId="796497E7" w14:textId="77777777" w:rsidTr="00CF6669">
        <w:trPr>
          <w:jc w:val="center"/>
        </w:trPr>
        <w:tc>
          <w:tcPr>
            <w:tcW w:w="1760" w:type="dxa"/>
          </w:tcPr>
          <w:p w14:paraId="15459BF2" w14:textId="67F19933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290" w:type="dxa"/>
          </w:tcPr>
          <w:p w14:paraId="2A7C4262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7C0B72EA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5E44843D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305" w:type="dxa"/>
          </w:tcPr>
          <w:p w14:paraId="0591F8BF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D</w:t>
            </w:r>
          </w:p>
        </w:tc>
        <w:tc>
          <w:tcPr>
            <w:tcW w:w="275" w:type="dxa"/>
          </w:tcPr>
          <w:p w14:paraId="4C007008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60" w:type="dxa"/>
          </w:tcPr>
          <w:p w14:paraId="47D6C909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15EB27DA" w14:textId="68C91418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33</w:t>
            </w:r>
          </w:p>
        </w:tc>
      </w:tr>
      <w:tr w:rsidR="003E2BF8" w:rsidRPr="00CF6669" w14:paraId="3A797010" w14:textId="77777777" w:rsidTr="00CF6669">
        <w:trPr>
          <w:jc w:val="center"/>
        </w:trPr>
        <w:tc>
          <w:tcPr>
            <w:tcW w:w="1760" w:type="dxa"/>
          </w:tcPr>
          <w:p w14:paraId="23248496" w14:textId="4FD6A472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3/1 R/B</w:t>
            </w:r>
          </w:p>
        </w:tc>
        <w:tc>
          <w:tcPr>
            <w:tcW w:w="290" w:type="dxa"/>
          </w:tcPr>
          <w:p w14:paraId="4AFF3825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3C19D27C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45ACC03B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305" w:type="dxa"/>
          </w:tcPr>
          <w:p w14:paraId="0F576177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2642D764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E</w:t>
            </w:r>
          </w:p>
        </w:tc>
        <w:tc>
          <w:tcPr>
            <w:tcW w:w="260" w:type="dxa"/>
          </w:tcPr>
          <w:p w14:paraId="6D4DE3E7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602D072F" w14:textId="086CC973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33</w:t>
            </w:r>
          </w:p>
        </w:tc>
      </w:tr>
      <w:tr w:rsidR="003E2BF8" w:rsidRPr="00CF6669" w14:paraId="762282E2" w14:textId="77777777" w:rsidTr="00CF6669">
        <w:trPr>
          <w:jc w:val="center"/>
        </w:trPr>
        <w:tc>
          <w:tcPr>
            <w:tcW w:w="1760" w:type="dxa"/>
          </w:tcPr>
          <w:p w14:paraId="5FCCF56B" w14:textId="46BAB6F9" w:rsidR="003E2BF8" w:rsidRPr="00CF6669" w:rsidRDefault="002C0BF7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290" w:type="dxa"/>
          </w:tcPr>
          <w:p w14:paraId="54F00161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1671DB94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2901817A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305" w:type="dxa"/>
          </w:tcPr>
          <w:p w14:paraId="39D0EE73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1F589669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60" w:type="dxa"/>
          </w:tcPr>
          <w:p w14:paraId="248EEB73" w14:textId="77777777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F</w:t>
            </w:r>
          </w:p>
        </w:tc>
        <w:tc>
          <w:tcPr>
            <w:tcW w:w="1145" w:type="dxa"/>
          </w:tcPr>
          <w:p w14:paraId="19EB6230" w14:textId="4C926406" w:rsidR="003E2BF8" w:rsidRPr="00CF6669" w:rsidRDefault="003E2BF8" w:rsidP="00CF666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CF6669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67</w:t>
            </w:r>
          </w:p>
        </w:tc>
      </w:tr>
    </w:tbl>
    <w:p w14:paraId="09C170F3" w14:textId="77777777" w:rsidR="009B46B5" w:rsidRDefault="009B46B5">
      <w:pPr>
        <w:rPr>
          <w:rFonts w:cstheme="minorHAnsi"/>
        </w:rPr>
        <w:sectPr w:rsidR="009B46B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5C6E0E2" w14:textId="20EAC710" w:rsidR="009B6DBF" w:rsidRPr="001C7660" w:rsidRDefault="009B46B5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1C7660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lastRenderedPageBreak/>
        <w:t xml:space="preserve">A.6. </w:t>
      </w:r>
      <w:r w:rsidR="001C7660" w:rsidRPr="001C7660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effect of light on carotenoid content</w:t>
      </w:r>
    </w:p>
    <w:p w14:paraId="03611230" w14:textId="2F85EFE2" w:rsidR="00596882" w:rsidRPr="001C7660" w:rsidRDefault="0047567D" w:rsidP="001C7660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1C7660"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lang w:val="en-US" w:eastAsia="de-DE" w:bidi="en-US"/>
        </w:rPr>
        <w:drawing>
          <wp:inline distT="0" distB="0" distL="0" distR="0" wp14:anchorId="72EE3EE7" wp14:editId="7A1B1424">
            <wp:extent cx="2963929" cy="1772530"/>
            <wp:effectExtent l="0" t="0" r="0" b="5715"/>
            <wp:docPr id="6" name="Imagen 6" descr="Imagen que contiene reloj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240" cy="1787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507C41" w14:textId="7210F6B6" w:rsidR="009B46B5" w:rsidRPr="001C7660" w:rsidRDefault="001C7660" w:rsidP="001C7660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Figure A.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6</w:t>
      </w:r>
      <w:r w:rsidRP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. </w:t>
      </w: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Effect </w:t>
      </w:r>
      <w:r w:rsidRPr="00CF666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of light on the </w:t>
      </w:r>
      <w:r w:rsidRPr="001C7660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carotenoid content</w:t>
      </w:r>
    </w:p>
    <w:p w14:paraId="6823FB1C" w14:textId="77777777" w:rsidR="001C7660" w:rsidRDefault="001C7660" w:rsidP="001C7660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49C3B72C" w14:textId="6E3AD9C5" w:rsidR="009B46B5" w:rsidRPr="001C7660" w:rsidRDefault="001C7660" w:rsidP="001C7660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able A.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11</w:t>
      </w: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. </w:t>
      </w:r>
      <w:r w:rsidRPr="00D312E8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Analysis of variance (ANOVA) for the 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effect of </w:t>
      </w:r>
      <w:r w:rsidRPr="001C7660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carotenoid conten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635"/>
        <w:gridCol w:w="864"/>
        <w:gridCol w:w="878"/>
        <w:gridCol w:w="1118"/>
        <w:gridCol w:w="1339"/>
        <w:gridCol w:w="1507"/>
        <w:gridCol w:w="1577"/>
      </w:tblGrid>
      <w:tr w:rsidR="00040D2F" w:rsidRPr="001C7660" w14:paraId="19834828" w14:textId="77777777" w:rsidTr="001C7660">
        <w:trPr>
          <w:tblHeader/>
          <w:jc w:val="center"/>
        </w:trPr>
        <w:tc>
          <w:tcPr>
            <w:tcW w:w="916" w:type="pct"/>
            <w:shd w:val="clear" w:color="auto" w:fill="D9D9D9"/>
            <w:vAlign w:val="center"/>
          </w:tcPr>
          <w:p w14:paraId="25CE2CA7" w14:textId="7132D444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484" w:type="pct"/>
            <w:shd w:val="clear" w:color="auto" w:fill="D9D9D9"/>
            <w:vAlign w:val="center"/>
          </w:tcPr>
          <w:p w14:paraId="7193DC6E" w14:textId="77B5539D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Number</w:t>
            </w:r>
          </w:p>
        </w:tc>
        <w:tc>
          <w:tcPr>
            <w:tcW w:w="492" w:type="pct"/>
            <w:shd w:val="clear" w:color="auto" w:fill="D9D9D9"/>
            <w:vAlign w:val="center"/>
          </w:tcPr>
          <w:p w14:paraId="507C5907" w14:textId="2A74DE38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an</w:t>
            </w:r>
          </w:p>
        </w:tc>
        <w:tc>
          <w:tcPr>
            <w:tcW w:w="627" w:type="pct"/>
            <w:shd w:val="clear" w:color="auto" w:fill="D9D9D9"/>
            <w:vAlign w:val="center"/>
          </w:tcPr>
          <w:p w14:paraId="4D703F21" w14:textId="46E363F5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 xml:space="preserve">Standard </w:t>
            </w:r>
            <w:r w:rsidR="003D4C8F"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deviations</w:t>
            </w:r>
          </w:p>
        </w:tc>
        <w:tc>
          <w:tcPr>
            <w:tcW w:w="751" w:type="pct"/>
            <w:shd w:val="clear" w:color="auto" w:fill="D9D9D9"/>
            <w:vAlign w:val="center"/>
          </w:tcPr>
          <w:p w14:paraId="6632A9CE" w14:textId="4878E0D7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Standard error of the mean</w:t>
            </w:r>
          </w:p>
        </w:tc>
        <w:tc>
          <w:tcPr>
            <w:tcW w:w="845" w:type="pct"/>
            <w:shd w:val="clear" w:color="auto" w:fill="D9D9D9"/>
            <w:vAlign w:val="center"/>
          </w:tcPr>
          <w:p w14:paraId="40A9355A" w14:textId="70A5EAD8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ower end of 95% CI</w:t>
            </w:r>
          </w:p>
        </w:tc>
        <w:tc>
          <w:tcPr>
            <w:tcW w:w="884" w:type="pct"/>
            <w:shd w:val="clear" w:color="auto" w:fill="D9D9D9"/>
            <w:vAlign w:val="center"/>
          </w:tcPr>
          <w:p w14:paraId="36709EA7" w14:textId="39C53907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Top end of 95% CI</w:t>
            </w:r>
          </w:p>
        </w:tc>
      </w:tr>
      <w:tr w:rsidR="00D312E8" w:rsidRPr="001C7660" w14:paraId="16458BBD" w14:textId="77777777" w:rsidTr="001C7660">
        <w:trPr>
          <w:jc w:val="center"/>
        </w:trPr>
        <w:tc>
          <w:tcPr>
            <w:tcW w:w="916" w:type="pct"/>
          </w:tcPr>
          <w:p w14:paraId="5C73F80D" w14:textId="1981E159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B</w:t>
            </w:r>
          </w:p>
        </w:tc>
        <w:tc>
          <w:tcPr>
            <w:tcW w:w="484" w:type="pct"/>
          </w:tcPr>
          <w:p w14:paraId="67FFFC89" w14:textId="552CF375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62881099" w14:textId="4A1CC0CC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73</w:t>
            </w:r>
          </w:p>
        </w:tc>
        <w:tc>
          <w:tcPr>
            <w:tcW w:w="627" w:type="pct"/>
          </w:tcPr>
          <w:p w14:paraId="18F1AEF4" w14:textId="1506A825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25</w:t>
            </w:r>
          </w:p>
        </w:tc>
        <w:tc>
          <w:tcPr>
            <w:tcW w:w="751" w:type="pct"/>
          </w:tcPr>
          <w:p w14:paraId="0AD1734D" w14:textId="69F5FAA9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4</w:t>
            </w:r>
          </w:p>
        </w:tc>
        <w:tc>
          <w:tcPr>
            <w:tcW w:w="845" w:type="pct"/>
          </w:tcPr>
          <w:p w14:paraId="20410E57" w14:textId="7A0F7082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1</w:t>
            </w:r>
          </w:p>
        </w:tc>
        <w:tc>
          <w:tcPr>
            <w:tcW w:w="884" w:type="pct"/>
          </w:tcPr>
          <w:p w14:paraId="7ACFF060" w14:textId="1525DF43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36</w:t>
            </w:r>
          </w:p>
        </w:tc>
      </w:tr>
      <w:tr w:rsidR="00D312E8" w:rsidRPr="001C7660" w14:paraId="2FF738E3" w14:textId="77777777" w:rsidTr="001C7660">
        <w:trPr>
          <w:jc w:val="center"/>
        </w:trPr>
        <w:tc>
          <w:tcPr>
            <w:tcW w:w="916" w:type="pct"/>
          </w:tcPr>
          <w:p w14:paraId="050E84B1" w14:textId="1A5B6162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484" w:type="pct"/>
          </w:tcPr>
          <w:p w14:paraId="1905222A" w14:textId="3884C1FF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74FC7102" w14:textId="43D903BA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07</w:t>
            </w:r>
          </w:p>
        </w:tc>
        <w:tc>
          <w:tcPr>
            <w:tcW w:w="627" w:type="pct"/>
          </w:tcPr>
          <w:p w14:paraId="13884C12" w14:textId="3E84F77B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5</w:t>
            </w:r>
          </w:p>
        </w:tc>
        <w:tc>
          <w:tcPr>
            <w:tcW w:w="751" w:type="pct"/>
          </w:tcPr>
          <w:p w14:paraId="6EDB0935" w14:textId="225C8F76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09</w:t>
            </w:r>
          </w:p>
        </w:tc>
        <w:tc>
          <w:tcPr>
            <w:tcW w:w="845" w:type="pct"/>
          </w:tcPr>
          <w:p w14:paraId="63FD18B5" w14:textId="791720D4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69</w:t>
            </w:r>
          </w:p>
        </w:tc>
        <w:tc>
          <w:tcPr>
            <w:tcW w:w="884" w:type="pct"/>
          </w:tcPr>
          <w:p w14:paraId="7FA9CBAA" w14:textId="2268093C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45</w:t>
            </w:r>
          </w:p>
        </w:tc>
      </w:tr>
      <w:tr w:rsidR="00D312E8" w:rsidRPr="001C7660" w14:paraId="3424053A" w14:textId="77777777" w:rsidTr="001C7660">
        <w:trPr>
          <w:jc w:val="center"/>
        </w:trPr>
        <w:tc>
          <w:tcPr>
            <w:tcW w:w="916" w:type="pct"/>
          </w:tcPr>
          <w:p w14:paraId="3A4E2752" w14:textId="0C924B1F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484" w:type="pct"/>
          </w:tcPr>
          <w:p w14:paraId="634739DF" w14:textId="58131C17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3E840BFC" w14:textId="369DAA0E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50</w:t>
            </w:r>
          </w:p>
        </w:tc>
        <w:tc>
          <w:tcPr>
            <w:tcW w:w="627" w:type="pct"/>
          </w:tcPr>
          <w:p w14:paraId="6ACC9291" w14:textId="4521A1EB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20</w:t>
            </w:r>
          </w:p>
        </w:tc>
        <w:tc>
          <w:tcPr>
            <w:tcW w:w="751" w:type="pct"/>
          </w:tcPr>
          <w:p w14:paraId="451FC494" w14:textId="56EE2F74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1</w:t>
            </w:r>
          </w:p>
        </w:tc>
        <w:tc>
          <w:tcPr>
            <w:tcW w:w="845" w:type="pct"/>
          </w:tcPr>
          <w:p w14:paraId="6EC53E00" w14:textId="1F0A0950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00</w:t>
            </w:r>
          </w:p>
        </w:tc>
        <w:tc>
          <w:tcPr>
            <w:tcW w:w="884" w:type="pct"/>
          </w:tcPr>
          <w:p w14:paraId="1FE876D8" w14:textId="1C5D99B2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00</w:t>
            </w:r>
          </w:p>
        </w:tc>
      </w:tr>
      <w:tr w:rsidR="00D312E8" w:rsidRPr="001C7660" w14:paraId="4B49CA34" w14:textId="77777777" w:rsidTr="001C7660">
        <w:trPr>
          <w:jc w:val="center"/>
        </w:trPr>
        <w:tc>
          <w:tcPr>
            <w:tcW w:w="916" w:type="pct"/>
          </w:tcPr>
          <w:p w14:paraId="64E943DB" w14:textId="59A5151D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484" w:type="pct"/>
          </w:tcPr>
          <w:p w14:paraId="63DD14D4" w14:textId="702990FE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3374F4EA" w14:textId="57881272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97</w:t>
            </w:r>
          </w:p>
        </w:tc>
        <w:tc>
          <w:tcPr>
            <w:tcW w:w="627" w:type="pct"/>
          </w:tcPr>
          <w:p w14:paraId="28E47E11" w14:textId="06EBFD9F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5</w:t>
            </w:r>
          </w:p>
        </w:tc>
        <w:tc>
          <w:tcPr>
            <w:tcW w:w="751" w:type="pct"/>
          </w:tcPr>
          <w:p w14:paraId="60C50979" w14:textId="4EB70E7F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09</w:t>
            </w:r>
          </w:p>
        </w:tc>
        <w:tc>
          <w:tcPr>
            <w:tcW w:w="845" w:type="pct"/>
          </w:tcPr>
          <w:p w14:paraId="020942C0" w14:textId="174E1736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59</w:t>
            </w:r>
          </w:p>
        </w:tc>
        <w:tc>
          <w:tcPr>
            <w:tcW w:w="884" w:type="pct"/>
          </w:tcPr>
          <w:p w14:paraId="3852606B" w14:textId="22CC26BF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35</w:t>
            </w:r>
          </w:p>
        </w:tc>
      </w:tr>
      <w:tr w:rsidR="00D312E8" w:rsidRPr="001C7660" w14:paraId="4DAC8C77" w14:textId="77777777" w:rsidTr="001C7660">
        <w:trPr>
          <w:jc w:val="center"/>
        </w:trPr>
        <w:tc>
          <w:tcPr>
            <w:tcW w:w="916" w:type="pct"/>
          </w:tcPr>
          <w:p w14:paraId="68DF1BDB" w14:textId="6EC79A4F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S 3/1 R/B</w:t>
            </w:r>
          </w:p>
        </w:tc>
        <w:tc>
          <w:tcPr>
            <w:tcW w:w="484" w:type="pct"/>
          </w:tcPr>
          <w:p w14:paraId="523CA122" w14:textId="05AC5D08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7AFE89DD" w14:textId="04F2F391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7</w:t>
            </w:r>
          </w:p>
        </w:tc>
        <w:tc>
          <w:tcPr>
            <w:tcW w:w="627" w:type="pct"/>
          </w:tcPr>
          <w:p w14:paraId="11FBCE70" w14:textId="1F0AD69C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5</w:t>
            </w:r>
          </w:p>
        </w:tc>
        <w:tc>
          <w:tcPr>
            <w:tcW w:w="751" w:type="pct"/>
          </w:tcPr>
          <w:p w14:paraId="042B4894" w14:textId="600C9AC7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09</w:t>
            </w:r>
          </w:p>
        </w:tc>
        <w:tc>
          <w:tcPr>
            <w:tcW w:w="845" w:type="pct"/>
          </w:tcPr>
          <w:p w14:paraId="0B8BF77D" w14:textId="71C49591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79</w:t>
            </w:r>
          </w:p>
        </w:tc>
        <w:tc>
          <w:tcPr>
            <w:tcW w:w="884" w:type="pct"/>
          </w:tcPr>
          <w:p w14:paraId="13A21FD9" w14:textId="3B807DFD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55</w:t>
            </w:r>
          </w:p>
        </w:tc>
      </w:tr>
      <w:tr w:rsidR="00D312E8" w:rsidRPr="001C7660" w14:paraId="1AEC0EA0" w14:textId="77777777" w:rsidTr="001C7660">
        <w:trPr>
          <w:jc w:val="center"/>
        </w:trPr>
        <w:tc>
          <w:tcPr>
            <w:tcW w:w="916" w:type="pct"/>
          </w:tcPr>
          <w:p w14:paraId="6F9599C1" w14:textId="5CD3E0BC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484" w:type="pct"/>
          </w:tcPr>
          <w:p w14:paraId="593869DD" w14:textId="4079C004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492" w:type="pct"/>
          </w:tcPr>
          <w:p w14:paraId="64421AB9" w14:textId="5E91DE15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7</w:t>
            </w:r>
          </w:p>
        </w:tc>
        <w:tc>
          <w:tcPr>
            <w:tcW w:w="627" w:type="pct"/>
          </w:tcPr>
          <w:p w14:paraId="57082A6F" w14:textId="64B9CCCE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15</w:t>
            </w:r>
          </w:p>
        </w:tc>
        <w:tc>
          <w:tcPr>
            <w:tcW w:w="751" w:type="pct"/>
          </w:tcPr>
          <w:p w14:paraId="6F50CE7F" w14:textId="6FA18251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09</w:t>
            </w:r>
          </w:p>
        </w:tc>
        <w:tc>
          <w:tcPr>
            <w:tcW w:w="845" w:type="pct"/>
          </w:tcPr>
          <w:p w14:paraId="0A0EC6BD" w14:textId="0AE38D9F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79</w:t>
            </w:r>
          </w:p>
        </w:tc>
        <w:tc>
          <w:tcPr>
            <w:tcW w:w="884" w:type="pct"/>
          </w:tcPr>
          <w:p w14:paraId="73EB0A03" w14:textId="22F3CCA7" w:rsidR="00D312E8" w:rsidRPr="001C7660" w:rsidRDefault="00D312E8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55</w:t>
            </w:r>
          </w:p>
        </w:tc>
      </w:tr>
    </w:tbl>
    <w:p w14:paraId="6CF9DB93" w14:textId="77777777" w:rsidR="005F79B5" w:rsidRPr="001C7660" w:rsidRDefault="005F79B5" w:rsidP="001C7660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4D0A0FB1" w14:textId="06B8DEB2" w:rsidR="009B46B5" w:rsidRPr="001C7660" w:rsidRDefault="001C7660" w:rsidP="001C7660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able A.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12</w:t>
      </w:r>
      <w:r w:rsidRPr="0066247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. Tukey analysis for the 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effect of </w:t>
      </w:r>
      <w:r w:rsidRPr="001C7660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carotenoid conten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0"/>
        <w:gridCol w:w="290"/>
        <w:gridCol w:w="275"/>
        <w:gridCol w:w="290"/>
        <w:gridCol w:w="1145"/>
      </w:tblGrid>
      <w:tr w:rsidR="00040D2F" w:rsidRPr="001C7660" w14:paraId="392E6C3F" w14:textId="77777777" w:rsidTr="001C7660">
        <w:trPr>
          <w:tblHeader/>
          <w:jc w:val="center"/>
        </w:trPr>
        <w:tc>
          <w:tcPr>
            <w:tcW w:w="1760" w:type="dxa"/>
            <w:shd w:val="clear" w:color="auto" w:fill="D9D9D9"/>
          </w:tcPr>
          <w:p w14:paraId="15422FF4" w14:textId="549A72AF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evel</w:t>
            </w:r>
          </w:p>
        </w:tc>
        <w:tc>
          <w:tcPr>
            <w:tcW w:w="290" w:type="dxa"/>
            <w:shd w:val="clear" w:color="auto" w:fill="D9D9D9"/>
          </w:tcPr>
          <w:p w14:paraId="27365E3D" w14:textId="77777777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  <w:shd w:val="clear" w:color="auto" w:fill="D9D9D9"/>
          </w:tcPr>
          <w:p w14:paraId="6BC9FF48" w14:textId="77777777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  <w:shd w:val="clear" w:color="auto" w:fill="D9D9D9"/>
          </w:tcPr>
          <w:p w14:paraId="3F53650B" w14:textId="77777777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  <w:shd w:val="clear" w:color="auto" w:fill="D9D9D9"/>
          </w:tcPr>
          <w:p w14:paraId="7D582272" w14:textId="4748F4C6" w:rsidR="00040D2F" w:rsidRPr="003D4C8F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Mean</w:t>
            </w:r>
          </w:p>
        </w:tc>
      </w:tr>
      <w:tr w:rsidR="005F79B5" w:rsidRPr="001C7660" w14:paraId="3D8F776E" w14:textId="77777777" w:rsidTr="001C7660">
        <w:trPr>
          <w:jc w:val="center"/>
        </w:trPr>
        <w:tc>
          <w:tcPr>
            <w:tcW w:w="1760" w:type="dxa"/>
          </w:tcPr>
          <w:p w14:paraId="44FB780A" w14:textId="04BCAC29" w:rsidR="005F79B5" w:rsidRPr="001C7660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3 R/B</w:t>
            </w:r>
          </w:p>
        </w:tc>
        <w:tc>
          <w:tcPr>
            <w:tcW w:w="290" w:type="dxa"/>
          </w:tcPr>
          <w:p w14:paraId="7E38F896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</w:t>
            </w:r>
          </w:p>
        </w:tc>
        <w:tc>
          <w:tcPr>
            <w:tcW w:w="275" w:type="dxa"/>
          </w:tcPr>
          <w:p w14:paraId="6AA59457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6D38C590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36001E19" w14:textId="367DE330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50</w:t>
            </w:r>
          </w:p>
        </w:tc>
      </w:tr>
      <w:tr w:rsidR="005F79B5" w:rsidRPr="001C7660" w14:paraId="32771DFF" w14:textId="77777777" w:rsidTr="001C7660">
        <w:trPr>
          <w:jc w:val="center"/>
        </w:trPr>
        <w:tc>
          <w:tcPr>
            <w:tcW w:w="1760" w:type="dxa"/>
          </w:tcPr>
          <w:p w14:paraId="43E58257" w14:textId="125B9243" w:rsidR="005F79B5" w:rsidRPr="001C7660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1/1 R/B</w:t>
            </w:r>
          </w:p>
        </w:tc>
        <w:tc>
          <w:tcPr>
            <w:tcW w:w="290" w:type="dxa"/>
          </w:tcPr>
          <w:p w14:paraId="56C6131A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07D7C1F0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B</w:t>
            </w:r>
          </w:p>
        </w:tc>
        <w:tc>
          <w:tcPr>
            <w:tcW w:w="290" w:type="dxa"/>
          </w:tcPr>
          <w:p w14:paraId="7B37C078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24DFA2D9" w14:textId="021C27B6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97</w:t>
            </w:r>
          </w:p>
        </w:tc>
      </w:tr>
      <w:tr w:rsidR="005F79B5" w:rsidRPr="001C7660" w14:paraId="50041A0E" w14:textId="77777777" w:rsidTr="001C7660">
        <w:trPr>
          <w:jc w:val="center"/>
        </w:trPr>
        <w:tc>
          <w:tcPr>
            <w:tcW w:w="1760" w:type="dxa"/>
          </w:tcPr>
          <w:p w14:paraId="1EC69E33" w14:textId="0B484CC5" w:rsidR="005F79B5" w:rsidRPr="001C7660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B</w:t>
            </w:r>
          </w:p>
        </w:tc>
        <w:tc>
          <w:tcPr>
            <w:tcW w:w="290" w:type="dxa"/>
          </w:tcPr>
          <w:p w14:paraId="44AFC6D8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266C2EC7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B</w:t>
            </w:r>
          </w:p>
        </w:tc>
        <w:tc>
          <w:tcPr>
            <w:tcW w:w="290" w:type="dxa"/>
          </w:tcPr>
          <w:p w14:paraId="1F4B47C2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145" w:type="dxa"/>
          </w:tcPr>
          <w:p w14:paraId="260CB18C" w14:textId="6EE40B2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73</w:t>
            </w:r>
          </w:p>
        </w:tc>
      </w:tr>
      <w:tr w:rsidR="005F79B5" w:rsidRPr="001C7660" w14:paraId="735912D7" w14:textId="77777777" w:rsidTr="001C7660">
        <w:trPr>
          <w:jc w:val="center"/>
        </w:trPr>
        <w:tc>
          <w:tcPr>
            <w:tcW w:w="1760" w:type="dxa"/>
          </w:tcPr>
          <w:p w14:paraId="48686EE4" w14:textId="085E0C3E" w:rsidR="005F79B5" w:rsidRPr="001C7660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3/1 R/B</w:t>
            </w:r>
          </w:p>
        </w:tc>
        <w:tc>
          <w:tcPr>
            <w:tcW w:w="290" w:type="dxa"/>
          </w:tcPr>
          <w:p w14:paraId="6972F891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7AB6C769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510D0732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7BD9F356" w14:textId="5D997F8E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7</w:t>
            </w:r>
          </w:p>
        </w:tc>
      </w:tr>
      <w:tr w:rsidR="005F79B5" w:rsidRPr="001C7660" w14:paraId="37E407E0" w14:textId="77777777" w:rsidTr="001C7660">
        <w:trPr>
          <w:jc w:val="center"/>
        </w:trPr>
        <w:tc>
          <w:tcPr>
            <w:tcW w:w="1760" w:type="dxa"/>
          </w:tcPr>
          <w:p w14:paraId="3B34B1D3" w14:textId="3EB2C18F" w:rsidR="005F79B5" w:rsidRPr="001C7660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W</w:t>
            </w:r>
          </w:p>
        </w:tc>
        <w:tc>
          <w:tcPr>
            <w:tcW w:w="290" w:type="dxa"/>
          </w:tcPr>
          <w:p w14:paraId="6F96BEE5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05264FD4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29D13C94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5B0DB4F5" w14:textId="1B3D5DEA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7</w:t>
            </w:r>
          </w:p>
        </w:tc>
      </w:tr>
      <w:tr w:rsidR="005F79B5" w:rsidRPr="001C7660" w14:paraId="4AD41892" w14:textId="77777777" w:rsidTr="001C7660">
        <w:trPr>
          <w:jc w:val="center"/>
        </w:trPr>
        <w:tc>
          <w:tcPr>
            <w:tcW w:w="1760" w:type="dxa"/>
          </w:tcPr>
          <w:p w14:paraId="420EF34B" w14:textId="5039394F" w:rsidR="005F79B5" w:rsidRPr="001C7660" w:rsidRDefault="00040D2F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LED R</w:t>
            </w:r>
          </w:p>
        </w:tc>
        <w:tc>
          <w:tcPr>
            <w:tcW w:w="290" w:type="dxa"/>
          </w:tcPr>
          <w:p w14:paraId="529852B2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75" w:type="dxa"/>
          </w:tcPr>
          <w:p w14:paraId="38A95753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290" w:type="dxa"/>
          </w:tcPr>
          <w:p w14:paraId="5387CAC4" w14:textId="77777777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</w:t>
            </w:r>
          </w:p>
        </w:tc>
        <w:tc>
          <w:tcPr>
            <w:tcW w:w="1145" w:type="dxa"/>
          </w:tcPr>
          <w:p w14:paraId="1B7AA336" w14:textId="29E0D7C2" w:rsidR="005F79B5" w:rsidRPr="001C7660" w:rsidRDefault="005F79B5" w:rsidP="001C766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1C766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07</w:t>
            </w:r>
          </w:p>
        </w:tc>
      </w:tr>
    </w:tbl>
    <w:p w14:paraId="3C16D0DC" w14:textId="77777777" w:rsidR="009B46B5" w:rsidRDefault="009B46B5">
      <w:pPr>
        <w:rPr>
          <w:rFonts w:cstheme="minorHAnsi"/>
        </w:rPr>
        <w:sectPr w:rsidR="009B46B5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5E4200EA" w14:textId="68D564A8" w:rsidR="009B6DBF" w:rsidRPr="003D4C8F" w:rsidRDefault="009B46B5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lastRenderedPageBreak/>
        <w:t xml:space="preserve">A.7. </w:t>
      </w:r>
      <w:r w:rsidR="001C7660"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Correlations for total phenols with respect to antioxidant capacity</w:t>
      </w:r>
    </w:p>
    <w:p w14:paraId="252A02E7" w14:textId="5D8362A9" w:rsidR="003E2BF8" w:rsidRPr="003D4C8F" w:rsidRDefault="0047567D" w:rsidP="003D4C8F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3D4C8F"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lang w:val="en-US" w:eastAsia="de-DE" w:bidi="en-US"/>
        </w:rPr>
        <w:drawing>
          <wp:inline distT="0" distB="0" distL="0" distR="0" wp14:anchorId="68CC4591" wp14:editId="5AA64BAF">
            <wp:extent cx="2350078" cy="1821766"/>
            <wp:effectExtent l="0" t="0" r="0" b="0"/>
            <wp:docPr id="11" name="Imagen 11" descr="Imagen que contiene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69837" cy="1837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CE13D" w14:textId="0EF2E40A" w:rsidR="001C7660" w:rsidRPr="003D4C8F" w:rsidRDefault="001C7660" w:rsidP="003D4C8F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Figure A.7. </w:t>
      </w:r>
      <w:r w:rsidR="003D4C8F"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Parity graph for the correlation between total phenols and antioxidant capacity</w:t>
      </w:r>
    </w:p>
    <w:p w14:paraId="57BE0EFD" w14:textId="17B025CA" w:rsidR="009B6DBF" w:rsidRPr="003D4C8F" w:rsidRDefault="003D4C8F" w:rsidP="003D4C8F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able A.13. Fitting of the correlations between total phenols and antioxidant capacit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624"/>
        <w:gridCol w:w="851"/>
      </w:tblGrid>
      <w:tr w:rsidR="0047567D" w:rsidRPr="003D4C8F" w14:paraId="4458664E" w14:textId="77777777" w:rsidTr="003D4C8F">
        <w:trPr>
          <w:jc w:val="center"/>
        </w:trPr>
        <w:tc>
          <w:tcPr>
            <w:tcW w:w="3624" w:type="dxa"/>
            <w:shd w:val="clear" w:color="auto" w:fill="D9D9D9" w:themeFill="background1" w:themeFillShade="D9"/>
          </w:tcPr>
          <w:p w14:paraId="5843021B" w14:textId="591B4B67" w:rsidR="0047567D" w:rsidRPr="003D4C8F" w:rsidRDefault="003D4C8F" w:rsidP="003D4C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Variabl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F03EAEE" w14:textId="5ED41239" w:rsidR="0047567D" w:rsidRPr="003D4C8F" w:rsidRDefault="003D4C8F" w:rsidP="003D4C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Value</w:t>
            </w:r>
          </w:p>
        </w:tc>
      </w:tr>
      <w:tr w:rsidR="003D4C8F" w:rsidRPr="003D4C8F" w14:paraId="338CABFF" w14:textId="77777777" w:rsidTr="003D4C8F">
        <w:trPr>
          <w:jc w:val="center"/>
        </w:trPr>
        <w:tc>
          <w:tcPr>
            <w:tcW w:w="3624" w:type="dxa"/>
          </w:tcPr>
          <w:p w14:paraId="5624BD89" w14:textId="15301BE0" w:rsidR="003D4C8F" w:rsidRPr="003D4C8F" w:rsidRDefault="003D4C8F" w:rsidP="003D4C8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R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vertAlign w:val="superscript"/>
                <w:lang w:val="en-US" w:eastAsia="de-DE" w:bidi="en-US"/>
              </w:rPr>
              <w:t>2</w:t>
            </w:r>
          </w:p>
        </w:tc>
        <w:tc>
          <w:tcPr>
            <w:tcW w:w="851" w:type="dxa"/>
          </w:tcPr>
          <w:p w14:paraId="5A8821FC" w14:textId="7A71ADAC" w:rsidR="003D4C8F" w:rsidRPr="003D4C8F" w:rsidRDefault="003D4C8F" w:rsidP="003D4C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14</w:t>
            </w:r>
          </w:p>
        </w:tc>
      </w:tr>
      <w:tr w:rsidR="003D4C8F" w:rsidRPr="003D4C8F" w14:paraId="1BFB33D0" w14:textId="77777777" w:rsidTr="003D4C8F">
        <w:trPr>
          <w:jc w:val="center"/>
        </w:trPr>
        <w:tc>
          <w:tcPr>
            <w:tcW w:w="3624" w:type="dxa"/>
          </w:tcPr>
          <w:p w14:paraId="37713D0D" w14:textId="3A8CDAFB" w:rsidR="003D4C8F" w:rsidRPr="003D4C8F" w:rsidRDefault="003D4C8F" w:rsidP="003D4C8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Root of the root mean square error</w:t>
            </w:r>
          </w:p>
        </w:tc>
        <w:tc>
          <w:tcPr>
            <w:tcW w:w="851" w:type="dxa"/>
          </w:tcPr>
          <w:p w14:paraId="38B53D3E" w14:textId="5E24C2E4" w:rsidR="003D4C8F" w:rsidRPr="003D4C8F" w:rsidRDefault="003D4C8F" w:rsidP="003D4C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40</w:t>
            </w:r>
          </w:p>
        </w:tc>
      </w:tr>
      <w:tr w:rsidR="003D4C8F" w:rsidRPr="003D4C8F" w14:paraId="71869145" w14:textId="77777777" w:rsidTr="003D4C8F">
        <w:trPr>
          <w:jc w:val="center"/>
        </w:trPr>
        <w:tc>
          <w:tcPr>
            <w:tcW w:w="3624" w:type="dxa"/>
          </w:tcPr>
          <w:p w14:paraId="4765FF5B" w14:textId="48B99371" w:rsidR="003D4C8F" w:rsidRPr="003D4C8F" w:rsidRDefault="003D4C8F" w:rsidP="003D4C8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verage response</w:t>
            </w:r>
          </w:p>
        </w:tc>
        <w:tc>
          <w:tcPr>
            <w:tcW w:w="851" w:type="dxa"/>
          </w:tcPr>
          <w:p w14:paraId="7BD9E72D" w14:textId="437BA5B0" w:rsidR="003D4C8F" w:rsidRPr="003D4C8F" w:rsidRDefault="003D4C8F" w:rsidP="003D4C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56</w:t>
            </w:r>
          </w:p>
        </w:tc>
      </w:tr>
      <w:tr w:rsidR="003D4C8F" w:rsidRPr="003D4C8F" w14:paraId="5F2F7B6B" w14:textId="77777777" w:rsidTr="003D4C8F">
        <w:trPr>
          <w:jc w:val="center"/>
        </w:trPr>
        <w:tc>
          <w:tcPr>
            <w:tcW w:w="3624" w:type="dxa"/>
          </w:tcPr>
          <w:p w14:paraId="7D8C035F" w14:textId="125A421A" w:rsidR="003D4C8F" w:rsidRPr="003D4C8F" w:rsidRDefault="003D4C8F" w:rsidP="003D4C8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Observations (or sum of weights)</w:t>
            </w:r>
          </w:p>
        </w:tc>
        <w:tc>
          <w:tcPr>
            <w:tcW w:w="851" w:type="dxa"/>
          </w:tcPr>
          <w:p w14:paraId="13D4A0F4" w14:textId="5D46759B" w:rsidR="003D4C8F" w:rsidRPr="003D4C8F" w:rsidRDefault="003D4C8F" w:rsidP="003D4C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8.000</w:t>
            </w:r>
          </w:p>
        </w:tc>
      </w:tr>
    </w:tbl>
    <w:p w14:paraId="55C3B8F3" w14:textId="5F96475B" w:rsidR="00D03373" w:rsidRPr="003D4C8F" w:rsidRDefault="00D03373" w:rsidP="003D4C8F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233C60B3" w14:textId="77777777" w:rsidR="003D4C8F" w:rsidRPr="003D4C8F" w:rsidRDefault="003D4C8F" w:rsidP="003D4C8F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14:paraId="509B366A" w14:textId="5F525D9F" w:rsidR="002F5FC4" w:rsidRPr="003D4C8F" w:rsidRDefault="009B46B5" w:rsidP="003D4C8F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A.8. </w:t>
      </w:r>
      <w:r w:rsidR="003D4C8F"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Correlations for carotenoid content with respect to antioxidant capacity</w:t>
      </w:r>
    </w:p>
    <w:p w14:paraId="6D836F2D" w14:textId="75DE8A14" w:rsidR="002F5FC4" w:rsidRPr="003D4C8F" w:rsidRDefault="0047567D" w:rsidP="003D4C8F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3D4C8F"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lang w:val="en-US" w:eastAsia="de-DE" w:bidi="en-US"/>
        </w:rPr>
        <w:drawing>
          <wp:inline distT="0" distB="0" distL="0" distR="0" wp14:anchorId="1C74C6A6" wp14:editId="46F581B5">
            <wp:extent cx="2356339" cy="1826620"/>
            <wp:effectExtent l="0" t="0" r="6350" b="254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88248" cy="18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421FD" w14:textId="0A24C85D" w:rsidR="003D4C8F" w:rsidRPr="003D4C8F" w:rsidRDefault="003D4C8F" w:rsidP="003D4C8F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Figure A.8. Parity graph for the correlation between carotenoid content and antioxidant capacity</w:t>
      </w:r>
    </w:p>
    <w:p w14:paraId="664CF60D" w14:textId="15ABB294" w:rsidR="002F5FC4" w:rsidRPr="003D4C8F" w:rsidRDefault="003D4C8F" w:rsidP="003D4C8F">
      <w:pPr>
        <w:autoSpaceDE w:val="0"/>
        <w:autoSpaceDN w:val="0"/>
        <w:adjustRightInd w:val="0"/>
        <w:spacing w:after="0" w:line="240" w:lineRule="auto"/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able A.1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4</w:t>
      </w:r>
      <w:r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. Fitting of the correlations between carotenoid content and antioxidant capacit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658"/>
        <w:gridCol w:w="872"/>
      </w:tblGrid>
      <w:tr w:rsidR="003D4C8F" w:rsidRPr="003D4C8F" w14:paraId="19B485A1" w14:textId="77777777" w:rsidTr="00186CB2">
        <w:trPr>
          <w:jc w:val="center"/>
        </w:trPr>
        <w:tc>
          <w:tcPr>
            <w:tcW w:w="3658" w:type="dxa"/>
            <w:shd w:val="clear" w:color="auto" w:fill="D9D9D9" w:themeFill="background1" w:themeFillShade="D9"/>
          </w:tcPr>
          <w:p w14:paraId="46C863D9" w14:textId="77777777" w:rsidR="003D4C8F" w:rsidRPr="003D4C8F" w:rsidRDefault="003D4C8F" w:rsidP="00186C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Variable</w:t>
            </w:r>
          </w:p>
        </w:tc>
        <w:tc>
          <w:tcPr>
            <w:tcW w:w="872" w:type="dxa"/>
            <w:shd w:val="clear" w:color="auto" w:fill="D9D9D9" w:themeFill="background1" w:themeFillShade="D9"/>
          </w:tcPr>
          <w:p w14:paraId="10AB60FD" w14:textId="77777777" w:rsidR="003D4C8F" w:rsidRPr="003D4C8F" w:rsidRDefault="003D4C8F" w:rsidP="00186C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Value</w:t>
            </w:r>
          </w:p>
        </w:tc>
      </w:tr>
      <w:tr w:rsidR="003D4C8F" w:rsidRPr="003D4C8F" w14:paraId="400C7CD7" w14:textId="77777777" w:rsidTr="00186CB2">
        <w:trPr>
          <w:jc w:val="center"/>
        </w:trPr>
        <w:tc>
          <w:tcPr>
            <w:tcW w:w="3658" w:type="dxa"/>
          </w:tcPr>
          <w:p w14:paraId="3D774269" w14:textId="77777777" w:rsidR="003D4C8F" w:rsidRPr="003D4C8F" w:rsidRDefault="003D4C8F" w:rsidP="00186CB2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R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vertAlign w:val="superscript"/>
                <w:lang w:val="en-US" w:eastAsia="de-DE" w:bidi="en-US"/>
              </w:rPr>
              <w:t>2</w:t>
            </w:r>
          </w:p>
        </w:tc>
        <w:tc>
          <w:tcPr>
            <w:tcW w:w="872" w:type="dxa"/>
          </w:tcPr>
          <w:p w14:paraId="233B9694" w14:textId="77777777" w:rsidR="003D4C8F" w:rsidRPr="003D4C8F" w:rsidRDefault="003D4C8F" w:rsidP="00186C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07</w:t>
            </w:r>
          </w:p>
        </w:tc>
      </w:tr>
      <w:tr w:rsidR="003D4C8F" w:rsidRPr="003D4C8F" w14:paraId="3FAD47E7" w14:textId="77777777" w:rsidTr="00186CB2">
        <w:trPr>
          <w:jc w:val="center"/>
        </w:trPr>
        <w:tc>
          <w:tcPr>
            <w:tcW w:w="3658" w:type="dxa"/>
          </w:tcPr>
          <w:p w14:paraId="3A1E0C1D" w14:textId="77777777" w:rsidR="003D4C8F" w:rsidRPr="003D4C8F" w:rsidRDefault="003D4C8F" w:rsidP="00186CB2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Root of the root mean square error</w:t>
            </w:r>
          </w:p>
        </w:tc>
        <w:tc>
          <w:tcPr>
            <w:tcW w:w="872" w:type="dxa"/>
          </w:tcPr>
          <w:p w14:paraId="2DC37D5E" w14:textId="77777777" w:rsidR="003D4C8F" w:rsidRPr="003D4C8F" w:rsidRDefault="003D4C8F" w:rsidP="00186C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61</w:t>
            </w:r>
          </w:p>
        </w:tc>
      </w:tr>
      <w:tr w:rsidR="003D4C8F" w:rsidRPr="003D4C8F" w14:paraId="46A53263" w14:textId="77777777" w:rsidTr="00186CB2">
        <w:trPr>
          <w:jc w:val="center"/>
        </w:trPr>
        <w:tc>
          <w:tcPr>
            <w:tcW w:w="3658" w:type="dxa"/>
          </w:tcPr>
          <w:p w14:paraId="75AC5111" w14:textId="77777777" w:rsidR="003D4C8F" w:rsidRPr="003D4C8F" w:rsidRDefault="003D4C8F" w:rsidP="00186CB2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verage response</w:t>
            </w:r>
          </w:p>
        </w:tc>
        <w:tc>
          <w:tcPr>
            <w:tcW w:w="872" w:type="dxa"/>
          </w:tcPr>
          <w:p w14:paraId="6EAEE572" w14:textId="77777777" w:rsidR="003D4C8F" w:rsidRPr="003D4C8F" w:rsidRDefault="003D4C8F" w:rsidP="00186C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20</w:t>
            </w:r>
          </w:p>
        </w:tc>
      </w:tr>
      <w:tr w:rsidR="003D4C8F" w:rsidRPr="003D4C8F" w14:paraId="6696DFD4" w14:textId="77777777" w:rsidTr="00186CB2">
        <w:trPr>
          <w:jc w:val="center"/>
        </w:trPr>
        <w:tc>
          <w:tcPr>
            <w:tcW w:w="3658" w:type="dxa"/>
          </w:tcPr>
          <w:p w14:paraId="4A8AD010" w14:textId="77777777" w:rsidR="003D4C8F" w:rsidRPr="003D4C8F" w:rsidRDefault="003D4C8F" w:rsidP="00186CB2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Observations (or sum of weights)</w:t>
            </w:r>
          </w:p>
        </w:tc>
        <w:tc>
          <w:tcPr>
            <w:tcW w:w="872" w:type="dxa"/>
          </w:tcPr>
          <w:p w14:paraId="4A5CD652" w14:textId="77777777" w:rsidR="003D4C8F" w:rsidRPr="003D4C8F" w:rsidRDefault="003D4C8F" w:rsidP="00186C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8.000</w:t>
            </w:r>
          </w:p>
        </w:tc>
      </w:tr>
    </w:tbl>
    <w:p w14:paraId="4EA3C3B0" w14:textId="77777777" w:rsidR="002F5FC4" w:rsidRPr="009B46B5" w:rsidRDefault="002F5FC4">
      <w:pPr>
        <w:rPr>
          <w:rFonts w:cstheme="minorHAnsi"/>
        </w:rPr>
      </w:pPr>
    </w:p>
    <w:p w14:paraId="7B97089B" w14:textId="4C5D5904" w:rsidR="00B87633" w:rsidRPr="003D4C8F" w:rsidRDefault="009B46B5" w:rsidP="00884450">
      <w:pPr>
        <w:jc w:val="both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lastRenderedPageBreak/>
        <w:t xml:space="preserve">A.9. Principal </w:t>
      </w:r>
      <w:r w:rsidR="00040D2F"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components</w:t>
      </w:r>
      <w:r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analysis</w:t>
      </w:r>
      <w:r w:rsidR="00884450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(PCA)</w:t>
      </w:r>
      <w:r w:rsidR="00040D2F"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showing the relationship between biomass and chlorophyll</w:t>
      </w:r>
      <w:r w:rsid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.</w:t>
      </w:r>
      <w:r w:rsidR="00040D2F"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and the relationship between phenols and carotenoids with antioxidant capacity.</w:t>
      </w:r>
      <w:r w:rsidR="00B87633"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</w:t>
      </w:r>
    </w:p>
    <w:p w14:paraId="6C32220F" w14:textId="4E8C09C9" w:rsidR="009B6DBF" w:rsidRPr="009B46B5" w:rsidRDefault="0047567D" w:rsidP="0047567D">
      <w:pPr>
        <w:jc w:val="center"/>
        <w:rPr>
          <w:rFonts w:cstheme="minorHAnsi"/>
        </w:rPr>
      </w:pPr>
      <w:r w:rsidRPr="009B46B5">
        <w:rPr>
          <w:rFonts w:cstheme="minorHAnsi"/>
          <w:noProof/>
        </w:rPr>
        <w:drawing>
          <wp:inline distT="0" distB="0" distL="0" distR="0" wp14:anchorId="6D6051B6" wp14:editId="500154F6">
            <wp:extent cx="3615397" cy="1824471"/>
            <wp:effectExtent l="0" t="0" r="4445" b="444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35077" cy="1834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18E1C" w14:textId="4D4C8518" w:rsidR="002F5FC4" w:rsidRPr="003D4C8F" w:rsidRDefault="003D4C8F" w:rsidP="001C4054">
      <w:pP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3D4C8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able A.15. Principal component analysis and parity corre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72"/>
        <w:gridCol w:w="2012"/>
        <w:gridCol w:w="1133"/>
        <w:gridCol w:w="678"/>
        <w:gridCol w:w="1022"/>
        <w:gridCol w:w="1022"/>
        <w:gridCol w:w="1479"/>
      </w:tblGrid>
      <w:tr w:rsidR="00040D2F" w:rsidRPr="003D4C8F" w14:paraId="5C3DBE95" w14:textId="77777777" w:rsidTr="003D4C8F">
        <w:trPr>
          <w:tblHeader/>
        </w:trPr>
        <w:tc>
          <w:tcPr>
            <w:tcW w:w="881" w:type="pct"/>
            <w:shd w:val="clear" w:color="auto" w:fill="D9D9D9"/>
            <w:vAlign w:val="center"/>
          </w:tcPr>
          <w:p w14:paraId="05C5C156" w14:textId="23F22357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Variable</w:t>
            </w:r>
          </w:p>
        </w:tc>
        <w:tc>
          <w:tcPr>
            <w:tcW w:w="1128" w:type="pct"/>
            <w:shd w:val="clear" w:color="auto" w:fill="D9D9D9"/>
            <w:vAlign w:val="center"/>
          </w:tcPr>
          <w:p w14:paraId="0E96A8B5" w14:textId="1E0F374E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by variable</w:t>
            </w:r>
          </w:p>
        </w:tc>
        <w:tc>
          <w:tcPr>
            <w:tcW w:w="635" w:type="pct"/>
            <w:shd w:val="clear" w:color="auto" w:fill="D9D9D9"/>
            <w:vAlign w:val="center"/>
          </w:tcPr>
          <w:p w14:paraId="44D2DE87" w14:textId="6182A6C0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Correlation</w:t>
            </w:r>
          </w:p>
        </w:tc>
        <w:tc>
          <w:tcPr>
            <w:tcW w:w="380" w:type="pct"/>
            <w:shd w:val="clear" w:color="auto" w:fill="D9D9D9"/>
            <w:vAlign w:val="center"/>
          </w:tcPr>
          <w:p w14:paraId="68AFB26A" w14:textId="08B15246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Count</w:t>
            </w:r>
          </w:p>
        </w:tc>
        <w:tc>
          <w:tcPr>
            <w:tcW w:w="573" w:type="pct"/>
            <w:shd w:val="clear" w:color="auto" w:fill="D9D9D9"/>
            <w:vAlign w:val="center"/>
          </w:tcPr>
          <w:p w14:paraId="375C7063" w14:textId="70DFF9AA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Lower end of 95% CI</w:t>
            </w:r>
          </w:p>
        </w:tc>
        <w:tc>
          <w:tcPr>
            <w:tcW w:w="573" w:type="pct"/>
            <w:shd w:val="clear" w:color="auto" w:fill="D9D9D9"/>
            <w:vAlign w:val="center"/>
          </w:tcPr>
          <w:p w14:paraId="705064AC" w14:textId="6F838887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Top end of 95% CI</w:t>
            </w:r>
          </w:p>
        </w:tc>
        <w:tc>
          <w:tcPr>
            <w:tcW w:w="829" w:type="pct"/>
            <w:shd w:val="clear" w:color="auto" w:fill="D9D9D9"/>
            <w:vAlign w:val="center"/>
          </w:tcPr>
          <w:p w14:paraId="57330B1A" w14:textId="66199A81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lang w:val="en-US" w:eastAsia="de-DE" w:bidi="en-US"/>
              </w:rPr>
              <w:t>Significance test</w:t>
            </w:r>
          </w:p>
        </w:tc>
      </w:tr>
      <w:tr w:rsidR="002F5FC4" w:rsidRPr="003D4C8F" w14:paraId="69419F86" w14:textId="77777777" w:rsidTr="003D4C8F">
        <w:tc>
          <w:tcPr>
            <w:tcW w:w="881" w:type="pct"/>
          </w:tcPr>
          <w:p w14:paraId="47C547AD" w14:textId="2AD645CC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Phenols (mg eq AG/g biomass)</w:t>
            </w:r>
          </w:p>
        </w:tc>
        <w:tc>
          <w:tcPr>
            <w:tcW w:w="1128" w:type="pct"/>
          </w:tcPr>
          <w:p w14:paraId="765B80C0" w14:textId="3E077313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allus weight</w:t>
            </w:r>
            <w:r w:rsidR="002F5FC4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(g)</w:t>
            </w:r>
          </w:p>
        </w:tc>
        <w:tc>
          <w:tcPr>
            <w:tcW w:w="635" w:type="pct"/>
          </w:tcPr>
          <w:p w14:paraId="2F673BD7" w14:textId="39695B4D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12</w:t>
            </w:r>
          </w:p>
        </w:tc>
        <w:tc>
          <w:tcPr>
            <w:tcW w:w="380" w:type="pct"/>
          </w:tcPr>
          <w:p w14:paraId="266F64C6" w14:textId="45F7AF9F" w:rsidR="002F5FC4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1A79C637" w14:textId="508D9F29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3</w:t>
            </w:r>
          </w:p>
        </w:tc>
        <w:tc>
          <w:tcPr>
            <w:tcW w:w="573" w:type="pct"/>
          </w:tcPr>
          <w:p w14:paraId="4CB5EDFE" w14:textId="308C0427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39</w:t>
            </w:r>
          </w:p>
        </w:tc>
        <w:tc>
          <w:tcPr>
            <w:tcW w:w="829" w:type="pct"/>
          </w:tcPr>
          <w:p w14:paraId="7A780415" w14:textId="2DF0A5E1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</w:t>
            </w:r>
          </w:p>
        </w:tc>
      </w:tr>
      <w:tr w:rsidR="002F5FC4" w:rsidRPr="003D4C8F" w14:paraId="46C920F0" w14:textId="77777777" w:rsidTr="003D4C8F">
        <w:tc>
          <w:tcPr>
            <w:tcW w:w="881" w:type="pct"/>
          </w:tcPr>
          <w:p w14:paraId="1591C84D" w14:textId="00698D7E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hlorophyll a (mg/g biomass)</w:t>
            </w:r>
          </w:p>
        </w:tc>
        <w:tc>
          <w:tcPr>
            <w:tcW w:w="1128" w:type="pct"/>
          </w:tcPr>
          <w:p w14:paraId="14BDE5AD" w14:textId="6591967B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callus weight </w:t>
            </w:r>
            <w:r w:rsidR="002F5FC4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(g)</w:t>
            </w:r>
          </w:p>
        </w:tc>
        <w:tc>
          <w:tcPr>
            <w:tcW w:w="635" w:type="pct"/>
          </w:tcPr>
          <w:p w14:paraId="5420DE0F" w14:textId="3673D1B2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87</w:t>
            </w:r>
          </w:p>
        </w:tc>
        <w:tc>
          <w:tcPr>
            <w:tcW w:w="380" w:type="pct"/>
          </w:tcPr>
          <w:p w14:paraId="0BF3D8D8" w14:textId="1E2E082D" w:rsidR="002F5FC4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24D27F75" w14:textId="05FB204B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17</w:t>
            </w:r>
          </w:p>
        </w:tc>
        <w:tc>
          <w:tcPr>
            <w:tcW w:w="573" w:type="pct"/>
          </w:tcPr>
          <w:p w14:paraId="3A706CB1" w14:textId="76C5D7B7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57</w:t>
            </w:r>
          </w:p>
        </w:tc>
        <w:tc>
          <w:tcPr>
            <w:tcW w:w="829" w:type="pct"/>
          </w:tcPr>
          <w:p w14:paraId="06069D31" w14:textId="329BBA26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="002F5FC4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01</w:t>
            </w:r>
          </w:p>
        </w:tc>
      </w:tr>
      <w:tr w:rsidR="00040D2F" w:rsidRPr="003D4C8F" w14:paraId="569F20E9" w14:textId="77777777" w:rsidTr="003D4C8F">
        <w:tc>
          <w:tcPr>
            <w:tcW w:w="881" w:type="pct"/>
          </w:tcPr>
          <w:p w14:paraId="2D01839C" w14:textId="18FC7B0C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hlorophyll a (mg/g biomass)</w:t>
            </w:r>
          </w:p>
        </w:tc>
        <w:tc>
          <w:tcPr>
            <w:tcW w:w="1128" w:type="pct"/>
          </w:tcPr>
          <w:p w14:paraId="181891D5" w14:textId="77777777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Phenols (mg eq AG/</w:t>
            </w:r>
          </w:p>
          <w:p w14:paraId="2E22CB25" w14:textId="75534F5D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g biomass)</w:t>
            </w:r>
          </w:p>
        </w:tc>
        <w:tc>
          <w:tcPr>
            <w:tcW w:w="635" w:type="pct"/>
          </w:tcPr>
          <w:p w14:paraId="07D80B42" w14:textId="290A57EC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29</w:t>
            </w:r>
          </w:p>
        </w:tc>
        <w:tc>
          <w:tcPr>
            <w:tcW w:w="380" w:type="pct"/>
          </w:tcPr>
          <w:p w14:paraId="06349B07" w14:textId="4B7F796D" w:rsidR="00040D2F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2B2C09ED" w14:textId="64393077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30</w:t>
            </w:r>
          </w:p>
        </w:tc>
        <w:tc>
          <w:tcPr>
            <w:tcW w:w="573" w:type="pct"/>
          </w:tcPr>
          <w:p w14:paraId="53858D48" w14:textId="4082394D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47</w:t>
            </w:r>
          </w:p>
        </w:tc>
        <w:tc>
          <w:tcPr>
            <w:tcW w:w="829" w:type="pct"/>
          </w:tcPr>
          <w:p w14:paraId="4589E83C" w14:textId="62362A65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5</w:t>
            </w:r>
          </w:p>
        </w:tc>
      </w:tr>
      <w:tr w:rsidR="00040D2F" w:rsidRPr="003D4C8F" w14:paraId="0C464BDF" w14:textId="77777777" w:rsidTr="003D4C8F">
        <w:tc>
          <w:tcPr>
            <w:tcW w:w="881" w:type="pct"/>
          </w:tcPr>
          <w:p w14:paraId="31BE5FB0" w14:textId="6125901A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hlorophyll b (mg/g biomass)</w:t>
            </w:r>
          </w:p>
        </w:tc>
        <w:tc>
          <w:tcPr>
            <w:tcW w:w="1128" w:type="pct"/>
          </w:tcPr>
          <w:p w14:paraId="6F69C2FE" w14:textId="076665C5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allus weight (g)</w:t>
            </w:r>
          </w:p>
        </w:tc>
        <w:tc>
          <w:tcPr>
            <w:tcW w:w="635" w:type="pct"/>
          </w:tcPr>
          <w:p w14:paraId="476A853B" w14:textId="100B01BB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67</w:t>
            </w:r>
          </w:p>
        </w:tc>
        <w:tc>
          <w:tcPr>
            <w:tcW w:w="380" w:type="pct"/>
          </w:tcPr>
          <w:p w14:paraId="5C86051E" w14:textId="32A8E455" w:rsidR="00040D2F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1C7F4431" w14:textId="7BCFCB09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67</w:t>
            </w:r>
          </w:p>
        </w:tc>
        <w:tc>
          <w:tcPr>
            <w:tcW w:w="573" w:type="pct"/>
          </w:tcPr>
          <w:p w14:paraId="5967BBAE" w14:textId="268A94F2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08</w:t>
            </w:r>
          </w:p>
        </w:tc>
        <w:tc>
          <w:tcPr>
            <w:tcW w:w="829" w:type="pct"/>
          </w:tcPr>
          <w:p w14:paraId="7B97DEAB" w14:textId="4028AB69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0</w:t>
            </w:r>
          </w:p>
        </w:tc>
      </w:tr>
      <w:tr w:rsidR="00040D2F" w:rsidRPr="003D4C8F" w14:paraId="47582096" w14:textId="77777777" w:rsidTr="003D4C8F">
        <w:tc>
          <w:tcPr>
            <w:tcW w:w="881" w:type="pct"/>
          </w:tcPr>
          <w:p w14:paraId="7FD96653" w14:textId="5FCAE461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hlorophyll b (mg/g biomass)</w:t>
            </w:r>
          </w:p>
        </w:tc>
        <w:tc>
          <w:tcPr>
            <w:tcW w:w="1128" w:type="pct"/>
          </w:tcPr>
          <w:p w14:paraId="523786D2" w14:textId="584D554C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Phenols (mg eq AG/g biomass)</w:t>
            </w:r>
          </w:p>
        </w:tc>
        <w:tc>
          <w:tcPr>
            <w:tcW w:w="635" w:type="pct"/>
          </w:tcPr>
          <w:p w14:paraId="373C0C1E" w14:textId="300DA021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12</w:t>
            </w:r>
          </w:p>
        </w:tc>
        <w:tc>
          <w:tcPr>
            <w:tcW w:w="380" w:type="pct"/>
          </w:tcPr>
          <w:p w14:paraId="15A9AEF9" w14:textId="2261E305" w:rsidR="00040D2F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29AA324B" w14:textId="3F726BDC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 xml:space="preserve"> -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81</w:t>
            </w:r>
          </w:p>
        </w:tc>
        <w:tc>
          <w:tcPr>
            <w:tcW w:w="573" w:type="pct"/>
          </w:tcPr>
          <w:p w14:paraId="015824B1" w14:textId="65A74626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80</w:t>
            </w:r>
          </w:p>
        </w:tc>
        <w:tc>
          <w:tcPr>
            <w:tcW w:w="829" w:type="pct"/>
          </w:tcPr>
          <w:p w14:paraId="2D844BAE" w14:textId="3E4DD529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07</w:t>
            </w:r>
          </w:p>
        </w:tc>
      </w:tr>
      <w:tr w:rsidR="00040D2F" w:rsidRPr="003D4C8F" w14:paraId="0519A94F" w14:textId="77777777" w:rsidTr="003D4C8F">
        <w:tc>
          <w:tcPr>
            <w:tcW w:w="881" w:type="pct"/>
          </w:tcPr>
          <w:p w14:paraId="1AE6FFAF" w14:textId="21784A63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hlorophyll b (mg/g biomass)</w:t>
            </w:r>
          </w:p>
        </w:tc>
        <w:tc>
          <w:tcPr>
            <w:tcW w:w="1128" w:type="pct"/>
          </w:tcPr>
          <w:p w14:paraId="2AEBAEFF" w14:textId="1FE7473D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allus weight (g)</w:t>
            </w:r>
          </w:p>
        </w:tc>
        <w:tc>
          <w:tcPr>
            <w:tcW w:w="635" w:type="pct"/>
          </w:tcPr>
          <w:p w14:paraId="2EA53EFC" w14:textId="0E8547F5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74</w:t>
            </w:r>
          </w:p>
        </w:tc>
        <w:tc>
          <w:tcPr>
            <w:tcW w:w="380" w:type="pct"/>
          </w:tcPr>
          <w:p w14:paraId="146E14ED" w14:textId="516DE0CC" w:rsidR="00040D2F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5E259798" w14:textId="15A80F53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81</w:t>
            </w:r>
          </w:p>
        </w:tc>
        <w:tc>
          <w:tcPr>
            <w:tcW w:w="573" w:type="pct"/>
          </w:tcPr>
          <w:p w14:paraId="633597B4" w14:textId="76E3891A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12</w:t>
            </w:r>
          </w:p>
        </w:tc>
        <w:tc>
          <w:tcPr>
            <w:tcW w:w="829" w:type="pct"/>
          </w:tcPr>
          <w:p w14:paraId="1A09CD67" w14:textId="7B77920D" w:rsidR="00040D2F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0</w:t>
            </w:r>
          </w:p>
        </w:tc>
      </w:tr>
      <w:tr w:rsidR="002F5FC4" w:rsidRPr="003D4C8F" w14:paraId="3BD955A9" w14:textId="77777777" w:rsidTr="003D4C8F">
        <w:tc>
          <w:tcPr>
            <w:tcW w:w="881" w:type="pct"/>
          </w:tcPr>
          <w:p w14:paraId="4480FAB7" w14:textId="5A8DB16C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arotenoids (mg/g biomass)</w:t>
            </w:r>
          </w:p>
        </w:tc>
        <w:tc>
          <w:tcPr>
            <w:tcW w:w="1128" w:type="pct"/>
          </w:tcPr>
          <w:p w14:paraId="231F0F1B" w14:textId="19E0CDD7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allus weight (g)</w:t>
            </w:r>
          </w:p>
        </w:tc>
        <w:tc>
          <w:tcPr>
            <w:tcW w:w="635" w:type="pct"/>
          </w:tcPr>
          <w:p w14:paraId="7993435D" w14:textId="4DBCFBD7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03</w:t>
            </w:r>
          </w:p>
        </w:tc>
        <w:tc>
          <w:tcPr>
            <w:tcW w:w="380" w:type="pct"/>
          </w:tcPr>
          <w:p w14:paraId="218C4EB5" w14:textId="25D80384" w:rsidR="002F5FC4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1EB43C6A" w14:textId="0083E18B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52</w:t>
            </w:r>
          </w:p>
        </w:tc>
        <w:tc>
          <w:tcPr>
            <w:tcW w:w="573" w:type="pct"/>
          </w:tcPr>
          <w:p w14:paraId="037E6D01" w14:textId="16041FC2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81</w:t>
            </w:r>
          </w:p>
        </w:tc>
        <w:tc>
          <w:tcPr>
            <w:tcW w:w="829" w:type="pct"/>
          </w:tcPr>
          <w:p w14:paraId="24285F36" w14:textId="25C61BC2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1</w:t>
            </w:r>
          </w:p>
        </w:tc>
      </w:tr>
      <w:tr w:rsidR="002F5FC4" w:rsidRPr="003D4C8F" w14:paraId="1D38A278" w14:textId="77777777" w:rsidTr="003D4C8F">
        <w:tc>
          <w:tcPr>
            <w:tcW w:w="881" w:type="pct"/>
          </w:tcPr>
          <w:p w14:paraId="1BB81355" w14:textId="0AECC567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arotenoids (mg/g biomass)</w:t>
            </w:r>
          </w:p>
        </w:tc>
        <w:tc>
          <w:tcPr>
            <w:tcW w:w="1128" w:type="pct"/>
          </w:tcPr>
          <w:p w14:paraId="7FCA5CAC" w14:textId="64DD2E9E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Phenols (mg eq AG/g biomass)</w:t>
            </w:r>
          </w:p>
        </w:tc>
        <w:tc>
          <w:tcPr>
            <w:tcW w:w="635" w:type="pct"/>
          </w:tcPr>
          <w:p w14:paraId="1152268D" w14:textId="3DE7D15D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20</w:t>
            </w:r>
          </w:p>
        </w:tc>
        <w:tc>
          <w:tcPr>
            <w:tcW w:w="380" w:type="pct"/>
          </w:tcPr>
          <w:p w14:paraId="179DB0A3" w14:textId="6ECBD138" w:rsidR="002F5FC4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178E26A6" w14:textId="1AA48537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95</w:t>
            </w:r>
          </w:p>
        </w:tc>
        <w:tc>
          <w:tcPr>
            <w:tcW w:w="573" w:type="pct"/>
          </w:tcPr>
          <w:p w14:paraId="436D6215" w14:textId="2E3E6D3E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70</w:t>
            </w:r>
          </w:p>
        </w:tc>
        <w:tc>
          <w:tcPr>
            <w:tcW w:w="829" w:type="pct"/>
          </w:tcPr>
          <w:p w14:paraId="565886CF" w14:textId="70F69D2E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="002F5FC4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0</w:t>
            </w:r>
          </w:p>
        </w:tc>
      </w:tr>
      <w:tr w:rsidR="002F5FC4" w:rsidRPr="003D4C8F" w14:paraId="7F2AF217" w14:textId="77777777" w:rsidTr="003D4C8F">
        <w:tc>
          <w:tcPr>
            <w:tcW w:w="881" w:type="pct"/>
          </w:tcPr>
          <w:p w14:paraId="20BDA552" w14:textId="7C77F91F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arotenoids (mg/g biomass)</w:t>
            </w:r>
          </w:p>
        </w:tc>
        <w:tc>
          <w:tcPr>
            <w:tcW w:w="1128" w:type="pct"/>
          </w:tcPr>
          <w:p w14:paraId="267BF875" w14:textId="336B6EAB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hlorophyll a (mg/g biomass)</w:t>
            </w:r>
          </w:p>
        </w:tc>
        <w:tc>
          <w:tcPr>
            <w:tcW w:w="635" w:type="pct"/>
          </w:tcPr>
          <w:p w14:paraId="7CF766C9" w14:textId="47F37816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6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380" w:type="pct"/>
          </w:tcPr>
          <w:p w14:paraId="3A2F1565" w14:textId="4FE5E973" w:rsidR="002F5FC4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3B549E94" w14:textId="1B970290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8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573" w:type="pct"/>
          </w:tcPr>
          <w:p w14:paraId="38547A45" w14:textId="31B4CE3C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6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  <w:tc>
          <w:tcPr>
            <w:tcW w:w="829" w:type="pct"/>
          </w:tcPr>
          <w:p w14:paraId="1BE36F20" w14:textId="65ED2DAB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</w:tr>
      <w:tr w:rsidR="002F5FC4" w:rsidRPr="003D4C8F" w14:paraId="5850E29A" w14:textId="77777777" w:rsidTr="003D4C8F">
        <w:tc>
          <w:tcPr>
            <w:tcW w:w="881" w:type="pct"/>
          </w:tcPr>
          <w:p w14:paraId="2D9669E5" w14:textId="211EAF39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arotenoids (mg/g biomass)</w:t>
            </w:r>
          </w:p>
        </w:tc>
        <w:tc>
          <w:tcPr>
            <w:tcW w:w="1128" w:type="pct"/>
          </w:tcPr>
          <w:p w14:paraId="7E6954AC" w14:textId="6D2A3F23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hlorophyll b (mg/g biomass)</w:t>
            </w:r>
          </w:p>
        </w:tc>
        <w:tc>
          <w:tcPr>
            <w:tcW w:w="635" w:type="pct"/>
          </w:tcPr>
          <w:p w14:paraId="29E24C90" w14:textId="6575C630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01</w:t>
            </w:r>
          </w:p>
        </w:tc>
        <w:tc>
          <w:tcPr>
            <w:tcW w:w="380" w:type="pct"/>
          </w:tcPr>
          <w:p w14:paraId="699FF060" w14:textId="3B41FD3D" w:rsidR="002F5FC4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37D57854" w14:textId="43207986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4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</w:t>
            </w:r>
          </w:p>
        </w:tc>
        <w:tc>
          <w:tcPr>
            <w:tcW w:w="573" w:type="pct"/>
          </w:tcPr>
          <w:p w14:paraId="1376061C" w14:textId="4DC67C6B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84</w:t>
            </w:r>
          </w:p>
        </w:tc>
        <w:tc>
          <w:tcPr>
            <w:tcW w:w="829" w:type="pct"/>
          </w:tcPr>
          <w:p w14:paraId="31D5209D" w14:textId="5F756CAE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34</w:t>
            </w:r>
          </w:p>
        </w:tc>
      </w:tr>
      <w:tr w:rsidR="002F5FC4" w:rsidRPr="003D4C8F" w14:paraId="4CFEAAFA" w14:textId="77777777" w:rsidTr="003D4C8F">
        <w:tc>
          <w:tcPr>
            <w:tcW w:w="881" w:type="pct"/>
          </w:tcPr>
          <w:p w14:paraId="3212174C" w14:textId="67A69E47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Antioxidant</w:t>
            </w:r>
          </w:p>
        </w:tc>
        <w:tc>
          <w:tcPr>
            <w:tcW w:w="1128" w:type="pct"/>
          </w:tcPr>
          <w:p w14:paraId="7B1480EB" w14:textId="60D75DCF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allus weight (g)</w:t>
            </w:r>
          </w:p>
        </w:tc>
        <w:tc>
          <w:tcPr>
            <w:tcW w:w="635" w:type="pct"/>
          </w:tcPr>
          <w:p w14:paraId="5CA2AE0E" w14:textId="7A1D490F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678</w:t>
            </w:r>
          </w:p>
        </w:tc>
        <w:tc>
          <w:tcPr>
            <w:tcW w:w="380" w:type="pct"/>
          </w:tcPr>
          <w:p w14:paraId="67FC447F" w14:textId="3D8AD29E" w:rsidR="002F5FC4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53DCAE2D" w14:textId="2AB0839F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0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</w:t>
            </w:r>
          </w:p>
        </w:tc>
        <w:tc>
          <w:tcPr>
            <w:tcW w:w="573" w:type="pct"/>
          </w:tcPr>
          <w:p w14:paraId="5412DFB8" w14:textId="7AAC428A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0</w:t>
            </w:r>
          </w:p>
        </w:tc>
        <w:tc>
          <w:tcPr>
            <w:tcW w:w="829" w:type="pct"/>
          </w:tcPr>
          <w:p w14:paraId="731D7AD8" w14:textId="2EB1449E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2</w:t>
            </w:r>
          </w:p>
        </w:tc>
      </w:tr>
      <w:tr w:rsidR="002F5FC4" w:rsidRPr="003D4C8F" w14:paraId="0E9634A1" w14:textId="77777777" w:rsidTr="003D4C8F">
        <w:tc>
          <w:tcPr>
            <w:tcW w:w="881" w:type="pct"/>
          </w:tcPr>
          <w:p w14:paraId="60F2120F" w14:textId="4FE54565" w:rsidR="00040D2F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Antioxidant</w:t>
            </w:r>
          </w:p>
        </w:tc>
        <w:tc>
          <w:tcPr>
            <w:tcW w:w="1128" w:type="pct"/>
          </w:tcPr>
          <w:p w14:paraId="41ABB01A" w14:textId="08DC1DC9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Phenols (mg eq AG/g biomass)</w:t>
            </w:r>
          </w:p>
        </w:tc>
        <w:tc>
          <w:tcPr>
            <w:tcW w:w="635" w:type="pct"/>
          </w:tcPr>
          <w:p w14:paraId="728FA970" w14:textId="27968708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50</w:t>
            </w:r>
          </w:p>
        </w:tc>
        <w:tc>
          <w:tcPr>
            <w:tcW w:w="380" w:type="pct"/>
          </w:tcPr>
          <w:p w14:paraId="0C641F48" w14:textId="26043288" w:rsidR="002F5FC4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7810CEB7" w14:textId="73D5B857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6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</w:t>
            </w:r>
          </w:p>
        </w:tc>
        <w:tc>
          <w:tcPr>
            <w:tcW w:w="573" w:type="pct"/>
          </w:tcPr>
          <w:p w14:paraId="37D74036" w14:textId="55B92737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81</w:t>
            </w:r>
          </w:p>
        </w:tc>
        <w:tc>
          <w:tcPr>
            <w:tcW w:w="829" w:type="pct"/>
          </w:tcPr>
          <w:p w14:paraId="57C729AA" w14:textId="30893480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="002F5FC4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0</w:t>
            </w:r>
          </w:p>
        </w:tc>
      </w:tr>
      <w:tr w:rsidR="002F5FC4" w:rsidRPr="003D4C8F" w14:paraId="033AE171" w14:textId="77777777" w:rsidTr="003D4C8F">
        <w:tc>
          <w:tcPr>
            <w:tcW w:w="881" w:type="pct"/>
          </w:tcPr>
          <w:p w14:paraId="336DBE1C" w14:textId="29A41852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Antioxidant</w:t>
            </w:r>
          </w:p>
        </w:tc>
        <w:tc>
          <w:tcPr>
            <w:tcW w:w="1128" w:type="pct"/>
          </w:tcPr>
          <w:p w14:paraId="142305CD" w14:textId="6FBC75CC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hlorophyll a (mg/g biomass)</w:t>
            </w:r>
          </w:p>
        </w:tc>
        <w:tc>
          <w:tcPr>
            <w:tcW w:w="635" w:type="pct"/>
          </w:tcPr>
          <w:p w14:paraId="1EA243D8" w14:textId="6789941D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20</w:t>
            </w:r>
          </w:p>
        </w:tc>
        <w:tc>
          <w:tcPr>
            <w:tcW w:w="380" w:type="pct"/>
          </w:tcPr>
          <w:p w14:paraId="52117C0D" w14:textId="0EF0FE0A" w:rsidR="002F5FC4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03D0DC9D" w14:textId="4C7BF415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82</w:t>
            </w:r>
          </w:p>
        </w:tc>
        <w:tc>
          <w:tcPr>
            <w:tcW w:w="573" w:type="pct"/>
          </w:tcPr>
          <w:p w14:paraId="7EAC16FF" w14:textId="6CD75D69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88</w:t>
            </w:r>
          </w:p>
        </w:tc>
        <w:tc>
          <w:tcPr>
            <w:tcW w:w="829" w:type="pct"/>
          </w:tcPr>
          <w:p w14:paraId="2AFB3C09" w14:textId="0C25C7D8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1</w:t>
            </w:r>
          </w:p>
        </w:tc>
      </w:tr>
      <w:tr w:rsidR="002F5FC4" w:rsidRPr="003D4C8F" w14:paraId="301F20A7" w14:textId="77777777" w:rsidTr="003D4C8F">
        <w:tc>
          <w:tcPr>
            <w:tcW w:w="881" w:type="pct"/>
          </w:tcPr>
          <w:p w14:paraId="04E75A10" w14:textId="1745D975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Antioxidant</w:t>
            </w:r>
          </w:p>
        </w:tc>
        <w:tc>
          <w:tcPr>
            <w:tcW w:w="1128" w:type="pct"/>
          </w:tcPr>
          <w:p w14:paraId="3A76B929" w14:textId="15572AD6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hlorophyll b (mg/g biomass)</w:t>
            </w:r>
          </w:p>
        </w:tc>
        <w:tc>
          <w:tcPr>
            <w:tcW w:w="635" w:type="pct"/>
          </w:tcPr>
          <w:p w14:paraId="77AA1DD8" w14:textId="126B18ED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8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380" w:type="pct"/>
          </w:tcPr>
          <w:p w14:paraId="5447CEB8" w14:textId="2EACC6F0" w:rsidR="002F5FC4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61D24E5F" w14:textId="116B19EA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19</w:t>
            </w:r>
          </w:p>
        </w:tc>
        <w:tc>
          <w:tcPr>
            <w:tcW w:w="573" w:type="pct"/>
          </w:tcPr>
          <w:p w14:paraId="5C157112" w14:textId="7AE33BC6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74</w:t>
            </w:r>
          </w:p>
        </w:tc>
        <w:tc>
          <w:tcPr>
            <w:tcW w:w="829" w:type="pct"/>
          </w:tcPr>
          <w:p w14:paraId="3D9FA238" w14:textId="0FF0BD1C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4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3</w:t>
            </w:r>
          </w:p>
        </w:tc>
      </w:tr>
      <w:tr w:rsidR="002F5FC4" w:rsidRPr="003D4C8F" w14:paraId="48591136" w14:textId="77777777" w:rsidTr="003D4C8F">
        <w:tc>
          <w:tcPr>
            <w:tcW w:w="881" w:type="pct"/>
          </w:tcPr>
          <w:p w14:paraId="35346622" w14:textId="6DB424E8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Antioxidant</w:t>
            </w:r>
          </w:p>
        </w:tc>
        <w:tc>
          <w:tcPr>
            <w:tcW w:w="1128" w:type="pct"/>
          </w:tcPr>
          <w:p w14:paraId="363EFA6C" w14:textId="124212EC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Carotenoids (mg/g biomass)</w:t>
            </w:r>
          </w:p>
        </w:tc>
        <w:tc>
          <w:tcPr>
            <w:tcW w:w="635" w:type="pct"/>
          </w:tcPr>
          <w:p w14:paraId="2919D36F" w14:textId="349ACA90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89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</w:t>
            </w:r>
          </w:p>
        </w:tc>
        <w:tc>
          <w:tcPr>
            <w:tcW w:w="380" w:type="pct"/>
          </w:tcPr>
          <w:p w14:paraId="5ED106C4" w14:textId="77E9AF78" w:rsidR="002F5FC4" w:rsidRPr="003D4C8F" w:rsidRDefault="00D312E8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4</w:t>
            </w:r>
          </w:p>
        </w:tc>
        <w:tc>
          <w:tcPr>
            <w:tcW w:w="573" w:type="pct"/>
          </w:tcPr>
          <w:p w14:paraId="13FD64F2" w14:textId="5E5C70C9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74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4</w:t>
            </w:r>
          </w:p>
        </w:tc>
        <w:tc>
          <w:tcPr>
            <w:tcW w:w="573" w:type="pct"/>
          </w:tcPr>
          <w:p w14:paraId="7B166649" w14:textId="428FB28E" w:rsidR="002F5FC4" w:rsidRPr="003D4C8F" w:rsidRDefault="002F5FC4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96</w:t>
            </w:r>
            <w:r w:rsidR="00040D2F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2</w:t>
            </w:r>
          </w:p>
        </w:tc>
        <w:tc>
          <w:tcPr>
            <w:tcW w:w="829" w:type="pct"/>
          </w:tcPr>
          <w:p w14:paraId="255EFE93" w14:textId="2FD69890" w:rsidR="002F5FC4" w:rsidRPr="003D4C8F" w:rsidRDefault="00040D2F" w:rsidP="004756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  <w:r w:rsid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.</w:t>
            </w:r>
            <w:r w:rsidR="002F5FC4" w:rsidRPr="003D4C8F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val="en-US" w:eastAsia="de-DE" w:bidi="en-US"/>
              </w:rPr>
              <w:t>000</w:t>
            </w:r>
          </w:p>
        </w:tc>
      </w:tr>
    </w:tbl>
    <w:p w14:paraId="1BF62D38" w14:textId="77777777" w:rsidR="002F5FC4" w:rsidRPr="003D4C8F" w:rsidRDefault="002F5FC4">
      <w:pPr>
        <w:rPr>
          <w:rFonts w:cstheme="minorHAnsi"/>
          <w:sz w:val="18"/>
          <w:szCs w:val="18"/>
        </w:rPr>
      </w:pPr>
    </w:p>
    <w:p w14:paraId="63C463A9" w14:textId="77777777" w:rsidR="009B46B5" w:rsidRPr="009B46B5" w:rsidRDefault="009B46B5">
      <w:pPr>
        <w:rPr>
          <w:rFonts w:cstheme="minorHAnsi"/>
        </w:rPr>
      </w:pPr>
    </w:p>
    <w:sectPr w:rsidR="009B46B5" w:rsidRPr="009B46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4059EA"/>
    <w:multiLevelType w:val="hybridMultilevel"/>
    <w:tmpl w:val="761229E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C54F0C"/>
    <w:multiLevelType w:val="hybridMultilevel"/>
    <w:tmpl w:val="66F4F87C"/>
    <w:lvl w:ilvl="0" w:tplc="04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2BF8"/>
    <w:rsid w:val="0003545E"/>
    <w:rsid w:val="00040D2F"/>
    <w:rsid w:val="000D0154"/>
    <w:rsid w:val="00162FB5"/>
    <w:rsid w:val="001915EE"/>
    <w:rsid w:val="001C4054"/>
    <w:rsid w:val="001C7660"/>
    <w:rsid w:val="0023792F"/>
    <w:rsid w:val="002C0BF7"/>
    <w:rsid w:val="002F5FC4"/>
    <w:rsid w:val="003D4C8F"/>
    <w:rsid w:val="003E2BF8"/>
    <w:rsid w:val="00426CAA"/>
    <w:rsid w:val="0047567D"/>
    <w:rsid w:val="00521B43"/>
    <w:rsid w:val="005648FD"/>
    <w:rsid w:val="005810CE"/>
    <w:rsid w:val="00596882"/>
    <w:rsid w:val="005F79B5"/>
    <w:rsid w:val="00626ECB"/>
    <w:rsid w:val="0066247F"/>
    <w:rsid w:val="006A60C0"/>
    <w:rsid w:val="00707846"/>
    <w:rsid w:val="007F52B3"/>
    <w:rsid w:val="00884450"/>
    <w:rsid w:val="008A77D4"/>
    <w:rsid w:val="009B46B5"/>
    <w:rsid w:val="009B6DBF"/>
    <w:rsid w:val="00B87633"/>
    <w:rsid w:val="00C50502"/>
    <w:rsid w:val="00CA5138"/>
    <w:rsid w:val="00CF6669"/>
    <w:rsid w:val="00D03373"/>
    <w:rsid w:val="00D10727"/>
    <w:rsid w:val="00D312E8"/>
    <w:rsid w:val="00D8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5C8B61E"/>
  <w15:docId w15:val="{1A225819-129E-304B-A353-375A9EB0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648F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48FD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39"/>
    <w:rsid w:val="00521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B46B5"/>
    <w:pPr>
      <w:ind w:left="720"/>
      <w:contextualSpacing/>
    </w:pPr>
  </w:style>
  <w:style w:type="paragraph" w:customStyle="1" w:styleId="MDPI12title">
    <w:name w:val="MDPI_1.2_title"/>
    <w:next w:val="MDPI13authornames"/>
    <w:qFormat/>
    <w:rsid w:val="001915E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1915EE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915E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9</Pages>
  <Words>1141</Words>
  <Characters>6281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Sepúlveda Cadavid</dc:creator>
  <cp:keywords/>
  <dc:description/>
  <cp:lastModifiedBy>Juan Fernando Saldarriaga Elorza</cp:lastModifiedBy>
  <cp:revision>32</cp:revision>
  <dcterms:created xsi:type="dcterms:W3CDTF">2020-02-11T22:17:00Z</dcterms:created>
  <dcterms:modified xsi:type="dcterms:W3CDTF">2020-07-09T16:01:00Z</dcterms:modified>
</cp:coreProperties>
</file>